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42F6F" w14:textId="04723D04" w:rsidR="009A75B5" w:rsidRPr="009D5850" w:rsidRDefault="00AE1235" w:rsidP="009A75B5">
      <w:pPr>
        <w:spacing w:line="360" w:lineRule="auto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t>On-line s</w:t>
      </w:r>
      <w:r w:rsidR="009A75B5" w:rsidRPr="009D5850">
        <w:rPr>
          <w:rFonts w:cs="Arial"/>
          <w:sz w:val="24"/>
          <w:szCs w:val="24"/>
          <w:lang w:val="en-GB"/>
        </w:rPr>
        <w:t>upplement</w:t>
      </w:r>
    </w:p>
    <w:p w14:paraId="4CEC7173" w14:textId="77777777" w:rsidR="009A75B5" w:rsidRDefault="009A75B5" w:rsidP="009A75B5">
      <w:pPr>
        <w:rPr>
          <w:rFonts w:cs="Arial"/>
          <w:lang w:val="en-GB"/>
        </w:rPr>
      </w:pPr>
    </w:p>
    <w:p w14:paraId="01716C3B" w14:textId="77777777" w:rsidR="000242F8" w:rsidRPr="00731FC0" w:rsidRDefault="000242F8" w:rsidP="000242F8">
      <w:pPr>
        <w:tabs>
          <w:tab w:val="left" w:pos="7080"/>
        </w:tabs>
        <w:spacing w:after="0" w:line="360" w:lineRule="auto"/>
        <w:jc w:val="both"/>
        <w:rPr>
          <w:rFonts w:cs="Arial"/>
          <w:b/>
          <w:sz w:val="28"/>
          <w:szCs w:val="28"/>
          <w:lang w:val="en-GB"/>
        </w:rPr>
      </w:pPr>
      <w:r w:rsidRPr="00731FC0">
        <w:rPr>
          <w:rFonts w:cs="Arial"/>
          <w:b/>
          <w:sz w:val="28"/>
          <w:szCs w:val="28"/>
          <w:lang w:val="en-GB"/>
        </w:rPr>
        <w:t>A new protocol for exercise testing in COPD; improved prediction algorithm for W</w:t>
      </w:r>
      <w:r w:rsidRPr="00731FC0">
        <w:rPr>
          <w:rFonts w:cs="Arial"/>
          <w:b/>
          <w:sz w:val="28"/>
          <w:szCs w:val="28"/>
          <w:vertAlign w:val="subscript"/>
          <w:lang w:val="en-GB"/>
        </w:rPr>
        <w:t>MAX</w:t>
      </w:r>
      <w:r w:rsidRPr="00731FC0">
        <w:rPr>
          <w:rFonts w:cs="Arial"/>
          <w:b/>
          <w:sz w:val="28"/>
          <w:szCs w:val="28"/>
          <w:lang w:val="en-GB"/>
        </w:rPr>
        <w:t xml:space="preserve"> and validation of the endurance test in a placebo-controlled double bronchodilator study.</w:t>
      </w:r>
    </w:p>
    <w:p w14:paraId="7751C841" w14:textId="77777777" w:rsidR="000242F8" w:rsidRPr="009D5850" w:rsidRDefault="000242F8" w:rsidP="000242F8">
      <w:pPr>
        <w:spacing w:after="0" w:line="360" w:lineRule="auto"/>
        <w:jc w:val="both"/>
        <w:rPr>
          <w:rFonts w:cs="Arial"/>
          <w:sz w:val="28"/>
          <w:szCs w:val="28"/>
          <w:lang w:val="en-GB"/>
        </w:rPr>
      </w:pPr>
    </w:p>
    <w:p w14:paraId="177C67FE" w14:textId="77777777" w:rsidR="000242F8" w:rsidRPr="009D5850" w:rsidRDefault="000242F8" w:rsidP="000242F8">
      <w:pPr>
        <w:spacing w:line="360" w:lineRule="auto"/>
        <w:jc w:val="both"/>
        <w:rPr>
          <w:rFonts w:cs="Arial"/>
          <w:sz w:val="24"/>
          <w:szCs w:val="24"/>
          <w:lang w:val="en-GB"/>
        </w:rPr>
      </w:pPr>
      <w:r w:rsidRPr="009D5850">
        <w:rPr>
          <w:rFonts w:cs="Arial"/>
          <w:sz w:val="24"/>
          <w:szCs w:val="24"/>
          <w:lang w:val="en-GB"/>
        </w:rPr>
        <w:t>Ellen Tufvesson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>, Finn Radner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 xml:space="preserve">, </w:t>
      </w:r>
      <w:r w:rsidRPr="0046562E">
        <w:rPr>
          <w:rFonts w:cs="Arial"/>
          <w:sz w:val="24"/>
          <w:szCs w:val="24"/>
          <w:lang w:val="en-GB"/>
        </w:rPr>
        <w:t>Anton Simonsen</w:t>
      </w:r>
      <w:r w:rsidRPr="0046562E">
        <w:rPr>
          <w:rFonts w:cs="Arial"/>
          <w:sz w:val="24"/>
          <w:szCs w:val="24"/>
          <w:vertAlign w:val="superscript"/>
          <w:lang w:val="en-GB"/>
        </w:rPr>
        <w:t>1</w:t>
      </w:r>
      <w:r w:rsidRPr="0046562E">
        <w:rPr>
          <w:rFonts w:cs="Arial"/>
          <w:sz w:val="24"/>
          <w:szCs w:val="24"/>
          <w:lang w:val="en-GB"/>
        </w:rPr>
        <w:t>,</w:t>
      </w:r>
      <w:r w:rsidRPr="009D5850">
        <w:rPr>
          <w:rFonts w:cs="Arial"/>
          <w:sz w:val="24"/>
          <w:szCs w:val="24"/>
          <w:lang w:val="en-GB"/>
        </w:rPr>
        <w:t xml:space="preserve"> Georgia Papapostolou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>, Linnea Jarenbäck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>, Saga Jönsson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>, Ulf Nihlen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>, Alf Tunsäter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 xml:space="preserve">, </w:t>
      </w:r>
      <w:proofErr w:type="spellStart"/>
      <w:r w:rsidRPr="009D5850">
        <w:rPr>
          <w:rFonts w:cs="Arial"/>
          <w:sz w:val="24"/>
          <w:szCs w:val="24"/>
          <w:lang w:val="en-GB"/>
        </w:rPr>
        <w:t>Jaro</w:t>
      </w:r>
      <w:proofErr w:type="spellEnd"/>
      <w:r w:rsidRPr="009D5850">
        <w:rPr>
          <w:rFonts w:cs="Arial"/>
          <w:sz w:val="24"/>
          <w:szCs w:val="24"/>
          <w:lang w:val="en-GB"/>
        </w:rPr>
        <w:t xml:space="preserve"> Ankerst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>, Stefan Peterson</w:t>
      </w:r>
      <w:r w:rsidRPr="009D5850">
        <w:rPr>
          <w:rFonts w:cs="Arial"/>
          <w:sz w:val="24"/>
          <w:szCs w:val="24"/>
          <w:vertAlign w:val="superscript"/>
          <w:lang w:val="en-GB"/>
        </w:rPr>
        <w:t>2</w:t>
      </w:r>
      <w:r w:rsidRPr="009D5850">
        <w:rPr>
          <w:rFonts w:cs="Arial"/>
          <w:sz w:val="24"/>
          <w:szCs w:val="24"/>
          <w:lang w:val="en-GB"/>
        </w:rPr>
        <w:t>, Leif Bjermer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 xml:space="preserve"> and Göran Eriksson</w:t>
      </w:r>
      <w:r w:rsidRPr="009D5850">
        <w:rPr>
          <w:rFonts w:cs="Arial"/>
          <w:sz w:val="24"/>
          <w:szCs w:val="24"/>
          <w:vertAlign w:val="superscript"/>
          <w:lang w:val="en-GB"/>
        </w:rPr>
        <w:t>1</w:t>
      </w:r>
      <w:r w:rsidRPr="009D5850">
        <w:rPr>
          <w:rFonts w:cs="Arial"/>
          <w:sz w:val="24"/>
          <w:szCs w:val="24"/>
          <w:lang w:val="en-GB"/>
        </w:rPr>
        <w:t>.</w:t>
      </w:r>
    </w:p>
    <w:p w14:paraId="0913E64F" w14:textId="77777777" w:rsidR="000242F8" w:rsidRPr="009D5850" w:rsidRDefault="000242F8" w:rsidP="009A75B5">
      <w:pPr>
        <w:rPr>
          <w:rFonts w:cs="Arial"/>
          <w:lang w:val="en-GB"/>
        </w:rPr>
        <w:sectPr w:rsidR="000242F8" w:rsidRPr="009D5850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C92534" w14:textId="2826FDAC" w:rsidR="009A75B5" w:rsidRDefault="009A75B5" w:rsidP="009A75B5">
      <w:pPr>
        <w:rPr>
          <w:rFonts w:cs="Arial"/>
          <w:sz w:val="24"/>
          <w:szCs w:val="24"/>
          <w:lang w:val="en-GB"/>
        </w:rPr>
      </w:pPr>
      <w:r w:rsidRPr="009D5850">
        <w:rPr>
          <w:rFonts w:cs="Arial"/>
          <w:sz w:val="24"/>
          <w:szCs w:val="24"/>
          <w:lang w:val="en-GB"/>
        </w:rPr>
        <w:lastRenderedPageBreak/>
        <w:t xml:space="preserve">Figure S1. Flow chart of the preparation of the pooled dataset. </w:t>
      </w:r>
    </w:p>
    <w:p w14:paraId="30A50493" w14:textId="77777777" w:rsidR="009A75B5" w:rsidRPr="009D5850" w:rsidRDefault="009A75B5" w:rsidP="009A75B5">
      <w:pPr>
        <w:rPr>
          <w:rFonts w:cs="Arial"/>
          <w:sz w:val="24"/>
          <w:szCs w:val="24"/>
          <w:lang w:val="en-GB"/>
        </w:rPr>
      </w:pPr>
    </w:p>
    <w:p w14:paraId="45AD3639" w14:textId="3538EE03" w:rsidR="009A75B5" w:rsidRPr="00CA1B95" w:rsidRDefault="00D65543" w:rsidP="009A75B5">
      <w:pPr>
        <w:rPr>
          <w:rFonts w:cs="Arial"/>
          <w:sz w:val="24"/>
          <w:szCs w:val="24"/>
          <w:lang w:val="en-GB"/>
        </w:rPr>
      </w:pPr>
      <w:r>
        <w:rPr>
          <w:noProof/>
          <w:lang w:eastAsia="sv-SE"/>
        </w:rPr>
        <w:drawing>
          <wp:inline distT="0" distB="0" distL="0" distR="0" wp14:anchorId="640FA614" wp14:editId="3FFB1CC0">
            <wp:extent cx="6263640" cy="2974826"/>
            <wp:effectExtent l="0" t="0" r="381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73862" cy="2979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75B5" w:rsidRPr="009D5850">
        <w:rPr>
          <w:rFonts w:cs="Arial"/>
          <w:sz w:val="24"/>
          <w:szCs w:val="24"/>
          <w:lang w:val="en-GB"/>
        </w:rPr>
        <w:t xml:space="preserve"> </w:t>
      </w:r>
      <w:r w:rsidR="009A75B5">
        <w:rPr>
          <w:rFonts w:cs="Arial"/>
          <w:sz w:val="20"/>
          <w:szCs w:val="20"/>
          <w:lang w:val="en-GB"/>
        </w:rPr>
        <w:br w:type="page"/>
      </w:r>
    </w:p>
    <w:p w14:paraId="28552095" w14:textId="31B06280" w:rsidR="00577AAB" w:rsidRPr="00D82D9C" w:rsidRDefault="00C50C1D" w:rsidP="00C50C1D">
      <w:pPr>
        <w:spacing w:line="240" w:lineRule="auto"/>
        <w:rPr>
          <w:sz w:val="24"/>
          <w:szCs w:val="24"/>
          <w:highlight w:val="yellow"/>
          <w:lang w:val="en-GB"/>
        </w:rPr>
      </w:pPr>
      <w:bookmarkStart w:id="0" w:name="_Hlk45822161"/>
      <w:r w:rsidRPr="00D82D9C">
        <w:rPr>
          <w:rFonts w:cs="Arial"/>
          <w:sz w:val="24"/>
          <w:szCs w:val="24"/>
          <w:highlight w:val="yellow"/>
          <w:lang w:val="en-GB"/>
        </w:rPr>
        <w:lastRenderedPageBreak/>
        <w:t xml:space="preserve">Figure S2. Correlation plot (A) </w:t>
      </w:r>
      <w:r w:rsidRPr="00D82D9C">
        <w:rPr>
          <w:sz w:val="24"/>
          <w:szCs w:val="24"/>
          <w:highlight w:val="yellow"/>
          <w:lang w:val="en-GB"/>
        </w:rPr>
        <w:t xml:space="preserve">and Bland-Altman graph (B) </w:t>
      </w:r>
      <w:r w:rsidRPr="00D82D9C">
        <w:rPr>
          <w:rFonts w:cs="Arial"/>
          <w:sz w:val="24"/>
          <w:szCs w:val="24"/>
          <w:highlight w:val="yellow"/>
          <w:lang w:val="en-GB"/>
        </w:rPr>
        <w:t>of predicted W</w:t>
      </w:r>
      <w:r w:rsidRPr="00D82D9C">
        <w:rPr>
          <w:rFonts w:cs="Arial"/>
          <w:sz w:val="24"/>
          <w:szCs w:val="24"/>
          <w:highlight w:val="yellow"/>
          <w:vertAlign w:val="subscript"/>
          <w:lang w:val="en-GB"/>
        </w:rPr>
        <w:t>MAX</w:t>
      </w:r>
      <w:r w:rsidRPr="00D82D9C">
        <w:rPr>
          <w:rFonts w:cs="Arial"/>
          <w:sz w:val="24"/>
          <w:szCs w:val="24"/>
          <w:highlight w:val="yellow"/>
          <w:lang w:val="en-GB"/>
        </w:rPr>
        <w:t xml:space="preserve"> </w:t>
      </w:r>
      <w:r w:rsidRPr="00D82D9C">
        <w:rPr>
          <w:rFonts w:cs="Arial"/>
          <w:i/>
          <w:iCs/>
          <w:sz w:val="24"/>
          <w:szCs w:val="24"/>
          <w:highlight w:val="yellow"/>
          <w:lang w:val="en-GB"/>
        </w:rPr>
        <w:t>versus</w:t>
      </w:r>
      <w:r w:rsidRPr="00D82D9C">
        <w:rPr>
          <w:rFonts w:cs="Arial"/>
          <w:sz w:val="24"/>
          <w:szCs w:val="24"/>
          <w:highlight w:val="yellow"/>
          <w:lang w:val="en-GB"/>
        </w:rPr>
        <w:t xml:space="preserve"> measured W</w:t>
      </w:r>
      <w:r w:rsidRPr="00D82D9C">
        <w:rPr>
          <w:rFonts w:cs="Arial"/>
          <w:sz w:val="24"/>
          <w:szCs w:val="24"/>
          <w:highlight w:val="yellow"/>
          <w:vertAlign w:val="subscript"/>
          <w:lang w:val="en-GB"/>
        </w:rPr>
        <w:t>MAX</w:t>
      </w:r>
      <w:r w:rsidR="00577AAB" w:rsidRPr="00D82D9C">
        <w:rPr>
          <w:rFonts w:cs="Arial"/>
          <w:sz w:val="24"/>
          <w:szCs w:val="24"/>
          <w:highlight w:val="yellow"/>
          <w:lang w:val="en-GB"/>
        </w:rPr>
        <w:t xml:space="preserve"> </w:t>
      </w:r>
      <w:r w:rsidR="00577AAB" w:rsidRPr="00D82D9C">
        <w:rPr>
          <w:sz w:val="24"/>
          <w:szCs w:val="24"/>
          <w:highlight w:val="yellow"/>
          <w:lang w:val="en-GB"/>
        </w:rPr>
        <w:t>from the random forest algorithm for the pooled dataset (A and B).</w:t>
      </w:r>
    </w:p>
    <w:p w14:paraId="1C6E1829" w14:textId="77777777" w:rsidR="00577AAB" w:rsidRPr="00D82D9C" w:rsidRDefault="00577AAB" w:rsidP="00C50C1D">
      <w:pPr>
        <w:spacing w:line="240" w:lineRule="auto"/>
        <w:rPr>
          <w:sz w:val="24"/>
          <w:szCs w:val="24"/>
          <w:highlight w:val="yellow"/>
          <w:lang w:val="en-GB"/>
        </w:rPr>
      </w:pPr>
    </w:p>
    <w:tbl>
      <w:tblPr>
        <w:tblStyle w:val="Tabellrutnt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0"/>
        <w:gridCol w:w="5420"/>
      </w:tblGrid>
      <w:tr w:rsidR="00577AAB" w:rsidRPr="00D82D9C" w14:paraId="0DC9B1EF" w14:textId="77777777" w:rsidTr="009966FA">
        <w:trPr>
          <w:trHeight w:val="210"/>
        </w:trPr>
        <w:tc>
          <w:tcPr>
            <w:tcW w:w="10120" w:type="dxa"/>
            <w:gridSpan w:val="2"/>
          </w:tcPr>
          <w:p w14:paraId="18BFB684" w14:textId="77777777" w:rsidR="00577AAB" w:rsidRPr="00D82D9C" w:rsidRDefault="00577AAB" w:rsidP="009966FA">
            <w:pPr>
              <w:jc w:val="center"/>
              <w:rPr>
                <w:b/>
                <w:noProof/>
                <w:highlight w:val="yellow"/>
                <w:vertAlign w:val="superscript"/>
                <w:lang w:val="en-GB" w:eastAsia="sv-SE"/>
              </w:rPr>
            </w:pPr>
            <w:r w:rsidRPr="00D82D9C">
              <w:rPr>
                <w:b/>
                <w:noProof/>
                <w:highlight w:val="yellow"/>
                <w:lang w:val="en-GB" w:eastAsia="sv-SE"/>
              </w:rPr>
              <w:t>Pooled dataset (n=38)</w:t>
            </w:r>
            <w:r w:rsidRPr="00D82D9C">
              <w:rPr>
                <w:b/>
                <w:noProof/>
                <w:highlight w:val="yellow"/>
                <w:vertAlign w:val="superscript"/>
                <w:lang w:val="en-GB" w:eastAsia="sv-SE"/>
              </w:rPr>
              <w:t>a</w:t>
            </w:r>
            <w:r w:rsidRPr="00D82D9C">
              <w:rPr>
                <w:b/>
                <w:noProof/>
                <w:highlight w:val="yellow"/>
                <w:lang w:val="en-GB" w:eastAsia="sv-SE"/>
              </w:rPr>
              <w:t xml:space="preserve"> Random forest algorithm</w:t>
            </w:r>
          </w:p>
        </w:tc>
      </w:tr>
      <w:tr w:rsidR="00577AAB" w:rsidRPr="00D82D9C" w14:paraId="6F1F9D0D" w14:textId="77777777" w:rsidTr="009966FA">
        <w:trPr>
          <w:trHeight w:val="210"/>
        </w:trPr>
        <w:tc>
          <w:tcPr>
            <w:tcW w:w="4700" w:type="dxa"/>
          </w:tcPr>
          <w:p w14:paraId="0DBBD859" w14:textId="77777777" w:rsidR="00577AAB" w:rsidRPr="00D82D9C" w:rsidRDefault="00577AAB" w:rsidP="009966FA">
            <w:pPr>
              <w:rPr>
                <w:b/>
                <w:noProof/>
                <w:highlight w:val="yellow"/>
                <w:lang w:val="en-GB" w:eastAsia="sv-SE"/>
              </w:rPr>
            </w:pPr>
            <w:r w:rsidRPr="00D82D9C">
              <w:rPr>
                <w:rFonts w:cs="Arial"/>
                <w:b/>
                <w:noProof/>
                <w:sz w:val="20"/>
                <w:szCs w:val="20"/>
                <w:highlight w:val="yellow"/>
              </w:rPr>
              <w:t>A                     y = 0.43x + 56.9; R² = 0.43</w:t>
            </w:r>
          </w:p>
        </w:tc>
        <w:tc>
          <w:tcPr>
            <w:tcW w:w="5420" w:type="dxa"/>
          </w:tcPr>
          <w:p w14:paraId="7A677C7C" w14:textId="77777777" w:rsidR="00577AAB" w:rsidRPr="00D82D9C" w:rsidRDefault="00577AAB" w:rsidP="009966FA">
            <w:pPr>
              <w:rPr>
                <w:b/>
                <w:noProof/>
                <w:highlight w:val="yellow"/>
                <w:lang w:val="en-GB" w:eastAsia="sv-SE"/>
              </w:rPr>
            </w:pPr>
            <w:r w:rsidRPr="00D82D9C">
              <w:rPr>
                <w:b/>
                <w:noProof/>
                <w:highlight w:val="yellow"/>
                <w:lang w:val="en-GB" w:eastAsia="sv-SE"/>
              </w:rPr>
              <w:t>B</w:t>
            </w:r>
          </w:p>
        </w:tc>
      </w:tr>
      <w:tr w:rsidR="00577AAB" w:rsidRPr="00D82D9C" w14:paraId="551D2041" w14:textId="77777777" w:rsidTr="009966FA">
        <w:trPr>
          <w:trHeight w:val="210"/>
        </w:trPr>
        <w:tc>
          <w:tcPr>
            <w:tcW w:w="4700" w:type="dxa"/>
          </w:tcPr>
          <w:p w14:paraId="2AD8ED3E" w14:textId="77777777" w:rsidR="00577AAB" w:rsidRPr="00D82D9C" w:rsidRDefault="00577AAB" w:rsidP="009966FA">
            <w:pPr>
              <w:jc w:val="center"/>
              <w:rPr>
                <w:rFonts w:cs="Arial"/>
                <w:b/>
                <w:noProof/>
                <w:sz w:val="20"/>
                <w:szCs w:val="20"/>
                <w:highlight w:val="yellow"/>
              </w:rPr>
            </w:pPr>
            <w:r w:rsidRPr="00D82D9C">
              <w:rPr>
                <w:noProof/>
                <w:highlight w:val="yellow"/>
                <w:lang w:eastAsia="sv-SE"/>
              </w:rPr>
              <w:drawing>
                <wp:inline distT="0" distB="0" distL="0" distR="0" wp14:anchorId="596B5160" wp14:editId="051DC212">
                  <wp:extent cx="2895600" cy="2354580"/>
                  <wp:effectExtent l="0" t="0" r="0" b="7620"/>
                  <wp:docPr id="6" name="Diagram 6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E65D08A-D694-473C-9B7A-6599672D80C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420" w:type="dxa"/>
          </w:tcPr>
          <w:p w14:paraId="5F121E31" w14:textId="77777777" w:rsidR="00577AAB" w:rsidRPr="00D82D9C" w:rsidRDefault="00577AAB" w:rsidP="009966FA">
            <w:pPr>
              <w:jc w:val="center"/>
              <w:rPr>
                <w:b/>
                <w:noProof/>
                <w:highlight w:val="yellow"/>
                <w:lang w:val="en-GB" w:eastAsia="sv-SE"/>
              </w:rPr>
            </w:pPr>
            <w:r w:rsidRPr="00D82D9C">
              <w:rPr>
                <w:noProof/>
                <w:highlight w:val="yellow"/>
                <w:lang w:eastAsia="sv-SE"/>
              </w:rPr>
              <w:drawing>
                <wp:inline distT="0" distB="0" distL="0" distR="0" wp14:anchorId="61AAD91F" wp14:editId="72585705">
                  <wp:extent cx="3345180" cy="2240280"/>
                  <wp:effectExtent l="0" t="0" r="7620" b="7620"/>
                  <wp:docPr id="10" name="Diagram 10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1AD5FB6-10E0-4D5F-84EF-A44F34C5658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bookmarkStart w:id="1" w:name="_GoBack"/>
        <w:bookmarkEnd w:id="1"/>
      </w:tr>
    </w:tbl>
    <w:p w14:paraId="1ACA5C6C" w14:textId="77777777" w:rsidR="00C50C1D" w:rsidRPr="00D82D9C" w:rsidRDefault="00C50C1D" w:rsidP="00AE1235">
      <w:pPr>
        <w:spacing w:after="0" w:line="240" w:lineRule="auto"/>
        <w:rPr>
          <w:rFonts w:cs="Arial"/>
          <w:sz w:val="24"/>
          <w:szCs w:val="24"/>
          <w:highlight w:val="yellow"/>
          <w:lang w:val="en-GB"/>
        </w:rPr>
      </w:pPr>
    </w:p>
    <w:p w14:paraId="34C5C9B8" w14:textId="77777777" w:rsidR="00577AAB" w:rsidRPr="00D82D9C" w:rsidRDefault="00577AAB" w:rsidP="00577AAB">
      <w:pPr>
        <w:rPr>
          <w:sz w:val="20"/>
          <w:szCs w:val="20"/>
          <w:highlight w:val="yellow"/>
          <w:lang w:val="en-GB"/>
        </w:rPr>
      </w:pPr>
      <w:r w:rsidRPr="00D82D9C">
        <w:rPr>
          <w:b/>
          <w:bCs/>
          <w:sz w:val="20"/>
          <w:szCs w:val="20"/>
          <w:highlight w:val="yellow"/>
          <w:lang w:val="en-GB"/>
        </w:rPr>
        <w:t>Notes</w:t>
      </w:r>
      <w:r w:rsidRPr="00D82D9C">
        <w:rPr>
          <w:sz w:val="20"/>
          <w:szCs w:val="20"/>
          <w:highlight w:val="yellow"/>
          <w:lang w:val="en-GB"/>
        </w:rPr>
        <w:t xml:space="preserve">: </w:t>
      </w:r>
      <w:proofErr w:type="gramStart"/>
      <w:r w:rsidRPr="00D82D9C">
        <w:rPr>
          <w:sz w:val="20"/>
          <w:szCs w:val="20"/>
          <w:highlight w:val="yellow"/>
          <w:vertAlign w:val="superscript"/>
          <w:lang w:val="en-GB"/>
        </w:rPr>
        <w:t>a</w:t>
      </w:r>
      <w:proofErr w:type="gramEnd"/>
      <w:r w:rsidRPr="00D82D9C">
        <w:rPr>
          <w:sz w:val="20"/>
          <w:szCs w:val="20"/>
          <w:highlight w:val="yellow"/>
          <w:vertAlign w:val="superscript"/>
          <w:lang w:val="en-GB"/>
        </w:rPr>
        <w:t xml:space="preserve"> </w:t>
      </w:r>
      <w:r w:rsidRPr="00D82D9C">
        <w:rPr>
          <w:sz w:val="20"/>
          <w:szCs w:val="20"/>
          <w:highlight w:val="yellow"/>
          <w:lang w:val="en-GB"/>
        </w:rPr>
        <w:t>Included variables: Sex, Age, Height, DLCO, FEV</w:t>
      </w:r>
      <w:r w:rsidRPr="00D82D9C">
        <w:rPr>
          <w:sz w:val="20"/>
          <w:szCs w:val="20"/>
          <w:highlight w:val="yellow"/>
          <w:vertAlign w:val="subscript"/>
          <w:lang w:val="en-GB"/>
        </w:rPr>
        <w:t>1</w:t>
      </w:r>
      <w:r w:rsidRPr="00D82D9C">
        <w:rPr>
          <w:sz w:val="20"/>
          <w:szCs w:val="20"/>
          <w:highlight w:val="yellow"/>
          <w:lang w:val="en-GB"/>
        </w:rPr>
        <w:t>, FEF</w:t>
      </w:r>
      <w:r w:rsidRPr="00D82D9C">
        <w:rPr>
          <w:sz w:val="20"/>
          <w:szCs w:val="20"/>
          <w:highlight w:val="yellow"/>
          <w:vertAlign w:val="subscript"/>
          <w:lang w:val="en-GB"/>
        </w:rPr>
        <w:t>50</w:t>
      </w:r>
      <w:r w:rsidRPr="00D82D9C">
        <w:rPr>
          <w:sz w:val="20"/>
          <w:szCs w:val="20"/>
          <w:highlight w:val="yellow"/>
          <w:lang w:val="en-GB"/>
        </w:rPr>
        <w:t>, FVC, VA and FEF</w:t>
      </w:r>
      <w:r w:rsidRPr="00D82D9C">
        <w:rPr>
          <w:sz w:val="20"/>
          <w:szCs w:val="20"/>
          <w:highlight w:val="yellow"/>
          <w:vertAlign w:val="subscript"/>
          <w:lang w:val="en-GB"/>
        </w:rPr>
        <w:t>25-75</w:t>
      </w:r>
      <w:r w:rsidRPr="00D82D9C">
        <w:rPr>
          <w:sz w:val="20"/>
          <w:szCs w:val="20"/>
          <w:highlight w:val="yellow"/>
          <w:lang w:val="en-GB"/>
        </w:rPr>
        <w:t>; A: Dotted line is line of identity;</w:t>
      </w:r>
      <w:r w:rsidRPr="00D82D9C">
        <w:rPr>
          <w:sz w:val="20"/>
          <w:szCs w:val="20"/>
          <w:highlight w:val="yellow"/>
          <w:lang w:val="en-US"/>
        </w:rPr>
        <w:t xml:space="preserve"> B: Solid line shows the mean difference. </w:t>
      </w:r>
      <w:r w:rsidRPr="00D82D9C">
        <w:rPr>
          <w:sz w:val="20"/>
          <w:szCs w:val="20"/>
          <w:highlight w:val="yellow"/>
          <w:lang w:val="en-GB"/>
        </w:rPr>
        <w:t>Dotted lines show the limits of agreement, defined as the mean difference ± 1.96 SD of differences.</w:t>
      </w:r>
    </w:p>
    <w:p w14:paraId="22D87941" w14:textId="77777777" w:rsidR="00577AAB" w:rsidRPr="00DB17B8" w:rsidRDefault="00577AAB" w:rsidP="00577AAB">
      <w:pPr>
        <w:rPr>
          <w:sz w:val="20"/>
          <w:szCs w:val="20"/>
          <w:lang w:val="en-GB"/>
        </w:rPr>
      </w:pPr>
      <w:r w:rsidRPr="00D82D9C">
        <w:rPr>
          <w:b/>
          <w:bCs/>
          <w:sz w:val="20"/>
          <w:szCs w:val="20"/>
          <w:highlight w:val="yellow"/>
          <w:lang w:val="en-US"/>
        </w:rPr>
        <w:t>Abbreviations:</w:t>
      </w:r>
      <w:r w:rsidRPr="00D82D9C">
        <w:rPr>
          <w:sz w:val="20"/>
          <w:szCs w:val="20"/>
          <w:highlight w:val="yellow"/>
          <w:lang w:val="en-US"/>
        </w:rPr>
        <w:t xml:space="preserve"> DLCO, diffusing capacity for carbon monoxide</w:t>
      </w:r>
      <w:r w:rsidRPr="00D82D9C">
        <w:rPr>
          <w:sz w:val="20"/>
          <w:szCs w:val="20"/>
          <w:highlight w:val="yellow"/>
          <w:lang w:val="en-GB"/>
        </w:rPr>
        <w:t>;</w:t>
      </w:r>
      <w:r w:rsidRPr="00D82D9C">
        <w:rPr>
          <w:sz w:val="20"/>
          <w:szCs w:val="20"/>
          <w:highlight w:val="yellow"/>
          <w:lang w:val="en-US"/>
        </w:rPr>
        <w:t xml:space="preserve"> FEV</w:t>
      </w:r>
      <w:r w:rsidRPr="00D82D9C">
        <w:rPr>
          <w:sz w:val="20"/>
          <w:szCs w:val="20"/>
          <w:highlight w:val="yellow"/>
          <w:vertAlign w:val="subscript"/>
          <w:lang w:val="en-US"/>
        </w:rPr>
        <w:t>1</w:t>
      </w:r>
      <w:r w:rsidRPr="00D82D9C">
        <w:rPr>
          <w:sz w:val="20"/>
          <w:szCs w:val="20"/>
          <w:highlight w:val="yellow"/>
          <w:lang w:val="en-US"/>
        </w:rPr>
        <w:t>, forced expiratory volume in 1 second; FEF</w:t>
      </w:r>
      <w:r w:rsidRPr="00D82D9C">
        <w:rPr>
          <w:sz w:val="20"/>
          <w:szCs w:val="20"/>
          <w:highlight w:val="yellow"/>
          <w:vertAlign w:val="subscript"/>
          <w:lang w:val="en-US"/>
        </w:rPr>
        <w:t>50</w:t>
      </w:r>
      <w:r w:rsidRPr="00D82D9C">
        <w:rPr>
          <w:sz w:val="20"/>
          <w:szCs w:val="20"/>
          <w:highlight w:val="yellow"/>
          <w:lang w:val="en-US"/>
        </w:rPr>
        <w:t>,</w:t>
      </w:r>
      <w:r w:rsidRPr="00D82D9C">
        <w:rPr>
          <w:sz w:val="20"/>
          <w:szCs w:val="20"/>
          <w:highlight w:val="yellow"/>
          <w:lang w:val="en-GB"/>
        </w:rPr>
        <w:t xml:space="preserve"> forced expiratory flow at 50%; forced vital capacity, FVC;</w:t>
      </w:r>
      <w:r w:rsidRPr="00D82D9C">
        <w:rPr>
          <w:sz w:val="20"/>
          <w:szCs w:val="20"/>
          <w:highlight w:val="yellow"/>
          <w:lang w:val="en-US"/>
        </w:rPr>
        <w:t xml:space="preserve"> VA, </w:t>
      </w:r>
      <w:r w:rsidRPr="00D82D9C">
        <w:rPr>
          <w:sz w:val="20"/>
          <w:szCs w:val="20"/>
          <w:highlight w:val="yellow"/>
          <w:lang w:val="en-GB"/>
        </w:rPr>
        <w:t>alveolar volume; mid-expiratory flow,</w:t>
      </w:r>
      <w:r w:rsidRPr="00D82D9C">
        <w:rPr>
          <w:rFonts w:cs="Arial"/>
          <w:sz w:val="20"/>
          <w:szCs w:val="20"/>
          <w:highlight w:val="yellow"/>
          <w:lang w:val="en-GB"/>
        </w:rPr>
        <w:t xml:space="preserve"> </w:t>
      </w:r>
      <w:r w:rsidRPr="00D82D9C">
        <w:rPr>
          <w:sz w:val="20"/>
          <w:szCs w:val="20"/>
          <w:highlight w:val="yellow"/>
          <w:lang w:val="en-GB"/>
        </w:rPr>
        <w:t>FEF</w:t>
      </w:r>
      <w:r w:rsidRPr="00D82D9C">
        <w:rPr>
          <w:sz w:val="20"/>
          <w:szCs w:val="20"/>
          <w:highlight w:val="yellow"/>
          <w:vertAlign w:val="subscript"/>
          <w:lang w:val="en-GB"/>
        </w:rPr>
        <w:t>25-75</w:t>
      </w:r>
      <w:r w:rsidRPr="00D82D9C">
        <w:rPr>
          <w:sz w:val="20"/>
          <w:szCs w:val="20"/>
          <w:highlight w:val="yellow"/>
          <w:lang w:val="en-GB"/>
        </w:rPr>
        <w:t>;</w:t>
      </w:r>
      <w:r w:rsidRPr="00D82D9C">
        <w:rPr>
          <w:sz w:val="20"/>
          <w:szCs w:val="20"/>
          <w:highlight w:val="yellow"/>
          <w:lang w:val="en-US"/>
        </w:rPr>
        <w:t xml:space="preserve"> </w:t>
      </w:r>
      <w:r w:rsidRPr="00D82D9C">
        <w:rPr>
          <w:sz w:val="20"/>
          <w:szCs w:val="20"/>
          <w:highlight w:val="yellow"/>
          <w:lang w:val="en-GB"/>
        </w:rPr>
        <w:t>SD, standard deviation.</w:t>
      </w:r>
    </w:p>
    <w:p w14:paraId="5392B02C" w14:textId="77777777" w:rsidR="00C50C1D" w:rsidRDefault="00C50C1D">
      <w:pPr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br w:type="page"/>
      </w:r>
    </w:p>
    <w:p w14:paraId="2E1EDDAA" w14:textId="6DFF176D" w:rsidR="00AE1235" w:rsidRPr="00AE1235" w:rsidRDefault="00AE1235" w:rsidP="00AE12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sv-SE"/>
        </w:rPr>
      </w:pPr>
      <w:r w:rsidRPr="009D5850">
        <w:rPr>
          <w:rFonts w:cs="Arial"/>
          <w:sz w:val="24"/>
          <w:szCs w:val="24"/>
          <w:lang w:val="en-GB"/>
        </w:rPr>
        <w:lastRenderedPageBreak/>
        <w:t xml:space="preserve">Figure </w:t>
      </w:r>
      <w:r w:rsidRPr="00C50C1D">
        <w:rPr>
          <w:rFonts w:cs="Arial"/>
          <w:sz w:val="24"/>
          <w:szCs w:val="24"/>
          <w:highlight w:val="yellow"/>
          <w:lang w:val="en-GB"/>
        </w:rPr>
        <w:t>S</w:t>
      </w:r>
      <w:r w:rsidR="00C50C1D" w:rsidRPr="00C50C1D">
        <w:rPr>
          <w:rFonts w:cs="Arial"/>
          <w:sz w:val="24"/>
          <w:szCs w:val="24"/>
          <w:highlight w:val="yellow"/>
          <w:lang w:val="en-GB"/>
        </w:rPr>
        <w:t>3</w:t>
      </w:r>
      <w:r w:rsidRPr="009D5850">
        <w:rPr>
          <w:rFonts w:cs="Arial"/>
          <w:sz w:val="24"/>
          <w:szCs w:val="24"/>
          <w:lang w:val="en-GB"/>
        </w:rPr>
        <w:t>.</w:t>
      </w:r>
      <w:r w:rsidRPr="00AE1235"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 xml:space="preserve">Individual patient </w:t>
      </w:r>
      <w:r w:rsidR="00497CAC">
        <w:rPr>
          <w:rFonts w:cs="Arial"/>
          <w:sz w:val="24"/>
          <w:szCs w:val="24"/>
          <w:lang w:val="en-GB"/>
        </w:rPr>
        <w:t>graphs</w:t>
      </w:r>
      <w:r>
        <w:rPr>
          <w:rFonts w:cs="Arial"/>
          <w:sz w:val="24"/>
          <w:szCs w:val="24"/>
          <w:lang w:val="en-GB"/>
        </w:rPr>
        <w:t xml:space="preserve"> of work load </w:t>
      </w:r>
      <w:r>
        <w:rPr>
          <w:rFonts w:cs="Arial"/>
          <w:i/>
          <w:iCs/>
          <w:sz w:val="24"/>
          <w:szCs w:val="24"/>
          <w:lang w:val="en-GB"/>
        </w:rPr>
        <w:t>versus</w:t>
      </w:r>
      <w:r>
        <w:rPr>
          <w:rFonts w:cs="Arial"/>
          <w:sz w:val="24"/>
          <w:szCs w:val="24"/>
          <w:lang w:val="en-GB"/>
        </w:rPr>
        <w:t xml:space="preserve"> duration during the </w:t>
      </w:r>
      <w:r w:rsidR="001C1E61" w:rsidRPr="001C1E61">
        <w:rPr>
          <w:rFonts w:cs="Arial"/>
          <w:sz w:val="24"/>
          <w:szCs w:val="24"/>
          <w:lang w:val="en-GB"/>
        </w:rPr>
        <w:t>Individualized Cardiopulmonary Exercise Test</w:t>
      </w:r>
      <w:r w:rsidR="008A2E55">
        <w:rPr>
          <w:rFonts w:cs="Arial"/>
          <w:sz w:val="24"/>
          <w:szCs w:val="24"/>
          <w:lang w:val="en-GB"/>
        </w:rPr>
        <w:t xml:space="preserve"> (A)</w:t>
      </w:r>
      <w:r w:rsidR="001C1E61"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 xml:space="preserve">and work load </w:t>
      </w:r>
      <w:r>
        <w:rPr>
          <w:rFonts w:cs="Arial"/>
          <w:i/>
          <w:iCs/>
          <w:sz w:val="24"/>
          <w:szCs w:val="24"/>
          <w:lang w:val="en-GB"/>
        </w:rPr>
        <w:t>versus</w:t>
      </w:r>
      <w:r>
        <w:rPr>
          <w:rFonts w:cs="Arial"/>
          <w:sz w:val="24"/>
          <w:szCs w:val="24"/>
          <w:lang w:val="en-GB"/>
        </w:rPr>
        <w:t xml:space="preserve"> endurance time for </w:t>
      </w:r>
      <w:r w:rsidR="00497CAC">
        <w:rPr>
          <w:rFonts w:cs="Arial"/>
          <w:sz w:val="24"/>
          <w:szCs w:val="24"/>
          <w:lang w:val="en-GB"/>
        </w:rPr>
        <w:t>Customized</w:t>
      </w:r>
      <w:r>
        <w:rPr>
          <w:rFonts w:cs="Arial"/>
          <w:sz w:val="24"/>
          <w:szCs w:val="24"/>
          <w:lang w:val="en-GB"/>
        </w:rPr>
        <w:t xml:space="preserve"> Endurance Test</w:t>
      </w:r>
      <w:r w:rsidR="001C1E61">
        <w:rPr>
          <w:rFonts w:cs="Arial"/>
          <w:sz w:val="24"/>
          <w:szCs w:val="24"/>
          <w:lang w:val="en-GB"/>
        </w:rPr>
        <w:t xml:space="preserve"> (IND/GLY treatment arm)</w:t>
      </w:r>
      <w:r>
        <w:rPr>
          <w:rFonts w:cs="Arial"/>
          <w:sz w:val="24"/>
          <w:szCs w:val="24"/>
          <w:lang w:val="en-GB"/>
        </w:rPr>
        <w:t xml:space="preserve"> in Study C</w:t>
      </w:r>
      <w:r w:rsidR="008A2E55">
        <w:rPr>
          <w:rFonts w:cs="Arial"/>
          <w:sz w:val="24"/>
          <w:szCs w:val="24"/>
          <w:lang w:val="en-GB"/>
        </w:rPr>
        <w:t xml:space="preserve"> (B)</w:t>
      </w:r>
      <w:r w:rsidR="001C1E61">
        <w:rPr>
          <w:rFonts w:cs="Arial"/>
          <w:sz w:val="24"/>
          <w:szCs w:val="24"/>
          <w:lang w:val="en-GB"/>
        </w:rPr>
        <w:t>.</w:t>
      </w:r>
    </w:p>
    <w:p w14:paraId="2DF7ADB9" w14:textId="77777777" w:rsidR="00AE1235" w:rsidRPr="009D5850" w:rsidRDefault="00AE1235" w:rsidP="00AE1235">
      <w:pPr>
        <w:rPr>
          <w:rFonts w:cs="Arial"/>
          <w:sz w:val="24"/>
          <w:szCs w:val="24"/>
          <w:lang w:val="en-GB"/>
        </w:rPr>
      </w:pPr>
    </w:p>
    <w:tbl>
      <w:tblPr>
        <w:tblStyle w:val="Tabellrutnt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6"/>
        <w:gridCol w:w="6858"/>
      </w:tblGrid>
      <w:tr w:rsidR="00AE1235" w:rsidRPr="00C03D0F" w14:paraId="42E17639" w14:textId="77777777" w:rsidTr="00A91D53">
        <w:tc>
          <w:tcPr>
            <w:tcW w:w="6800" w:type="dxa"/>
          </w:tcPr>
          <w:p w14:paraId="11D0562C" w14:textId="0EC04825" w:rsidR="00AE1235" w:rsidRPr="008A2E55" w:rsidRDefault="008A2E55" w:rsidP="00A91D53">
            <w:pPr>
              <w:jc w:val="center"/>
              <w:rPr>
                <w:rFonts w:cs="Arial"/>
                <w:b/>
                <w:bCs/>
                <w:noProof/>
                <w:lang w:val="en-GB"/>
              </w:rPr>
            </w:pPr>
            <w:r>
              <w:rPr>
                <w:rFonts w:cs="Arial"/>
                <w:b/>
                <w:bCs/>
                <w:noProof/>
                <w:lang w:val="en-GB"/>
              </w:rPr>
              <w:t xml:space="preserve">A: </w:t>
            </w:r>
            <w:r w:rsidR="00AE1235" w:rsidRPr="00F230F4">
              <w:rPr>
                <w:rFonts w:cs="Arial"/>
                <w:b/>
                <w:bCs/>
                <w:noProof/>
                <w:lang w:val="en-GB"/>
              </w:rPr>
              <w:t>Individualized Cardiopulmonary Exercise Test</w:t>
            </w:r>
          </w:p>
        </w:tc>
        <w:tc>
          <w:tcPr>
            <w:tcW w:w="7194" w:type="dxa"/>
          </w:tcPr>
          <w:p w14:paraId="00867FCC" w14:textId="55173FD7" w:rsidR="00AE1235" w:rsidRPr="009D5850" w:rsidRDefault="008A2E55" w:rsidP="00A91D53">
            <w:pPr>
              <w:jc w:val="center"/>
              <w:rPr>
                <w:rFonts w:cs="Arial"/>
                <w:b/>
                <w:bCs/>
                <w:noProof/>
                <w:lang w:val="en-GB"/>
              </w:rPr>
            </w:pPr>
            <w:r>
              <w:rPr>
                <w:rFonts w:cs="Arial"/>
                <w:b/>
                <w:bCs/>
                <w:noProof/>
                <w:lang w:val="en-GB"/>
              </w:rPr>
              <w:t xml:space="preserve">B: </w:t>
            </w:r>
            <w:r w:rsidR="00AE1235">
              <w:rPr>
                <w:rFonts w:cs="Arial"/>
                <w:b/>
                <w:bCs/>
                <w:noProof/>
                <w:lang w:val="en-GB"/>
              </w:rPr>
              <w:t>Customized</w:t>
            </w:r>
            <w:r w:rsidR="00AE1235" w:rsidRPr="00F230F4">
              <w:rPr>
                <w:rFonts w:cs="Arial"/>
                <w:b/>
                <w:bCs/>
                <w:noProof/>
                <w:lang w:val="en-GB"/>
              </w:rPr>
              <w:t xml:space="preserve"> Endurance Test</w:t>
            </w:r>
            <w:r w:rsidR="00AE1235" w:rsidRPr="009D5850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AE1235" w:rsidRPr="009D5850">
              <w:rPr>
                <w:rFonts w:cs="Arial"/>
                <w:b/>
                <w:bCs/>
                <w:noProof/>
                <w:lang w:val="en-GB"/>
              </w:rPr>
              <w:t>– IND/GLY treatment arm</w:t>
            </w:r>
          </w:p>
        </w:tc>
      </w:tr>
      <w:tr w:rsidR="00AE1235" w:rsidRPr="009D5850" w14:paraId="53E447A5" w14:textId="77777777" w:rsidTr="00A91D53">
        <w:tc>
          <w:tcPr>
            <w:tcW w:w="6800" w:type="dxa"/>
          </w:tcPr>
          <w:p w14:paraId="5E813CA0" w14:textId="77777777" w:rsidR="00AE1235" w:rsidRPr="009D5850" w:rsidRDefault="00AE1235" w:rsidP="00A91D53">
            <w:pPr>
              <w:rPr>
                <w:rFonts w:cs="Arial"/>
                <w:sz w:val="24"/>
                <w:szCs w:val="24"/>
                <w:lang w:val="en-GB"/>
              </w:rPr>
            </w:pPr>
            <w:r w:rsidRPr="009D5850">
              <w:rPr>
                <w:rFonts w:cs="Arial"/>
                <w:noProof/>
                <w:lang w:eastAsia="sv-SE"/>
              </w:rPr>
              <w:drawing>
                <wp:inline distT="0" distB="0" distL="0" distR="0" wp14:anchorId="2D9F728A" wp14:editId="7D9EB58B">
                  <wp:extent cx="4442460" cy="3604260"/>
                  <wp:effectExtent l="0" t="0" r="0" b="0"/>
                  <wp:docPr id="14" name="Diagram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833B43-F8CE-45F0-B00E-0124312798F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7194" w:type="dxa"/>
          </w:tcPr>
          <w:p w14:paraId="1EFFBC37" w14:textId="77777777" w:rsidR="00AE1235" w:rsidRPr="009D5850" w:rsidRDefault="00AE1235" w:rsidP="00A91D53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03ED9B5D" wp14:editId="121F88FB">
                  <wp:extent cx="4236720" cy="3710940"/>
                  <wp:effectExtent l="0" t="0" r="11430" b="3810"/>
                  <wp:docPr id="3" name="Diagram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F31087-1E90-432E-B55A-EF43DE3D85A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779D7196" w14:textId="77777777" w:rsidR="00AE1235" w:rsidRPr="009D5850" w:rsidRDefault="00AE1235" w:rsidP="00AE1235">
      <w:pPr>
        <w:rPr>
          <w:rFonts w:cs="Arial"/>
          <w:sz w:val="24"/>
          <w:szCs w:val="24"/>
          <w:lang w:val="en-GB"/>
        </w:rPr>
      </w:pPr>
    </w:p>
    <w:p w14:paraId="6E1B6FDD" w14:textId="77777777" w:rsidR="00AE1235" w:rsidRDefault="00AE1235" w:rsidP="00AE1235">
      <w:pPr>
        <w:rPr>
          <w:rFonts w:cs="Arial"/>
          <w:sz w:val="20"/>
          <w:szCs w:val="20"/>
          <w:lang w:val="en-GB"/>
        </w:rPr>
      </w:pPr>
      <w:r w:rsidRPr="009D5850">
        <w:rPr>
          <w:rFonts w:cs="Arial"/>
          <w:b/>
          <w:bCs/>
          <w:sz w:val="20"/>
          <w:szCs w:val="20"/>
          <w:lang w:val="en-US"/>
        </w:rPr>
        <w:t>Abbreviations</w:t>
      </w:r>
      <w:r w:rsidRPr="009D5850">
        <w:rPr>
          <w:rFonts w:cs="Arial"/>
          <w:sz w:val="20"/>
          <w:szCs w:val="20"/>
          <w:lang w:val="en-US"/>
        </w:rPr>
        <w:t xml:space="preserve">: IND/GLY, </w:t>
      </w:r>
      <w:proofErr w:type="spellStart"/>
      <w:r w:rsidRPr="009D5850">
        <w:rPr>
          <w:rFonts w:cs="Arial"/>
          <w:sz w:val="20"/>
          <w:szCs w:val="20"/>
          <w:lang w:val="en-GB"/>
        </w:rPr>
        <w:t>indacaterol</w:t>
      </w:r>
      <w:proofErr w:type="spellEnd"/>
      <w:r w:rsidRPr="009D5850">
        <w:rPr>
          <w:rFonts w:cs="Arial"/>
          <w:sz w:val="20"/>
          <w:szCs w:val="20"/>
          <w:lang w:val="en-GB"/>
        </w:rPr>
        <w:t xml:space="preserve"> /</w:t>
      </w:r>
      <w:proofErr w:type="spellStart"/>
      <w:r w:rsidRPr="009D5850">
        <w:rPr>
          <w:rFonts w:cs="Arial"/>
          <w:sz w:val="20"/>
          <w:szCs w:val="20"/>
          <w:lang w:val="en-GB"/>
        </w:rPr>
        <w:t>glycopyrronium</w:t>
      </w:r>
      <w:proofErr w:type="spellEnd"/>
    </w:p>
    <w:bookmarkEnd w:id="0"/>
    <w:p w14:paraId="25244685" w14:textId="2A61F276" w:rsidR="008A2E55" w:rsidRDefault="008A2E55" w:rsidP="008A2E55">
      <w:pPr>
        <w:rPr>
          <w:rFonts w:cs="Arial"/>
          <w:sz w:val="24"/>
          <w:szCs w:val="24"/>
          <w:lang w:val="en-GB"/>
        </w:rPr>
      </w:pPr>
      <w:r>
        <w:rPr>
          <w:rFonts w:cs="Arial"/>
          <w:sz w:val="20"/>
          <w:szCs w:val="20"/>
          <w:lang w:val="en-US"/>
        </w:rPr>
        <w:br w:type="page"/>
      </w:r>
      <w:r w:rsidRPr="009D5850">
        <w:rPr>
          <w:rFonts w:cs="Arial"/>
          <w:sz w:val="24"/>
          <w:szCs w:val="24"/>
          <w:lang w:val="en-GB"/>
        </w:rPr>
        <w:lastRenderedPageBreak/>
        <w:t xml:space="preserve">Figure </w:t>
      </w:r>
      <w:r w:rsidRPr="00C50C1D">
        <w:rPr>
          <w:rFonts w:cs="Arial"/>
          <w:sz w:val="24"/>
          <w:szCs w:val="24"/>
          <w:highlight w:val="yellow"/>
          <w:lang w:val="en-GB"/>
        </w:rPr>
        <w:t>S</w:t>
      </w:r>
      <w:r w:rsidR="00C50C1D" w:rsidRPr="00C50C1D">
        <w:rPr>
          <w:rFonts w:cs="Arial"/>
          <w:sz w:val="24"/>
          <w:szCs w:val="24"/>
          <w:highlight w:val="yellow"/>
          <w:lang w:val="en-GB"/>
        </w:rPr>
        <w:t>4</w:t>
      </w:r>
      <w:r w:rsidRPr="00C50C1D">
        <w:rPr>
          <w:rFonts w:cs="Arial"/>
          <w:sz w:val="24"/>
          <w:szCs w:val="24"/>
          <w:highlight w:val="yellow"/>
          <w:lang w:val="en-GB"/>
        </w:rPr>
        <w:t>.</w:t>
      </w:r>
      <w:r w:rsidRPr="009D5850">
        <w:rPr>
          <w:rFonts w:cs="Arial"/>
          <w:sz w:val="24"/>
          <w:szCs w:val="24"/>
          <w:lang w:val="en-GB"/>
        </w:rPr>
        <w:t xml:space="preserve"> Plots of </w:t>
      </w:r>
      <w:r>
        <w:rPr>
          <w:rFonts w:cs="Arial"/>
          <w:sz w:val="24"/>
          <w:szCs w:val="24"/>
          <w:lang w:val="en-GB"/>
        </w:rPr>
        <w:t xml:space="preserve">treatment difference in endurance time </w:t>
      </w:r>
      <w:r w:rsidRPr="00AD20DC">
        <w:rPr>
          <w:rFonts w:cs="Arial"/>
          <w:i/>
          <w:iCs/>
          <w:sz w:val="24"/>
          <w:szCs w:val="24"/>
          <w:lang w:val="en-US"/>
        </w:rPr>
        <w:t>v</w:t>
      </w:r>
      <w:r>
        <w:rPr>
          <w:rFonts w:cs="Arial"/>
          <w:i/>
          <w:iCs/>
          <w:sz w:val="24"/>
          <w:szCs w:val="24"/>
          <w:lang w:val="en-US"/>
        </w:rPr>
        <w:t>ersu</w:t>
      </w:r>
      <w:r w:rsidRPr="00AD20DC">
        <w:rPr>
          <w:rFonts w:cs="Arial"/>
          <w:i/>
          <w:iCs/>
          <w:sz w:val="24"/>
          <w:szCs w:val="24"/>
          <w:lang w:val="en-US"/>
        </w:rPr>
        <w:t>s</w:t>
      </w:r>
      <w:r>
        <w:rPr>
          <w:rFonts w:cs="Arial"/>
          <w:sz w:val="24"/>
          <w:szCs w:val="24"/>
          <w:lang w:val="en-GB"/>
        </w:rPr>
        <w:t xml:space="preserve"> baseline FRC %</w:t>
      </w:r>
      <w:proofErr w:type="spellStart"/>
      <w:r>
        <w:rPr>
          <w:rFonts w:cs="Arial"/>
          <w:sz w:val="24"/>
          <w:szCs w:val="24"/>
          <w:lang w:val="en-GB"/>
        </w:rPr>
        <w:t>pred</w:t>
      </w:r>
      <w:proofErr w:type="spellEnd"/>
      <w:r>
        <w:rPr>
          <w:rFonts w:cs="Arial"/>
          <w:sz w:val="24"/>
          <w:szCs w:val="24"/>
          <w:lang w:val="en-GB"/>
        </w:rPr>
        <w:t xml:space="preserve"> (A) and FEV</w:t>
      </w:r>
      <w:r>
        <w:rPr>
          <w:rFonts w:cs="Arial"/>
          <w:sz w:val="24"/>
          <w:szCs w:val="24"/>
          <w:vertAlign w:val="subscript"/>
          <w:lang w:val="en-GB"/>
        </w:rPr>
        <w:t>1</w:t>
      </w:r>
      <w:r>
        <w:rPr>
          <w:rFonts w:cs="Arial"/>
          <w:sz w:val="24"/>
          <w:szCs w:val="24"/>
          <w:lang w:val="en-GB"/>
        </w:rPr>
        <w:t xml:space="preserve"> %</w:t>
      </w:r>
      <w:proofErr w:type="spellStart"/>
      <w:r>
        <w:rPr>
          <w:rFonts w:cs="Arial"/>
          <w:sz w:val="24"/>
          <w:szCs w:val="24"/>
          <w:lang w:val="en-GB"/>
        </w:rPr>
        <w:t>pred</w:t>
      </w:r>
      <w:proofErr w:type="spellEnd"/>
      <w:r>
        <w:rPr>
          <w:rFonts w:cs="Arial"/>
          <w:sz w:val="24"/>
          <w:szCs w:val="24"/>
          <w:lang w:val="en-GB"/>
        </w:rPr>
        <w:t xml:space="preserve"> (B)</w:t>
      </w:r>
      <w:r w:rsidR="00804342">
        <w:rPr>
          <w:rFonts w:cs="Arial"/>
          <w:sz w:val="24"/>
          <w:szCs w:val="24"/>
          <w:lang w:val="en-GB"/>
        </w:rPr>
        <w:t xml:space="preserve"> in Study C</w:t>
      </w:r>
      <w:r>
        <w:rPr>
          <w:rFonts w:cs="Arial"/>
          <w:sz w:val="24"/>
          <w:szCs w:val="24"/>
          <w:lang w:val="en-GB"/>
        </w:rPr>
        <w:t>. Vertical dotted lines represents baseline FRC %</w:t>
      </w:r>
      <w:proofErr w:type="spellStart"/>
      <w:r>
        <w:rPr>
          <w:rFonts w:cs="Arial"/>
          <w:sz w:val="24"/>
          <w:szCs w:val="24"/>
          <w:lang w:val="en-GB"/>
        </w:rPr>
        <w:t>pred</w:t>
      </w:r>
      <w:proofErr w:type="spellEnd"/>
      <w:r>
        <w:rPr>
          <w:rFonts w:cs="Arial"/>
          <w:sz w:val="24"/>
          <w:szCs w:val="24"/>
          <w:lang w:val="en-GB"/>
        </w:rPr>
        <w:t xml:space="preserve"> = 120% and FEV</w:t>
      </w:r>
      <w:r>
        <w:rPr>
          <w:rFonts w:cs="Arial"/>
          <w:sz w:val="24"/>
          <w:szCs w:val="24"/>
          <w:vertAlign w:val="subscript"/>
          <w:lang w:val="en-GB"/>
        </w:rPr>
        <w:t>1</w:t>
      </w:r>
      <w:r>
        <w:rPr>
          <w:rFonts w:cs="Arial"/>
          <w:sz w:val="24"/>
          <w:szCs w:val="24"/>
          <w:lang w:val="en-GB"/>
        </w:rPr>
        <w:t xml:space="preserve"> %</w:t>
      </w:r>
      <w:proofErr w:type="spellStart"/>
      <w:r>
        <w:rPr>
          <w:rFonts w:cs="Arial"/>
          <w:sz w:val="24"/>
          <w:szCs w:val="24"/>
          <w:lang w:val="en-GB"/>
        </w:rPr>
        <w:t>pred</w:t>
      </w:r>
      <w:proofErr w:type="spellEnd"/>
      <w:r>
        <w:rPr>
          <w:rFonts w:cs="Arial"/>
          <w:sz w:val="24"/>
          <w:szCs w:val="24"/>
          <w:lang w:val="en-GB"/>
        </w:rPr>
        <w:t xml:space="preserve"> = 70%, respectively.</w:t>
      </w:r>
    </w:p>
    <w:p w14:paraId="00C71ED4" w14:textId="77777777" w:rsidR="00E0501D" w:rsidRDefault="00E0501D">
      <w:pPr>
        <w:rPr>
          <w:rFonts w:cs="Arial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247"/>
        <w:gridCol w:w="6222"/>
      </w:tblGrid>
      <w:tr w:rsidR="00AB202C" w14:paraId="2E34EEDE" w14:textId="77777777" w:rsidTr="00E0501D">
        <w:tc>
          <w:tcPr>
            <w:tcW w:w="6247" w:type="dxa"/>
          </w:tcPr>
          <w:p w14:paraId="71F65546" w14:textId="487CBD59" w:rsidR="00E0501D" w:rsidRPr="008A2E55" w:rsidRDefault="00E0501D" w:rsidP="00E0501D">
            <w:pPr>
              <w:jc w:val="center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US"/>
              </w:rPr>
              <w:t>A: Treatment d</w:t>
            </w:r>
            <w:r w:rsidRPr="008A2E55">
              <w:rPr>
                <w:rFonts w:cs="Arial"/>
                <w:b/>
                <w:bCs/>
                <w:lang w:val="en-US"/>
              </w:rPr>
              <w:t>ifference vs baseline FRC %</w:t>
            </w:r>
            <w:proofErr w:type="spellStart"/>
            <w:r w:rsidRPr="008A2E55">
              <w:rPr>
                <w:rFonts w:cs="Arial"/>
                <w:b/>
                <w:bCs/>
                <w:lang w:val="en-US"/>
              </w:rPr>
              <w:t>pred</w:t>
            </w:r>
            <w:proofErr w:type="spellEnd"/>
          </w:p>
        </w:tc>
        <w:tc>
          <w:tcPr>
            <w:tcW w:w="6222" w:type="dxa"/>
          </w:tcPr>
          <w:p w14:paraId="1232495B" w14:textId="3BFDBA6A" w:rsidR="00E0501D" w:rsidRDefault="00E0501D" w:rsidP="00E0501D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lang w:val="en-GB"/>
              </w:rPr>
              <w:t>B: Treatment d</w:t>
            </w:r>
            <w:proofErr w:type="spellStart"/>
            <w:r w:rsidRPr="008A2E55">
              <w:rPr>
                <w:rFonts w:cs="Arial"/>
                <w:b/>
                <w:bCs/>
                <w:lang w:val="en-US"/>
              </w:rPr>
              <w:t>i</w:t>
            </w:r>
            <w:r>
              <w:rPr>
                <w:rFonts w:cs="Arial"/>
                <w:b/>
                <w:bCs/>
                <w:lang w:val="en-US"/>
              </w:rPr>
              <w:t>fference</w:t>
            </w:r>
            <w:proofErr w:type="spellEnd"/>
            <w:r w:rsidRPr="008A2E55">
              <w:rPr>
                <w:rFonts w:cs="Arial"/>
                <w:b/>
                <w:bCs/>
                <w:lang w:val="en-US"/>
              </w:rPr>
              <w:t xml:space="preserve"> vs baseline F</w:t>
            </w:r>
            <w:r>
              <w:rPr>
                <w:rFonts w:cs="Arial"/>
                <w:b/>
                <w:bCs/>
                <w:lang w:val="en-US"/>
              </w:rPr>
              <w:t>EV</w:t>
            </w:r>
            <w:r>
              <w:rPr>
                <w:rFonts w:cs="Arial"/>
                <w:b/>
                <w:bCs/>
                <w:vertAlign w:val="subscript"/>
                <w:lang w:val="en-US"/>
              </w:rPr>
              <w:t>1</w:t>
            </w:r>
            <w:r w:rsidRPr="008A2E55">
              <w:rPr>
                <w:rFonts w:cs="Arial"/>
                <w:b/>
                <w:bCs/>
                <w:lang w:val="en-US"/>
              </w:rPr>
              <w:t xml:space="preserve"> %</w:t>
            </w:r>
            <w:proofErr w:type="spellStart"/>
            <w:r w:rsidRPr="008A2E55">
              <w:rPr>
                <w:rFonts w:cs="Arial"/>
                <w:b/>
                <w:bCs/>
                <w:lang w:val="en-US"/>
              </w:rPr>
              <w:t>pred</w:t>
            </w:r>
            <w:proofErr w:type="spellEnd"/>
          </w:p>
        </w:tc>
      </w:tr>
      <w:tr w:rsidR="00AB202C" w14:paraId="398C6197" w14:textId="77777777" w:rsidTr="00E0501D">
        <w:tc>
          <w:tcPr>
            <w:tcW w:w="6247" w:type="dxa"/>
          </w:tcPr>
          <w:p w14:paraId="3FBC8713" w14:textId="02BF092C" w:rsidR="00E0501D" w:rsidRDefault="00AB202C" w:rsidP="00EA1AD7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75CF9075" wp14:editId="3902132B">
                  <wp:extent cx="3695700" cy="2226249"/>
                  <wp:effectExtent l="0" t="0" r="0" b="3175"/>
                  <wp:docPr id="18" name="Bildobjekt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6450" cy="22688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2" w:type="dxa"/>
          </w:tcPr>
          <w:p w14:paraId="3E96C83B" w14:textId="35A1BB02" w:rsidR="00E0501D" w:rsidRDefault="00E0501D" w:rsidP="00EA1AD7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18901172" wp14:editId="0DB833F2">
                  <wp:extent cx="3627120" cy="2221848"/>
                  <wp:effectExtent l="0" t="0" r="0" b="7620"/>
                  <wp:docPr id="17" name="Bildobjekt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310" cy="2244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14829F" w14:textId="77777777" w:rsidR="00C452D5" w:rsidRDefault="00C452D5">
      <w:pPr>
        <w:rPr>
          <w:rFonts w:cs="Arial"/>
          <w:b/>
          <w:bCs/>
          <w:sz w:val="20"/>
          <w:szCs w:val="20"/>
          <w:lang w:val="en-US"/>
        </w:rPr>
      </w:pPr>
    </w:p>
    <w:p w14:paraId="6811E25A" w14:textId="1EDF56E0" w:rsidR="008A2E55" w:rsidRDefault="00C452D5">
      <w:pPr>
        <w:rPr>
          <w:rFonts w:cs="Arial"/>
          <w:sz w:val="20"/>
          <w:szCs w:val="20"/>
          <w:lang w:val="en-US"/>
        </w:rPr>
      </w:pPr>
      <w:r w:rsidRPr="009D5850">
        <w:rPr>
          <w:rFonts w:cs="Arial"/>
          <w:b/>
          <w:bCs/>
          <w:sz w:val="20"/>
          <w:szCs w:val="20"/>
          <w:lang w:val="en-US"/>
        </w:rPr>
        <w:t>Abbreviations</w:t>
      </w:r>
      <w:r w:rsidRPr="009D5850">
        <w:rPr>
          <w:rFonts w:cs="Arial"/>
          <w:sz w:val="20"/>
          <w:szCs w:val="20"/>
          <w:lang w:val="en-US"/>
        </w:rPr>
        <w:t>:</w:t>
      </w:r>
      <w:r w:rsidRPr="00410497">
        <w:rPr>
          <w:rFonts w:cs="Arial"/>
          <w:sz w:val="20"/>
          <w:szCs w:val="20"/>
          <w:lang w:val="en-US"/>
        </w:rPr>
        <w:t xml:space="preserve"> </w:t>
      </w:r>
      <w:r w:rsidRPr="009D5850">
        <w:rPr>
          <w:rFonts w:cs="Arial"/>
          <w:sz w:val="20"/>
          <w:szCs w:val="20"/>
          <w:lang w:val="en-US"/>
        </w:rPr>
        <w:t>FRC, functional residual capacity</w:t>
      </w:r>
      <w:r>
        <w:rPr>
          <w:rFonts w:cs="Arial"/>
          <w:sz w:val="20"/>
          <w:szCs w:val="20"/>
          <w:lang w:val="en-US"/>
        </w:rPr>
        <w:t xml:space="preserve">; </w:t>
      </w:r>
      <w:r w:rsidRPr="009D5850">
        <w:rPr>
          <w:rFonts w:cs="Arial"/>
          <w:sz w:val="20"/>
          <w:szCs w:val="20"/>
          <w:lang w:val="en-US"/>
        </w:rPr>
        <w:t>FEV</w:t>
      </w:r>
      <w:r w:rsidRPr="009D5850">
        <w:rPr>
          <w:rFonts w:cs="Arial"/>
          <w:sz w:val="20"/>
          <w:szCs w:val="20"/>
          <w:vertAlign w:val="subscript"/>
          <w:lang w:val="en-US"/>
        </w:rPr>
        <w:t>1</w:t>
      </w:r>
      <w:r w:rsidRPr="009D5850">
        <w:rPr>
          <w:rFonts w:cs="Arial"/>
          <w:sz w:val="20"/>
          <w:szCs w:val="20"/>
          <w:lang w:val="en-US"/>
        </w:rPr>
        <w:t>, forced expiratory volume in 1 second</w:t>
      </w:r>
      <w:r>
        <w:rPr>
          <w:rFonts w:cs="Arial"/>
          <w:sz w:val="24"/>
          <w:szCs w:val="24"/>
          <w:lang w:val="en-US"/>
        </w:rPr>
        <w:t xml:space="preserve"> </w:t>
      </w:r>
      <w:r w:rsidR="008A2E55">
        <w:rPr>
          <w:rFonts w:cs="Arial"/>
          <w:sz w:val="20"/>
          <w:szCs w:val="20"/>
          <w:lang w:val="en-US"/>
        </w:rPr>
        <w:br w:type="page"/>
      </w:r>
    </w:p>
    <w:p w14:paraId="1141D20F" w14:textId="77777777" w:rsidR="009A75B5" w:rsidRPr="002A538F" w:rsidRDefault="009A75B5" w:rsidP="009A75B5">
      <w:pPr>
        <w:rPr>
          <w:rFonts w:cs="Arial"/>
          <w:sz w:val="20"/>
          <w:szCs w:val="20"/>
          <w:lang w:val="en-US"/>
        </w:rPr>
        <w:sectPr w:rsidR="009A75B5" w:rsidRPr="002A538F" w:rsidSect="008C57B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B78574" w14:textId="1B2C62DE" w:rsidR="009A75B5" w:rsidRPr="00BD5B7B" w:rsidRDefault="00C452D5" w:rsidP="009A75B5">
      <w:pPr>
        <w:rPr>
          <w:rFonts w:cs="Arial"/>
          <w:sz w:val="20"/>
          <w:szCs w:val="20"/>
          <w:lang w:val="en-US"/>
        </w:rPr>
      </w:pPr>
      <w:r w:rsidRPr="009D5850">
        <w:rPr>
          <w:rFonts w:cs="Arial"/>
          <w:sz w:val="24"/>
          <w:szCs w:val="24"/>
          <w:lang w:val="en-US"/>
        </w:rPr>
        <w:lastRenderedPageBreak/>
        <w:t>Table S</w:t>
      </w:r>
      <w:r>
        <w:rPr>
          <w:rFonts w:cs="Arial"/>
          <w:sz w:val="24"/>
          <w:szCs w:val="24"/>
          <w:lang w:val="en-US"/>
        </w:rPr>
        <w:t>1</w:t>
      </w:r>
      <w:r w:rsidRPr="009D5850">
        <w:rPr>
          <w:rFonts w:cs="Arial"/>
          <w:sz w:val="24"/>
          <w:szCs w:val="24"/>
          <w:lang w:val="en-US"/>
        </w:rPr>
        <w:t>.</w:t>
      </w:r>
      <w:r w:rsidRPr="009D5850">
        <w:rPr>
          <w:rFonts w:cs="Arial"/>
          <w:lang w:val="en-US"/>
        </w:rPr>
        <w:t xml:space="preserve"> </w:t>
      </w:r>
      <w:r w:rsidR="009A75B5" w:rsidRPr="009D5850">
        <w:rPr>
          <w:rFonts w:cs="Arial"/>
          <w:sz w:val="24"/>
          <w:szCs w:val="24"/>
          <w:lang w:val="en-US"/>
        </w:rPr>
        <w:t>Comparison between treatment with IND/GLY and treatment with placebo for Study C.</w:t>
      </w:r>
    </w:p>
    <w:p w14:paraId="6D87BD02" w14:textId="77777777" w:rsidR="009A75B5" w:rsidRPr="009D5850" w:rsidRDefault="009A75B5" w:rsidP="009A75B5">
      <w:pPr>
        <w:rPr>
          <w:rFonts w:cs="Arial"/>
          <w:lang w:val="en-GB"/>
        </w:rPr>
      </w:pP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268"/>
        <w:gridCol w:w="2170"/>
        <w:gridCol w:w="1374"/>
        <w:gridCol w:w="708"/>
      </w:tblGrid>
      <w:tr w:rsidR="009A75B5" w:rsidRPr="009D5850" w14:paraId="7898B721" w14:textId="77777777" w:rsidTr="00B5740C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AD7F6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sv-SE"/>
              </w:rPr>
            </w:pP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lang w:eastAsia="sv-SE"/>
              </w:rPr>
              <w:t>Variab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BB0F1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sv-SE"/>
              </w:rPr>
            </w:pP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lang w:eastAsia="sv-SE"/>
              </w:rPr>
              <w:t>Treat</w:t>
            </w:r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>ment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 xml:space="preserve"> or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>treatment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>difference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FC659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sv-SE"/>
              </w:rPr>
            </w:pP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lang w:eastAsia="sv-SE"/>
              </w:rPr>
              <w:t>Estimate</w:t>
            </w:r>
            <w:proofErr w:type="spellEnd"/>
            <w:r w:rsidRPr="009D5850">
              <w:rPr>
                <w:rFonts w:eastAsia="Times New Roman" w:cs="Arial"/>
                <w:b/>
                <w:bCs/>
                <w:color w:val="000000"/>
                <w:lang w:eastAsia="sv-SE"/>
              </w:rPr>
              <w:t>/</w:t>
            </w: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lang w:eastAsia="sv-SE"/>
              </w:rPr>
              <w:t>difference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91208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sv-SE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>95%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>confidence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eastAsia="sv-SE"/>
              </w:rPr>
              <w:t>interval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5A49C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sv-SE"/>
              </w:rPr>
            </w:pPr>
            <w:r w:rsidRPr="009D5850">
              <w:rPr>
                <w:rFonts w:eastAsia="Times New Roman" w:cs="Arial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</w:tr>
      <w:tr w:rsidR="009A75B5" w:rsidRPr="009D5850" w14:paraId="13315AFF" w14:textId="77777777" w:rsidTr="00B5740C">
        <w:trPr>
          <w:trHeight w:val="397"/>
        </w:trPr>
        <w:tc>
          <w:tcPr>
            <w:tcW w:w="96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6719D" w14:textId="77777777" w:rsidR="009A75B5" w:rsidRPr="009D5850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  <w:t>Multiplicative</w:t>
            </w:r>
            <w:proofErr w:type="spellEnd"/>
            <w:r w:rsidRPr="009D585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  <w:t>model</w:t>
            </w:r>
            <w:proofErr w:type="spellEnd"/>
          </w:p>
        </w:tc>
      </w:tr>
      <w:tr w:rsidR="009A75B5" w:rsidRPr="009D5850" w14:paraId="21DF9C33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C9CA3" w14:textId="19E12993" w:rsidR="009A75B5" w:rsidRPr="00044579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Endurance</w:t>
            </w:r>
            <w:proofErr w:type="spellEnd"/>
            <w:r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time</w:t>
            </w:r>
            <w:proofErr w:type="spellEnd"/>
            <w:r w:rsidR="00044579"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, </w:t>
            </w:r>
            <w:r w:rsidR="00A73D0E"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m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1F54E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IND/GLY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C6DE1" w14:textId="46497529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10.</w:t>
            </w:r>
            <w:r w:rsidR="00504D76">
              <w:rPr>
                <w:rFonts w:cs="Arial"/>
                <w:color w:val="000000"/>
                <w:sz w:val="20"/>
                <w:szCs w:val="20"/>
              </w:rPr>
              <w:t>7</w:t>
            </w:r>
            <w:r w:rsidR="006E3E60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02196" w14:textId="3169D20B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D5850">
              <w:rPr>
                <w:rFonts w:cs="Arial"/>
                <w:color w:val="000000"/>
                <w:sz w:val="20"/>
                <w:szCs w:val="20"/>
              </w:rPr>
              <w:t>9.39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9D5850">
              <w:rPr>
                <w:rFonts w:cs="Arial"/>
                <w:color w:val="000000"/>
                <w:sz w:val="20"/>
                <w:szCs w:val="20"/>
              </w:rPr>
              <w:t>12.</w:t>
            </w:r>
            <w:r w:rsidR="00504D76">
              <w:rPr>
                <w:rFonts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550F5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A75B5" w:rsidRPr="009D5850" w14:paraId="0E8AB3C4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81829" w14:textId="77777777" w:rsidR="009A75B5" w:rsidRPr="009D5850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3A940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0B340" w14:textId="00734E9A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8.81</w:t>
            </w:r>
            <w:r w:rsidR="006E3E60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95E29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7.77</w:t>
            </w:r>
            <w:r>
              <w:rPr>
                <w:rFonts w:cs="Arial"/>
                <w:color w:val="000000"/>
                <w:sz w:val="20"/>
                <w:szCs w:val="20"/>
              </w:rPr>
              <w:t>–9.9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E48C7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A75B5" w:rsidRPr="009D5850" w14:paraId="01AF6D1F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F25E4" w14:textId="77777777" w:rsidR="009A75B5" w:rsidRPr="009D5850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D84CE" w14:textId="0978B45B" w:rsidR="009A75B5" w:rsidRPr="00A73D0E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</w:t>
            </w:r>
            <w:r w:rsidR="00A73D0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 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C98BE" w14:textId="76ABCA0B" w:rsidR="009A75B5" w:rsidRPr="006E3E6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1.21</w:t>
            </w:r>
            <w:r w:rsidR="006E3E60">
              <w:rPr>
                <w:rFonts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C9CEB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D5850">
              <w:rPr>
                <w:rFonts w:cs="Arial"/>
                <w:color w:val="000000"/>
                <w:sz w:val="20"/>
                <w:szCs w:val="20"/>
              </w:rPr>
              <w:t>1.01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9D5850">
              <w:rPr>
                <w:rFonts w:cs="Arial"/>
                <w:color w:val="000000"/>
                <w:sz w:val="20"/>
                <w:szCs w:val="20"/>
              </w:rPr>
              <w:t>1.47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CD2CA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0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5</w:t>
            </w:r>
            <w:proofErr w:type="gramEnd"/>
          </w:p>
        </w:tc>
      </w:tr>
      <w:tr w:rsidR="009A75B5" w:rsidRPr="009D5850" w14:paraId="66D094D5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9FAA7" w14:textId="77777777" w:rsidR="009A75B5" w:rsidRPr="009D5850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1C1F2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A3342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D5CB9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ACE7E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A75B5" w:rsidRPr="009D5850" w14:paraId="1B8E1739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AA025" w14:textId="6F86BFA3" w:rsidR="009A75B5" w:rsidRPr="009D5850" w:rsidRDefault="00044579" w:rsidP="003E14D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  <w:r w:rsidRPr="007C34AB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Work capacity, </w:t>
            </w:r>
            <w:proofErr w:type="spellStart"/>
            <w:r w:rsidRPr="007C34AB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kW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E9371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IND/GLY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B3463" w14:textId="4F87C6E2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44.5</w:t>
            </w:r>
            <w:r w:rsidR="006E3E60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587BD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37.6</w:t>
            </w:r>
            <w:r>
              <w:rPr>
                <w:rFonts w:cs="Arial"/>
                <w:color w:val="000000"/>
                <w:sz w:val="20"/>
                <w:szCs w:val="20"/>
              </w:rPr>
              <w:t>–52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54C55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A75B5" w:rsidRPr="009D5850" w14:paraId="6CC40387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D9DFB" w14:textId="77777777" w:rsidR="009A75B5" w:rsidRPr="009D5850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26978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4FEC8" w14:textId="73FB081E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34.3</w:t>
            </w:r>
            <w:r w:rsidR="006E3E60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EFE7F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29.0</w:t>
            </w:r>
            <w:r>
              <w:rPr>
                <w:rFonts w:cs="Arial"/>
                <w:color w:val="000000"/>
                <w:sz w:val="20"/>
                <w:szCs w:val="20"/>
              </w:rPr>
              <w:t>–40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61EB0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A75B5" w:rsidRPr="009D5850" w14:paraId="0040AFD2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837B9" w14:textId="77777777" w:rsidR="009A75B5" w:rsidRPr="009D5850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E7A6A" w14:textId="6BBCC6F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IND/GLY - 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B15EA" w14:textId="776EABAB" w:rsidR="009A75B5" w:rsidRPr="006E3E6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1.30</w:t>
            </w:r>
            <w:r w:rsidR="006E3E60">
              <w:rPr>
                <w:rFonts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490F2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D5850">
              <w:rPr>
                <w:rFonts w:cs="Arial"/>
                <w:color w:val="000000"/>
                <w:sz w:val="20"/>
                <w:szCs w:val="20"/>
              </w:rPr>
              <w:t>1.02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9D5850">
              <w:rPr>
                <w:rFonts w:cs="Arial"/>
                <w:color w:val="000000"/>
                <w:sz w:val="20"/>
                <w:szCs w:val="20"/>
              </w:rPr>
              <w:t>1.65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94CB6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0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1</w:t>
            </w:r>
            <w:proofErr w:type="gramEnd"/>
          </w:p>
        </w:tc>
      </w:tr>
      <w:tr w:rsidR="009A75B5" w:rsidRPr="009D5850" w14:paraId="43400115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5CCA0" w14:textId="77777777" w:rsidR="009A75B5" w:rsidRPr="009D5850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7FEF4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C9CED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CF21D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0F6FB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044579" w:rsidRPr="009D5850" w14:paraId="0A515390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64CE3" w14:textId="37CD9F56" w:rsidR="00044579" w:rsidRPr="009D5850" w:rsidRDefault="00044579" w:rsidP="0004457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Peak</w:t>
            </w:r>
            <w:r w:rsidRPr="009D5850">
              <w:rPr>
                <w:rFonts w:cs="Arial"/>
                <w:bCs/>
                <w:color w:val="000000"/>
                <w:sz w:val="20"/>
                <w:szCs w:val="20"/>
              </w:rPr>
              <w:t xml:space="preserve"> VO</w:t>
            </w:r>
            <w:r w:rsidRPr="009D5850">
              <w:rPr>
                <w:rFonts w:cs="Arial"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9D5850">
              <w:rPr>
                <w:rFonts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L/</w:t>
            </w:r>
            <w:r w:rsidRPr="009D5850">
              <w:rPr>
                <w:rFonts w:cs="Arial"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0542B" w14:textId="4429D7B5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-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9B5D5" w14:textId="0FB6252D" w:rsidR="00044579" w:rsidRPr="006E3E60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1.06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19FC5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95-1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B17EB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</w:tr>
      <w:tr w:rsidR="00044579" w:rsidRPr="009D5850" w14:paraId="681586C7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6FD6" w14:textId="03808BFF" w:rsidR="00044579" w:rsidRPr="009D5850" w:rsidRDefault="00044579" w:rsidP="0004457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Peak</w:t>
            </w:r>
            <w:r w:rsidRPr="009D5850">
              <w:rPr>
                <w:rFonts w:cs="Arial"/>
                <w:bCs/>
                <w:color w:val="000000"/>
                <w:sz w:val="20"/>
                <w:szCs w:val="20"/>
              </w:rPr>
              <w:t xml:space="preserve"> VCO</w:t>
            </w:r>
            <w:r w:rsidRPr="009D5850">
              <w:rPr>
                <w:rFonts w:cs="Arial"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9D5850">
              <w:rPr>
                <w:rFonts w:cs="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L</w:t>
            </w:r>
            <w:r w:rsidRPr="009D5850">
              <w:rPr>
                <w:rFonts w:cs="Arial"/>
                <w:bCs/>
                <w:color w:val="000000"/>
                <w:sz w:val="20"/>
                <w:szCs w:val="20"/>
              </w:rPr>
              <w:t>l/m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24B3F" w14:textId="14451CD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-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75F2" w14:textId="6FA3082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1.07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29861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96-1.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CCEC6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</w:tr>
      <w:tr w:rsidR="00044579" w:rsidRPr="009D5850" w14:paraId="1ABF2A0D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05C15" w14:textId="67DB0391" w:rsidR="00044579" w:rsidRPr="009D5850" w:rsidRDefault="00044579" w:rsidP="0004457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Peak VE, L/m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958A9" w14:textId="3A700EAA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-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B2CBA" w14:textId="5E803BC5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1.13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FB389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97-1.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7720D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</w:tr>
      <w:tr w:rsidR="00044579" w:rsidRPr="009D5850" w14:paraId="731B0283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CF995" w14:textId="13AC236B" w:rsidR="00044579" w:rsidRDefault="00044579" w:rsidP="0004457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Peak RR, min</w:t>
            </w:r>
            <w:r>
              <w:rPr>
                <w:rFonts w:cs="Arial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FA033" w14:textId="77EF7030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-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7A8D" w14:textId="3F631FE9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1.0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74BA4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90-1.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D92F0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</w:tr>
      <w:tr w:rsidR="00044579" w:rsidRPr="009D5850" w14:paraId="147C5AB7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C4935" w14:textId="5C4C647F" w:rsidR="00044579" w:rsidRPr="00044579" w:rsidRDefault="00044579" w:rsidP="0004457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da-DK" w:eastAsia="sv-SE"/>
              </w:rPr>
            </w:pPr>
            <w:r w:rsidRPr="00602E15">
              <w:rPr>
                <w:rFonts w:cs="Arial"/>
                <w:bCs/>
                <w:color w:val="000000"/>
                <w:sz w:val="20"/>
                <w:szCs w:val="20"/>
                <w:lang w:val="da-DK"/>
              </w:rPr>
              <w:t>Borg dyspnea at end, sco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16C91" w14:textId="37AFD8E0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-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EC953" w14:textId="73360566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1.26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E360B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90–1.7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C0303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</w:tr>
      <w:tr w:rsidR="00044579" w:rsidRPr="009D5850" w14:paraId="6B48D412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0E30B" w14:textId="2CBE9BB8" w:rsidR="00044579" w:rsidRPr="00044579" w:rsidRDefault="00044579" w:rsidP="0004457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a-DK" w:eastAsia="sv-SE"/>
              </w:rPr>
            </w:pPr>
            <w:r w:rsidRPr="00F230F4">
              <w:rPr>
                <w:rFonts w:cs="Arial"/>
                <w:bCs/>
                <w:color w:val="000000"/>
                <w:sz w:val="20"/>
                <w:szCs w:val="20"/>
                <w:lang w:val="da-DK"/>
              </w:rPr>
              <w:t xml:space="preserve">Borg leg discomfort </w:t>
            </w:r>
            <w:r w:rsidRPr="00602E15">
              <w:rPr>
                <w:rFonts w:cs="Arial"/>
                <w:bCs/>
                <w:color w:val="000000"/>
                <w:sz w:val="20"/>
                <w:szCs w:val="20"/>
                <w:lang w:val="da-DK"/>
              </w:rPr>
              <w:t>at end, sco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2D830" w14:textId="701FD18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-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C964F" w14:textId="7A7A1310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1.09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F429E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95-1.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B9325" w14:textId="77777777" w:rsidR="00044579" w:rsidRPr="00EF4C8E" w:rsidRDefault="00044579" w:rsidP="000445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 w:rsidRPr="00EF4C8E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</w:tr>
      <w:tr w:rsidR="009A75B5" w:rsidRPr="009D5850" w14:paraId="378E0E03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AA60" w14:textId="77777777" w:rsidR="009A75B5" w:rsidRPr="009D5850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11E2E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FCDD5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85FC8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F8214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A75B5" w:rsidRPr="009D5850" w14:paraId="55ED5B82" w14:textId="77777777" w:rsidTr="00B5740C">
        <w:trPr>
          <w:trHeight w:val="397"/>
        </w:trPr>
        <w:tc>
          <w:tcPr>
            <w:tcW w:w="96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4D46" w14:textId="77777777" w:rsidR="009A75B5" w:rsidRPr="00521651" w:rsidRDefault="009A75B5" w:rsidP="003E14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  <w:t>Additive</w:t>
            </w:r>
            <w:proofErr w:type="spellEnd"/>
            <w:r w:rsidRPr="009D585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585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  <w:t>mod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sv-SE"/>
              </w:rPr>
              <w:t>l</w:t>
            </w:r>
            <w:proofErr w:type="spellEnd"/>
          </w:p>
        </w:tc>
      </w:tr>
      <w:tr w:rsidR="009A75B5" w:rsidRPr="009D5850" w14:paraId="2F398627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C6558" w14:textId="50D8CC20" w:rsidR="009A75B5" w:rsidRPr="009D5850" w:rsidRDefault="00044579" w:rsidP="003E14D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sv-SE"/>
              </w:rPr>
            </w:pPr>
            <w:proofErr w:type="spellStart"/>
            <w:r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Endurance</w:t>
            </w:r>
            <w:proofErr w:type="spellEnd"/>
            <w:r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time</w:t>
            </w:r>
            <w:proofErr w:type="spellEnd"/>
            <w:r w:rsidRPr="00044579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,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88FA6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IND/GLY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BB35D" w14:textId="2AD78394" w:rsidR="009A75B5" w:rsidRPr="001D1FD3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665</w:t>
            </w:r>
            <w:r w:rsidR="001D1FD3">
              <w:rPr>
                <w:rFonts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CCB61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589</w:t>
            </w:r>
            <w:r>
              <w:rPr>
                <w:rFonts w:cs="Arial"/>
                <w:color w:val="000000"/>
                <w:sz w:val="20"/>
                <w:szCs w:val="20"/>
              </w:rPr>
              <w:t>–7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324DA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A75B5" w:rsidRPr="009D5850" w14:paraId="1A0A2334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C6088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01D7E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84DAF" w14:textId="28DF7EC3" w:rsidR="009A75B5" w:rsidRPr="001D1FD3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552</w:t>
            </w:r>
            <w:r w:rsidR="001D1FD3">
              <w:rPr>
                <w:rFonts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8DD0F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476</w:t>
            </w:r>
            <w:r>
              <w:rPr>
                <w:rFonts w:cs="Arial"/>
                <w:color w:val="000000"/>
                <w:sz w:val="20"/>
                <w:szCs w:val="20"/>
              </w:rPr>
              <w:t>–6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61E9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A75B5" w:rsidRPr="009D5850" w14:paraId="47EA92BB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4986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26609" w14:textId="157F3EBD" w:rsidR="009A75B5" w:rsidRPr="00157E3E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</w:t>
            </w:r>
            <w:r w:rsidR="00157E3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 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11E43" w14:textId="4F3FB80A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113</w:t>
            </w:r>
            <w:r w:rsidR="001D1FD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2FCFC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D5850"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</w:rPr>
              <w:t>–2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000C7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0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7</w:t>
            </w:r>
            <w:proofErr w:type="gramEnd"/>
          </w:p>
        </w:tc>
      </w:tr>
      <w:tr w:rsidR="009A75B5" w:rsidRPr="009D5850" w14:paraId="66C90334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BF1DE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A94A3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4F387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F525E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7AF34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A75B5" w:rsidRPr="009D5850" w14:paraId="23163D3C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CCD43" w14:textId="78AFBF35" w:rsidR="009A75B5" w:rsidRPr="009D5850" w:rsidRDefault="00044579" w:rsidP="003E14D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sv-SE"/>
              </w:rPr>
            </w:pPr>
            <w:r w:rsidRPr="007C34AB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Work capacity, </w:t>
            </w:r>
            <w:proofErr w:type="spellStart"/>
            <w:r w:rsidRPr="007C34AB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kW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B6857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IND/GLY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ECC1D" w14:textId="5A844673" w:rsidR="009A75B5" w:rsidRPr="001D1FD3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53.2</w:t>
            </w:r>
            <w:r w:rsidR="001D1FD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94DB3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44.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–61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6ABB5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A75B5" w:rsidRPr="009D5850" w14:paraId="0E91FAB2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7F1A7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E58C1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FA9B8" w14:textId="1F8F9C6C" w:rsidR="009A75B5" w:rsidRPr="001D1FD3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42.2</w:t>
            </w:r>
            <w:r w:rsidR="001D1FD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EEE3A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33.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–50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626F9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A75B5" w:rsidRPr="009D5850" w14:paraId="23E60C9D" w14:textId="77777777" w:rsidTr="00B5740C">
        <w:trPr>
          <w:trHeight w:val="22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B4925" w14:textId="77777777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1D90D" w14:textId="393901E8" w:rsidR="009A75B5" w:rsidRPr="009D5850" w:rsidRDefault="009A75B5" w:rsidP="003E14D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 xml:space="preserve">IND/GLY - </w:t>
            </w:r>
            <w:r w:rsidR="00157E3E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PLA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07B93" w14:textId="6F9B73BC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10.9</w:t>
            </w:r>
            <w:r w:rsidR="001D1FD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1848D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7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-</w:t>
            </w:r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22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7005F" w14:textId="77777777" w:rsidR="009A75B5" w:rsidRPr="009D5850" w:rsidRDefault="009A75B5" w:rsidP="003E14D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9D5850"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0.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sv-SE"/>
              </w:rPr>
              <w:t>70</w:t>
            </w:r>
            <w:proofErr w:type="gramEnd"/>
          </w:p>
        </w:tc>
      </w:tr>
    </w:tbl>
    <w:p w14:paraId="4B7E9D2E" w14:textId="77777777" w:rsidR="009A75B5" w:rsidRDefault="009A75B5" w:rsidP="009A75B5">
      <w:pPr>
        <w:rPr>
          <w:rFonts w:cs="Arial"/>
          <w:b/>
          <w:bCs/>
          <w:sz w:val="20"/>
          <w:szCs w:val="20"/>
        </w:rPr>
      </w:pPr>
    </w:p>
    <w:p w14:paraId="7AFE25DF" w14:textId="2E6B4067" w:rsidR="00A73D0E" w:rsidRPr="00157E3E" w:rsidRDefault="00A73D0E" w:rsidP="009A75B5">
      <w:pPr>
        <w:rPr>
          <w:rFonts w:cs="Arial"/>
          <w:sz w:val="20"/>
          <w:szCs w:val="20"/>
          <w:lang w:val="en-GB"/>
        </w:rPr>
      </w:pPr>
      <w:r w:rsidRPr="009D5850">
        <w:rPr>
          <w:rFonts w:cs="Arial"/>
          <w:b/>
          <w:bCs/>
          <w:sz w:val="20"/>
          <w:szCs w:val="20"/>
          <w:lang w:val="en-US"/>
        </w:rPr>
        <w:t>Notes:</w:t>
      </w:r>
      <w:r w:rsidRPr="009D5850">
        <w:rPr>
          <w:rFonts w:cs="Arial"/>
          <w:sz w:val="20"/>
          <w:szCs w:val="20"/>
          <w:lang w:val="en-US"/>
        </w:rPr>
        <w:t xml:space="preserve"> </w:t>
      </w:r>
      <w:proofErr w:type="gramStart"/>
      <w:r w:rsidR="00504D76">
        <w:rPr>
          <w:rFonts w:cs="Arial"/>
          <w:color w:val="000000"/>
          <w:sz w:val="20"/>
          <w:szCs w:val="20"/>
          <w:vertAlign w:val="superscript"/>
          <w:lang w:val="en-GB"/>
        </w:rPr>
        <w:t>a</w:t>
      </w:r>
      <w:proofErr w:type="gramEnd"/>
      <w:r w:rsidR="00504D76">
        <w:rPr>
          <w:rFonts w:cs="Arial"/>
          <w:color w:val="000000"/>
          <w:sz w:val="20"/>
          <w:szCs w:val="20"/>
          <w:vertAlign w:val="superscript"/>
          <w:lang w:val="en-GB"/>
        </w:rPr>
        <w:t xml:space="preserve"> </w:t>
      </w:r>
      <w:proofErr w:type="spellStart"/>
      <w:r w:rsidR="001D1FD3" w:rsidRPr="001D1FD3">
        <w:rPr>
          <w:rFonts w:eastAsia="Times New Roman"/>
          <w:sz w:val="20"/>
          <w:szCs w:val="20"/>
          <w:lang w:val="en-GB"/>
        </w:rPr>
        <w:t>E</w:t>
      </w:r>
      <w:r w:rsidR="001D1FD3" w:rsidRPr="001D1FD3">
        <w:rPr>
          <w:rFonts w:cs="Arial"/>
          <w:color w:val="000000"/>
          <w:sz w:val="20"/>
          <w:szCs w:val="20"/>
          <w:lang w:val="en-GB"/>
        </w:rPr>
        <w:t>xponentiated</w:t>
      </w:r>
      <w:proofErr w:type="spellEnd"/>
      <w:r w:rsidR="001D1FD3" w:rsidRPr="001D1FD3">
        <w:rPr>
          <w:rFonts w:cs="Arial"/>
          <w:color w:val="000000"/>
          <w:sz w:val="20"/>
          <w:szCs w:val="20"/>
          <w:lang w:val="en-GB"/>
        </w:rPr>
        <w:t xml:space="preserve"> </w:t>
      </w:r>
      <w:r w:rsidR="001D1FD3">
        <w:rPr>
          <w:rFonts w:cs="Arial"/>
          <w:color w:val="000000"/>
          <w:sz w:val="20"/>
          <w:szCs w:val="20"/>
          <w:lang w:val="en-GB"/>
        </w:rPr>
        <w:t>a</w:t>
      </w:r>
      <w:r w:rsidR="00504D76">
        <w:rPr>
          <w:rFonts w:cs="Arial"/>
          <w:color w:val="000000"/>
          <w:sz w:val="20"/>
          <w:szCs w:val="20"/>
          <w:lang w:val="en-GB"/>
        </w:rPr>
        <w:t xml:space="preserve">djusted mean; </w:t>
      </w:r>
      <w:r w:rsidR="00504D76">
        <w:rPr>
          <w:rFonts w:cs="Arial"/>
          <w:sz w:val="20"/>
          <w:szCs w:val="20"/>
          <w:vertAlign w:val="superscript"/>
          <w:lang w:val="en-US"/>
        </w:rPr>
        <w:t>b</w:t>
      </w:r>
      <w:r w:rsidRPr="009D5850">
        <w:rPr>
          <w:rFonts w:cs="Arial"/>
          <w:sz w:val="20"/>
          <w:szCs w:val="20"/>
          <w:lang w:val="en-US"/>
        </w:rPr>
        <w:t xml:space="preserve"> </w:t>
      </w:r>
      <w:r w:rsidR="00157E3E">
        <w:rPr>
          <w:rFonts w:cs="Arial"/>
          <w:sz w:val="20"/>
          <w:szCs w:val="20"/>
          <w:lang w:val="en-US"/>
        </w:rPr>
        <w:t xml:space="preserve">Ratio of the </w:t>
      </w:r>
      <w:r w:rsidR="0009738B">
        <w:rPr>
          <w:rFonts w:cs="Arial"/>
          <w:sz w:val="20"/>
          <w:szCs w:val="20"/>
          <w:lang w:val="en-US"/>
        </w:rPr>
        <w:t>estimates</w:t>
      </w:r>
      <w:r w:rsidR="00157E3E">
        <w:rPr>
          <w:rFonts w:cs="Arial"/>
          <w:sz w:val="20"/>
          <w:szCs w:val="20"/>
          <w:lang w:val="en-US"/>
        </w:rPr>
        <w:t xml:space="preserve"> </w:t>
      </w:r>
      <w:r w:rsidR="0009738B">
        <w:rPr>
          <w:rFonts w:cs="Arial"/>
          <w:sz w:val="20"/>
          <w:szCs w:val="20"/>
          <w:lang w:val="en-US"/>
        </w:rPr>
        <w:t>for</w:t>
      </w:r>
      <w:r w:rsidR="00157E3E">
        <w:rPr>
          <w:rFonts w:cs="Arial"/>
          <w:sz w:val="20"/>
          <w:szCs w:val="20"/>
          <w:lang w:val="en-US"/>
        </w:rPr>
        <w:t xml:space="preserve"> </w:t>
      </w:r>
      <w:r w:rsidRPr="00A73D0E">
        <w:rPr>
          <w:rFonts w:eastAsia="Times New Roman" w:cs="Arial"/>
          <w:color w:val="000000"/>
          <w:sz w:val="20"/>
          <w:szCs w:val="20"/>
          <w:lang w:val="en-GB" w:eastAsia="sv-SE"/>
        </w:rPr>
        <w:t xml:space="preserve">IND/GLY </w:t>
      </w:r>
      <w:r w:rsidR="00157E3E">
        <w:rPr>
          <w:rFonts w:eastAsia="Times New Roman" w:cs="Arial"/>
          <w:color w:val="000000"/>
          <w:sz w:val="20"/>
          <w:szCs w:val="20"/>
          <w:lang w:val="en-GB" w:eastAsia="sv-SE"/>
        </w:rPr>
        <w:t>and</w:t>
      </w:r>
      <w:r w:rsidRPr="00A73D0E">
        <w:rPr>
          <w:rFonts w:eastAsia="Times New Roman" w:cs="Arial"/>
          <w:color w:val="000000"/>
          <w:sz w:val="20"/>
          <w:szCs w:val="20"/>
          <w:lang w:val="en-GB" w:eastAsia="sv-SE"/>
        </w:rPr>
        <w:t xml:space="preserve"> PLA</w:t>
      </w:r>
      <w:r w:rsidR="00157E3E">
        <w:rPr>
          <w:rFonts w:eastAsia="Times New Roman" w:cs="Arial"/>
          <w:color w:val="000000"/>
          <w:sz w:val="20"/>
          <w:szCs w:val="20"/>
          <w:lang w:val="en-GB" w:eastAsia="sv-SE"/>
        </w:rPr>
        <w:t xml:space="preserve">; </w:t>
      </w:r>
      <w:r w:rsidR="00157E3E">
        <w:rPr>
          <w:rFonts w:cs="Arial"/>
          <w:sz w:val="20"/>
          <w:szCs w:val="20"/>
          <w:vertAlign w:val="superscript"/>
          <w:lang w:val="en-US"/>
        </w:rPr>
        <w:t>c</w:t>
      </w:r>
      <w:r w:rsidR="00433F26">
        <w:rPr>
          <w:rFonts w:cs="Arial"/>
          <w:sz w:val="20"/>
          <w:szCs w:val="20"/>
          <w:vertAlign w:val="superscript"/>
          <w:lang w:val="en-US"/>
        </w:rPr>
        <w:t xml:space="preserve"> </w:t>
      </w:r>
      <w:r w:rsidR="001D1FD3">
        <w:rPr>
          <w:rFonts w:cs="Arial"/>
          <w:color w:val="000000"/>
          <w:sz w:val="20"/>
          <w:szCs w:val="20"/>
          <w:lang w:val="en-GB"/>
        </w:rPr>
        <w:t xml:space="preserve">Adjusted mean; </w:t>
      </w:r>
      <w:r w:rsidR="001D1FD3">
        <w:rPr>
          <w:rFonts w:cs="Arial"/>
          <w:color w:val="000000"/>
          <w:sz w:val="20"/>
          <w:szCs w:val="20"/>
          <w:vertAlign w:val="superscript"/>
          <w:lang w:val="en-GB"/>
        </w:rPr>
        <w:t>d</w:t>
      </w:r>
      <w:r w:rsidR="001D1FD3">
        <w:rPr>
          <w:rFonts w:cs="Arial"/>
          <w:sz w:val="20"/>
          <w:szCs w:val="20"/>
          <w:lang w:val="en-GB"/>
        </w:rPr>
        <w:t xml:space="preserve"> T</w:t>
      </w:r>
      <w:proofErr w:type="spellStart"/>
      <w:r w:rsidR="00157E3E">
        <w:rPr>
          <w:rFonts w:cs="Arial"/>
          <w:sz w:val="20"/>
          <w:szCs w:val="20"/>
          <w:lang w:val="en-US"/>
        </w:rPr>
        <w:t>reatment</w:t>
      </w:r>
      <w:proofErr w:type="spellEnd"/>
      <w:r w:rsidR="00157E3E">
        <w:rPr>
          <w:rFonts w:cs="Arial"/>
          <w:sz w:val="20"/>
          <w:szCs w:val="20"/>
          <w:lang w:val="en-US"/>
        </w:rPr>
        <w:t xml:space="preserve"> difference between </w:t>
      </w:r>
      <w:r w:rsidR="00157E3E" w:rsidRPr="00A73D0E">
        <w:rPr>
          <w:rFonts w:eastAsia="Times New Roman" w:cs="Arial"/>
          <w:color w:val="000000"/>
          <w:sz w:val="20"/>
          <w:szCs w:val="20"/>
          <w:lang w:val="en-GB" w:eastAsia="sv-SE"/>
        </w:rPr>
        <w:t xml:space="preserve">IND/GLY </w:t>
      </w:r>
      <w:r w:rsidR="00157E3E">
        <w:rPr>
          <w:rFonts w:eastAsia="Times New Roman" w:cs="Arial"/>
          <w:color w:val="000000"/>
          <w:sz w:val="20"/>
          <w:szCs w:val="20"/>
          <w:lang w:val="en-GB" w:eastAsia="sv-SE"/>
        </w:rPr>
        <w:t>and</w:t>
      </w:r>
      <w:r w:rsidR="00157E3E" w:rsidRPr="00A73D0E">
        <w:rPr>
          <w:rFonts w:eastAsia="Times New Roman" w:cs="Arial"/>
          <w:color w:val="000000"/>
          <w:sz w:val="20"/>
          <w:szCs w:val="20"/>
          <w:lang w:val="en-GB" w:eastAsia="sv-SE"/>
        </w:rPr>
        <w:t xml:space="preserve"> PLA</w:t>
      </w:r>
      <w:r w:rsidR="00157E3E">
        <w:rPr>
          <w:rFonts w:eastAsia="Times New Roman" w:cs="Arial"/>
          <w:color w:val="000000"/>
          <w:sz w:val="20"/>
          <w:szCs w:val="20"/>
          <w:lang w:val="en-GB" w:eastAsia="sv-SE"/>
        </w:rPr>
        <w:t xml:space="preserve"> (</w:t>
      </w:r>
      <w:r w:rsidR="001F6F37">
        <w:rPr>
          <w:rFonts w:eastAsia="Times New Roman" w:cs="Arial"/>
          <w:color w:val="000000"/>
          <w:sz w:val="20"/>
          <w:szCs w:val="20"/>
          <w:lang w:val="en-GB" w:eastAsia="sv-SE"/>
        </w:rPr>
        <w:t xml:space="preserve">in </w:t>
      </w:r>
      <w:r w:rsidR="00157E3E">
        <w:rPr>
          <w:rFonts w:eastAsia="Times New Roman" w:cs="Arial"/>
          <w:color w:val="000000"/>
          <w:sz w:val="20"/>
          <w:szCs w:val="20"/>
          <w:lang w:val="en-GB" w:eastAsia="sv-SE"/>
        </w:rPr>
        <w:t>s</w:t>
      </w:r>
      <w:r w:rsidR="0009738B">
        <w:rPr>
          <w:rFonts w:eastAsia="Times New Roman" w:cs="Arial"/>
          <w:color w:val="000000"/>
          <w:sz w:val="20"/>
          <w:szCs w:val="20"/>
          <w:lang w:val="en-GB" w:eastAsia="sv-SE"/>
        </w:rPr>
        <w:t xml:space="preserve"> or </w:t>
      </w:r>
      <w:proofErr w:type="spellStart"/>
      <w:r w:rsidR="0009738B">
        <w:rPr>
          <w:rFonts w:eastAsia="Times New Roman" w:cs="Arial"/>
          <w:color w:val="000000"/>
          <w:sz w:val="20"/>
          <w:szCs w:val="20"/>
          <w:lang w:val="en-GB" w:eastAsia="sv-SE"/>
        </w:rPr>
        <w:t>kWs</w:t>
      </w:r>
      <w:proofErr w:type="spellEnd"/>
      <w:r w:rsidR="00157E3E">
        <w:rPr>
          <w:rFonts w:eastAsia="Times New Roman" w:cs="Arial"/>
          <w:color w:val="000000"/>
          <w:sz w:val="20"/>
          <w:szCs w:val="20"/>
          <w:lang w:val="en-GB" w:eastAsia="sv-SE"/>
        </w:rPr>
        <w:t>).</w:t>
      </w:r>
    </w:p>
    <w:p w14:paraId="5360C5C0" w14:textId="1EBA1653" w:rsidR="009A75B5" w:rsidRPr="00A73D0E" w:rsidRDefault="009A75B5" w:rsidP="009A75B5">
      <w:pPr>
        <w:rPr>
          <w:rFonts w:cs="Arial"/>
          <w:sz w:val="20"/>
          <w:szCs w:val="20"/>
          <w:lang w:val="en-US"/>
        </w:rPr>
      </w:pPr>
      <w:r w:rsidRPr="00A73D0E">
        <w:rPr>
          <w:rFonts w:cs="Arial"/>
          <w:b/>
          <w:bCs/>
          <w:sz w:val="20"/>
          <w:szCs w:val="20"/>
          <w:lang w:val="en-US"/>
        </w:rPr>
        <w:t>Abbreviations</w:t>
      </w:r>
      <w:r w:rsidRPr="00A73D0E">
        <w:rPr>
          <w:rFonts w:cs="Arial"/>
          <w:sz w:val="20"/>
          <w:szCs w:val="20"/>
          <w:lang w:val="en-US"/>
        </w:rPr>
        <w:t xml:space="preserve">: IND/GLY, </w:t>
      </w:r>
      <w:proofErr w:type="spellStart"/>
      <w:r w:rsidRPr="00A73D0E">
        <w:rPr>
          <w:rFonts w:cs="Arial"/>
          <w:sz w:val="20"/>
          <w:szCs w:val="20"/>
          <w:lang w:val="en-US"/>
        </w:rPr>
        <w:t>indacaterol</w:t>
      </w:r>
      <w:proofErr w:type="spellEnd"/>
      <w:r w:rsidRPr="00A73D0E">
        <w:rPr>
          <w:rFonts w:cs="Arial"/>
          <w:sz w:val="20"/>
          <w:szCs w:val="20"/>
          <w:lang w:val="en-US"/>
        </w:rPr>
        <w:t xml:space="preserve"> /</w:t>
      </w:r>
      <w:proofErr w:type="spellStart"/>
      <w:r w:rsidRPr="00A73D0E">
        <w:rPr>
          <w:rFonts w:cs="Arial"/>
          <w:sz w:val="20"/>
          <w:szCs w:val="20"/>
          <w:lang w:val="en-US"/>
        </w:rPr>
        <w:t>glycopyrronium</w:t>
      </w:r>
      <w:proofErr w:type="spellEnd"/>
      <w:r w:rsidRPr="00A73D0E">
        <w:rPr>
          <w:rFonts w:cs="Arial"/>
          <w:sz w:val="20"/>
          <w:szCs w:val="20"/>
          <w:lang w:val="en-US"/>
        </w:rPr>
        <w:t>; PLA, placebo; VE, minute vent</w:t>
      </w:r>
      <w:r w:rsidR="00F271DC">
        <w:rPr>
          <w:rFonts w:cs="Arial"/>
          <w:sz w:val="20"/>
          <w:szCs w:val="20"/>
          <w:lang w:val="en-US"/>
        </w:rPr>
        <w:t>ilation; RR, Respiratory rate.</w:t>
      </w:r>
    </w:p>
    <w:p w14:paraId="428F4100" w14:textId="77777777" w:rsidR="009A75B5" w:rsidRPr="00A73D0E" w:rsidRDefault="009A75B5" w:rsidP="009A75B5">
      <w:pPr>
        <w:rPr>
          <w:rFonts w:cs="Arial"/>
          <w:sz w:val="24"/>
          <w:szCs w:val="24"/>
          <w:lang w:val="en-US"/>
        </w:rPr>
        <w:sectPr w:rsidR="009A75B5" w:rsidRPr="00A73D0E" w:rsidSect="00B9637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CBD6635" w14:textId="2841715B" w:rsidR="009A75B5" w:rsidRDefault="009A75B5" w:rsidP="009A75B5">
      <w:pPr>
        <w:rPr>
          <w:rFonts w:cs="Arial"/>
          <w:sz w:val="24"/>
          <w:szCs w:val="24"/>
          <w:lang w:val="en-US"/>
        </w:rPr>
      </w:pPr>
      <w:r w:rsidRPr="00311BB9">
        <w:rPr>
          <w:rFonts w:cs="Arial"/>
          <w:sz w:val="24"/>
          <w:szCs w:val="24"/>
          <w:lang w:val="en-US"/>
        </w:rPr>
        <w:lastRenderedPageBreak/>
        <w:t>Table S</w:t>
      </w:r>
      <w:r w:rsidR="00BD5B7B">
        <w:rPr>
          <w:rFonts w:cs="Arial"/>
          <w:sz w:val="24"/>
          <w:szCs w:val="24"/>
          <w:lang w:val="en-US"/>
        </w:rPr>
        <w:t>2</w:t>
      </w:r>
      <w:r w:rsidRPr="00311BB9">
        <w:rPr>
          <w:rFonts w:cs="Arial"/>
          <w:sz w:val="24"/>
          <w:szCs w:val="24"/>
          <w:lang w:val="en-US"/>
        </w:rPr>
        <w:t xml:space="preserve">. Results from the </w:t>
      </w:r>
      <w:r>
        <w:rPr>
          <w:rFonts w:cs="Arial"/>
          <w:sz w:val="24"/>
          <w:szCs w:val="24"/>
          <w:lang w:val="en-US"/>
        </w:rPr>
        <w:t>Customized E</w:t>
      </w:r>
      <w:r w:rsidRPr="00311BB9">
        <w:rPr>
          <w:rFonts w:cs="Arial"/>
          <w:sz w:val="24"/>
          <w:szCs w:val="24"/>
          <w:lang w:val="en-US"/>
        </w:rPr>
        <w:t xml:space="preserve">ndurance </w:t>
      </w:r>
      <w:r>
        <w:rPr>
          <w:rFonts w:cs="Arial"/>
          <w:sz w:val="24"/>
          <w:szCs w:val="24"/>
          <w:lang w:val="en-US"/>
        </w:rPr>
        <w:t>T</w:t>
      </w:r>
      <w:r w:rsidRPr="00311BB9">
        <w:rPr>
          <w:rFonts w:cs="Arial"/>
          <w:sz w:val="24"/>
          <w:szCs w:val="24"/>
          <w:lang w:val="en-US"/>
        </w:rPr>
        <w:t>ests in Study B and Study C.</w:t>
      </w:r>
    </w:p>
    <w:p w14:paraId="5906C47D" w14:textId="77777777" w:rsidR="009A75B5" w:rsidRDefault="009A75B5" w:rsidP="009A75B5">
      <w:pPr>
        <w:rPr>
          <w:rFonts w:cs="Arial"/>
          <w:sz w:val="24"/>
          <w:szCs w:val="24"/>
          <w:lang w:val="en-US"/>
        </w:rPr>
      </w:pPr>
    </w:p>
    <w:tbl>
      <w:tblPr>
        <w:tblStyle w:val="Tabellrutnt"/>
        <w:tblW w:w="8075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984"/>
        <w:gridCol w:w="1701"/>
      </w:tblGrid>
      <w:tr w:rsidR="009A75B5" w:rsidRPr="00925811" w14:paraId="0D2384E3" w14:textId="77777777" w:rsidTr="003E14DF">
        <w:trPr>
          <w:trHeight w:val="501"/>
        </w:trPr>
        <w:tc>
          <w:tcPr>
            <w:tcW w:w="3114" w:type="dxa"/>
          </w:tcPr>
          <w:p w14:paraId="73ACC2F4" w14:textId="77777777" w:rsidR="009A75B5" w:rsidRPr="00925811" w:rsidRDefault="009A75B5" w:rsidP="003E14DF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925811">
              <w:rPr>
                <w:rFonts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6" w:type="dxa"/>
          </w:tcPr>
          <w:p w14:paraId="15B7DA52" w14:textId="77777777" w:rsidR="009A75B5" w:rsidRDefault="009A75B5" w:rsidP="003E14DF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tudy B</w:t>
            </w:r>
          </w:p>
          <w:p w14:paraId="45BFF8C9" w14:textId="206EEE3F" w:rsidR="0096420D" w:rsidRPr="0070091F" w:rsidRDefault="0096420D" w:rsidP="003E14DF">
            <w:pP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984" w:type="dxa"/>
          </w:tcPr>
          <w:p w14:paraId="70B81175" w14:textId="48A0FFE8" w:rsidR="009A75B5" w:rsidRPr="00925811" w:rsidRDefault="009A75B5" w:rsidP="003E14DF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tudy C; IND/GLY</w:t>
            </w:r>
            <w:r w:rsidR="0096420D">
              <w:rPr>
                <w:rFonts w:cs="Arial"/>
                <w:b/>
                <w:sz w:val="20"/>
                <w:szCs w:val="20"/>
                <w:lang w:val="en-US"/>
              </w:rPr>
              <w:t xml:space="preserve"> n=14</w:t>
            </w:r>
          </w:p>
        </w:tc>
        <w:tc>
          <w:tcPr>
            <w:tcW w:w="1701" w:type="dxa"/>
          </w:tcPr>
          <w:p w14:paraId="6082988F" w14:textId="0821C7DD" w:rsidR="009A75B5" w:rsidRPr="00925811" w:rsidRDefault="009A75B5" w:rsidP="003E14DF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tudy C; PLA</w:t>
            </w:r>
            <w:r w:rsidR="0096420D">
              <w:rPr>
                <w:rFonts w:cs="Arial"/>
                <w:b/>
                <w:sz w:val="20"/>
                <w:szCs w:val="20"/>
                <w:lang w:val="en-US"/>
              </w:rPr>
              <w:t xml:space="preserve"> n=14</w:t>
            </w:r>
          </w:p>
        </w:tc>
      </w:tr>
      <w:tr w:rsidR="009A75B5" w:rsidRPr="009D5850" w14:paraId="7076250A" w14:textId="77777777" w:rsidTr="003E14DF">
        <w:trPr>
          <w:trHeight w:val="250"/>
        </w:trPr>
        <w:tc>
          <w:tcPr>
            <w:tcW w:w="8075" w:type="dxa"/>
            <w:gridSpan w:val="4"/>
            <w:vAlign w:val="center"/>
          </w:tcPr>
          <w:p w14:paraId="26ADB143" w14:textId="77777777" w:rsidR="009A75B5" w:rsidRPr="00311BB9" w:rsidRDefault="009A75B5" w:rsidP="003E14DF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sv-SE"/>
              </w:rPr>
              <w:t>Workload</w:t>
            </w:r>
            <w:proofErr w:type="spellEnd"/>
          </w:p>
        </w:tc>
      </w:tr>
      <w:tr w:rsidR="009A75B5" w:rsidRPr="00E97BEC" w14:paraId="7FB957C9" w14:textId="77777777" w:rsidTr="003E14DF">
        <w:trPr>
          <w:trHeight w:val="250"/>
        </w:trPr>
        <w:tc>
          <w:tcPr>
            <w:tcW w:w="3114" w:type="dxa"/>
          </w:tcPr>
          <w:p w14:paraId="7F77D854" w14:textId="581E6970" w:rsidR="009A75B5" w:rsidRPr="0047328A" w:rsidRDefault="009A75B5" w:rsidP="003E14DF">
            <w:pPr>
              <w:rPr>
                <w:rFonts w:cs="Arial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orkload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 at start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, </w:t>
            </w:r>
            <w:proofErr w:type="spellStart"/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1276" w:type="dxa"/>
          </w:tcPr>
          <w:p w14:paraId="33B31DB4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30 </w:t>
            </w: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± 9</w:t>
            </w:r>
          </w:p>
        </w:tc>
        <w:tc>
          <w:tcPr>
            <w:tcW w:w="1984" w:type="dxa"/>
          </w:tcPr>
          <w:p w14:paraId="798760B9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45</w:t>
            </w: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±18</w:t>
            </w:r>
          </w:p>
        </w:tc>
        <w:tc>
          <w:tcPr>
            <w:tcW w:w="1701" w:type="dxa"/>
          </w:tcPr>
          <w:p w14:paraId="59968D58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45</w:t>
            </w: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±18</w:t>
            </w:r>
          </w:p>
        </w:tc>
      </w:tr>
      <w:tr w:rsidR="009A75B5" w:rsidRPr="00E97BEC" w14:paraId="5712A0ED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0469ACAA" w14:textId="06093823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orkload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 at 3 min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, 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</w:t>
            </w:r>
          </w:p>
        </w:tc>
        <w:tc>
          <w:tcPr>
            <w:tcW w:w="1276" w:type="dxa"/>
            <w:vAlign w:val="center"/>
          </w:tcPr>
          <w:p w14:paraId="6511A5EF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70 ± 23</w:t>
            </w:r>
          </w:p>
        </w:tc>
        <w:tc>
          <w:tcPr>
            <w:tcW w:w="1984" w:type="dxa"/>
            <w:vAlign w:val="center"/>
          </w:tcPr>
          <w:p w14:paraId="7117BA28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79± 31</w:t>
            </w:r>
          </w:p>
        </w:tc>
        <w:tc>
          <w:tcPr>
            <w:tcW w:w="1701" w:type="dxa"/>
          </w:tcPr>
          <w:p w14:paraId="364D85CC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79± 31</w:t>
            </w:r>
          </w:p>
        </w:tc>
      </w:tr>
      <w:tr w:rsidR="009A75B5" w:rsidRPr="00E97BEC" w14:paraId="18F4D339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00B47852" w14:textId="44C5BAAE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orkload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 at end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, 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</w:t>
            </w:r>
          </w:p>
        </w:tc>
        <w:tc>
          <w:tcPr>
            <w:tcW w:w="1276" w:type="dxa"/>
            <w:vAlign w:val="center"/>
          </w:tcPr>
          <w:p w14:paraId="26789B90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78 ± 27</w:t>
            </w:r>
          </w:p>
        </w:tc>
        <w:tc>
          <w:tcPr>
            <w:tcW w:w="1984" w:type="dxa"/>
            <w:vAlign w:val="center"/>
          </w:tcPr>
          <w:p w14:paraId="7BF49882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89± 38</w:t>
            </w:r>
          </w:p>
        </w:tc>
        <w:tc>
          <w:tcPr>
            <w:tcW w:w="1701" w:type="dxa"/>
          </w:tcPr>
          <w:p w14:paraId="718BBD94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87± 37</w:t>
            </w:r>
          </w:p>
        </w:tc>
      </w:tr>
      <w:tr w:rsidR="009A75B5" w:rsidRPr="00E97BEC" w14:paraId="3D1CDEA5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03580050" w14:textId="3A92EA80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SD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of </w:t>
            </w:r>
            <w:r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orkload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 at end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,</w:t>
            </w:r>
            <w:r w:rsidR="00044579"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 %</w:t>
            </w:r>
          </w:p>
        </w:tc>
        <w:tc>
          <w:tcPr>
            <w:tcW w:w="1276" w:type="dxa"/>
            <w:vAlign w:val="center"/>
          </w:tcPr>
          <w:p w14:paraId="62109EEE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proofErr w:type="gramStart"/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34%</w:t>
            </w:r>
            <w:proofErr w:type="gramEnd"/>
          </w:p>
        </w:tc>
        <w:tc>
          <w:tcPr>
            <w:tcW w:w="1984" w:type="dxa"/>
            <w:vAlign w:val="center"/>
          </w:tcPr>
          <w:p w14:paraId="32ADEE33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proofErr w:type="gramStart"/>
            <w:r w:rsidRPr="00311BB9">
              <w:rPr>
                <w:rFonts w:cs="Arial"/>
                <w:color w:val="000000"/>
                <w:sz w:val="20"/>
                <w:szCs w:val="20"/>
              </w:rPr>
              <w:t>42%</w:t>
            </w:r>
            <w:proofErr w:type="gramEnd"/>
          </w:p>
        </w:tc>
        <w:tc>
          <w:tcPr>
            <w:tcW w:w="1701" w:type="dxa"/>
          </w:tcPr>
          <w:p w14:paraId="5597D6EB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311BB9">
              <w:rPr>
                <w:rFonts w:cs="Arial"/>
                <w:color w:val="000000"/>
                <w:sz w:val="20"/>
                <w:szCs w:val="20"/>
              </w:rPr>
              <w:t>43%</w:t>
            </w:r>
            <w:proofErr w:type="gramEnd"/>
          </w:p>
        </w:tc>
      </w:tr>
      <w:tr w:rsidR="009A75B5" w:rsidRPr="00E97BEC" w14:paraId="68370877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179641A7" w14:textId="7D0FEA58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Range of </w:t>
            </w:r>
            <w:r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orkload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 at end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, 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</w:t>
            </w:r>
          </w:p>
        </w:tc>
        <w:tc>
          <w:tcPr>
            <w:tcW w:w="1276" w:type="dxa"/>
            <w:vAlign w:val="center"/>
          </w:tcPr>
          <w:p w14:paraId="7A6151BF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33–146</w:t>
            </w:r>
          </w:p>
        </w:tc>
        <w:tc>
          <w:tcPr>
            <w:tcW w:w="1984" w:type="dxa"/>
            <w:vAlign w:val="center"/>
          </w:tcPr>
          <w:p w14:paraId="028A016E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30–186</w:t>
            </w:r>
          </w:p>
        </w:tc>
        <w:tc>
          <w:tcPr>
            <w:tcW w:w="1701" w:type="dxa"/>
          </w:tcPr>
          <w:p w14:paraId="036581F3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28–180</w:t>
            </w:r>
          </w:p>
        </w:tc>
      </w:tr>
      <w:tr w:rsidR="009A75B5" w:rsidRPr="009D5850" w14:paraId="72E6B9AF" w14:textId="77777777" w:rsidTr="003E14DF">
        <w:trPr>
          <w:trHeight w:val="126"/>
        </w:trPr>
        <w:tc>
          <w:tcPr>
            <w:tcW w:w="8075" w:type="dxa"/>
            <w:gridSpan w:val="4"/>
            <w:vAlign w:val="bottom"/>
          </w:tcPr>
          <w:p w14:paraId="224CAF1D" w14:textId="77777777" w:rsidR="009A75B5" w:rsidRPr="00311BB9" w:rsidRDefault="009A75B5" w:rsidP="003E14DF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11BB9">
              <w:rPr>
                <w:rFonts w:cs="Arial"/>
                <w:b/>
                <w:bCs/>
                <w:color w:val="000000"/>
                <w:sz w:val="20"/>
                <w:szCs w:val="20"/>
                <w:lang w:eastAsia="sv-SE"/>
              </w:rPr>
              <w:t>Time</w:t>
            </w:r>
            <w:proofErr w:type="spellEnd"/>
            <w:r w:rsidRPr="00311BB9">
              <w:rPr>
                <w:rFonts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of </w:t>
            </w:r>
            <w:proofErr w:type="spellStart"/>
            <w:r w:rsidRPr="00311BB9">
              <w:rPr>
                <w:rFonts w:cs="Arial"/>
                <w:b/>
                <w:bCs/>
                <w:color w:val="000000"/>
                <w:sz w:val="20"/>
                <w:szCs w:val="20"/>
                <w:lang w:eastAsia="sv-SE"/>
              </w:rPr>
              <w:t>exercise</w:t>
            </w:r>
            <w:proofErr w:type="spellEnd"/>
          </w:p>
        </w:tc>
      </w:tr>
      <w:tr w:rsidR="009A75B5" w:rsidRPr="00E97BEC" w14:paraId="257B09E2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186E59B9" w14:textId="14E5A4D2" w:rsidR="009A75B5" w:rsidRPr="00311BB9" w:rsidRDefault="00C766D0" w:rsidP="003E14DF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sv-SE"/>
              </w:rPr>
              <w:t>Endurance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sv-SE"/>
              </w:rPr>
              <w:t>time</w:t>
            </w:r>
            <w:proofErr w:type="spellEnd"/>
            <w:r w:rsidR="00044579">
              <w:rPr>
                <w:rFonts w:cs="Arial"/>
                <w:color w:val="000000"/>
                <w:sz w:val="20"/>
                <w:szCs w:val="20"/>
                <w:lang w:eastAsia="sv-SE"/>
              </w:rPr>
              <w:t xml:space="preserve">, </w:t>
            </w:r>
            <w:r w:rsidR="009A75B5"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min</w:t>
            </w:r>
          </w:p>
        </w:tc>
        <w:tc>
          <w:tcPr>
            <w:tcW w:w="1276" w:type="dxa"/>
            <w:vAlign w:val="center"/>
          </w:tcPr>
          <w:p w14:paraId="5C74DE74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10,7 ± 3,0</w:t>
            </w:r>
          </w:p>
        </w:tc>
        <w:tc>
          <w:tcPr>
            <w:tcW w:w="1984" w:type="dxa"/>
            <w:vAlign w:val="center"/>
          </w:tcPr>
          <w:p w14:paraId="0A86F697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11,1 ± 3,2</w:t>
            </w:r>
          </w:p>
        </w:tc>
        <w:tc>
          <w:tcPr>
            <w:tcW w:w="1701" w:type="dxa"/>
          </w:tcPr>
          <w:p w14:paraId="76AEA84A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9,2 ± 2,8</w:t>
            </w:r>
          </w:p>
        </w:tc>
      </w:tr>
      <w:tr w:rsidR="009A75B5" w:rsidRPr="00E97BEC" w14:paraId="05A0C1A2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7C36E543" w14:textId="0461B6B5" w:rsidR="009A75B5" w:rsidRPr="008847A0" w:rsidRDefault="009A75B5" w:rsidP="003E14DF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8847A0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SD in % of </w:t>
            </w:r>
            <w:r w:rsidR="008847A0" w:rsidRPr="008847A0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endurance </w:t>
            </w:r>
            <w:r w:rsidRPr="008847A0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time</w:t>
            </w:r>
          </w:p>
        </w:tc>
        <w:tc>
          <w:tcPr>
            <w:tcW w:w="1276" w:type="dxa"/>
            <w:vAlign w:val="center"/>
          </w:tcPr>
          <w:p w14:paraId="61062417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proofErr w:type="gramStart"/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28%</w:t>
            </w:r>
            <w:proofErr w:type="gramEnd"/>
          </w:p>
        </w:tc>
        <w:tc>
          <w:tcPr>
            <w:tcW w:w="1984" w:type="dxa"/>
            <w:vAlign w:val="center"/>
          </w:tcPr>
          <w:p w14:paraId="43A35DCC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proofErr w:type="gramStart"/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29%</w:t>
            </w:r>
            <w:proofErr w:type="gramEnd"/>
          </w:p>
        </w:tc>
        <w:tc>
          <w:tcPr>
            <w:tcW w:w="1701" w:type="dxa"/>
            <w:vAlign w:val="center"/>
          </w:tcPr>
          <w:p w14:paraId="6D5233F9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30%</w:t>
            </w:r>
            <w:proofErr w:type="gramEnd"/>
          </w:p>
        </w:tc>
      </w:tr>
      <w:tr w:rsidR="009A75B5" w:rsidRPr="00E97BEC" w14:paraId="142431B6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0331262B" w14:textId="385781E4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Median </w:t>
            </w:r>
            <w:r w:rsidR="00C766D0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endurance time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, 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min </w:t>
            </w:r>
          </w:p>
        </w:tc>
        <w:tc>
          <w:tcPr>
            <w:tcW w:w="1276" w:type="dxa"/>
            <w:vAlign w:val="center"/>
          </w:tcPr>
          <w:p w14:paraId="0F91E996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9,4</w:t>
            </w:r>
          </w:p>
        </w:tc>
        <w:tc>
          <w:tcPr>
            <w:tcW w:w="1984" w:type="dxa"/>
            <w:vAlign w:val="center"/>
          </w:tcPr>
          <w:p w14:paraId="6BBAC82E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10,9</w:t>
            </w:r>
          </w:p>
        </w:tc>
        <w:tc>
          <w:tcPr>
            <w:tcW w:w="1701" w:type="dxa"/>
          </w:tcPr>
          <w:p w14:paraId="779E6F63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8,9</w:t>
            </w:r>
          </w:p>
        </w:tc>
      </w:tr>
      <w:tr w:rsidR="009A75B5" w:rsidRPr="00E97BEC" w14:paraId="3B765F85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4B93D9A0" w14:textId="0C0AAAD8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Range </w:t>
            </w:r>
            <w:r w:rsidR="00C766D0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of endurance time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,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 min</w:t>
            </w:r>
          </w:p>
        </w:tc>
        <w:tc>
          <w:tcPr>
            <w:tcW w:w="1276" w:type="dxa"/>
            <w:vAlign w:val="center"/>
          </w:tcPr>
          <w:p w14:paraId="0210A60C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7,4–16,3</w:t>
            </w:r>
          </w:p>
        </w:tc>
        <w:tc>
          <w:tcPr>
            <w:tcW w:w="1984" w:type="dxa"/>
            <w:vAlign w:val="center"/>
          </w:tcPr>
          <w:p w14:paraId="53BEC272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7,1–16,9</w:t>
            </w:r>
          </w:p>
        </w:tc>
        <w:tc>
          <w:tcPr>
            <w:tcW w:w="1701" w:type="dxa"/>
          </w:tcPr>
          <w:p w14:paraId="58367013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5,6–14,1</w:t>
            </w:r>
          </w:p>
        </w:tc>
      </w:tr>
      <w:tr w:rsidR="009A75B5" w:rsidRPr="00E97BEC" w14:paraId="489C90C1" w14:textId="77777777" w:rsidTr="003E14DF">
        <w:trPr>
          <w:trHeight w:val="250"/>
        </w:trPr>
        <w:tc>
          <w:tcPr>
            <w:tcW w:w="8075" w:type="dxa"/>
            <w:gridSpan w:val="4"/>
            <w:vAlign w:val="center"/>
          </w:tcPr>
          <w:p w14:paraId="473B4A42" w14:textId="280EC91E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1BB9">
              <w:rPr>
                <w:rFonts w:cs="Arial"/>
                <w:b/>
                <w:bCs/>
                <w:color w:val="000000"/>
                <w:sz w:val="20"/>
                <w:szCs w:val="20"/>
                <w:lang w:eastAsia="sv-SE"/>
              </w:rPr>
              <w:t>Work</w:t>
            </w:r>
            <w:proofErr w:type="spellEnd"/>
            <w:r w:rsidRPr="00311BB9">
              <w:rPr>
                <w:rFonts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8847A0">
              <w:rPr>
                <w:rFonts w:cs="Arial"/>
                <w:b/>
                <w:bCs/>
                <w:color w:val="000000"/>
                <w:sz w:val="20"/>
                <w:szCs w:val="20"/>
                <w:lang w:eastAsia="sv-SE"/>
              </w:rPr>
              <w:t>capacity</w:t>
            </w:r>
            <w:proofErr w:type="spellEnd"/>
          </w:p>
        </w:tc>
      </w:tr>
      <w:tr w:rsidR="009A75B5" w:rsidRPr="00E97BEC" w14:paraId="747CDD4C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396A2098" w14:textId="347326EC" w:rsidR="009A75B5" w:rsidRPr="00311BB9" w:rsidRDefault="00D040F4" w:rsidP="003E14DF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sv-SE"/>
              </w:rPr>
              <w:t>Mean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sv-SE"/>
              </w:rPr>
              <w:t>w</w:t>
            </w:r>
            <w:r w:rsidR="009A75B5"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ork</w:t>
            </w:r>
            <w:proofErr w:type="spellEnd"/>
            <w:r w:rsidR="009A75B5"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9A75B5"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capacity</w:t>
            </w:r>
            <w:proofErr w:type="spellEnd"/>
            <w:r w:rsidR="00044579">
              <w:rPr>
                <w:rFonts w:cs="Arial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="009A75B5"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kWs</w:t>
            </w:r>
            <w:proofErr w:type="spellEnd"/>
          </w:p>
        </w:tc>
        <w:tc>
          <w:tcPr>
            <w:tcW w:w="1276" w:type="dxa"/>
            <w:vAlign w:val="center"/>
          </w:tcPr>
          <w:p w14:paraId="377130F3" w14:textId="0B89433B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 xml:space="preserve">42 </w:t>
            </w:r>
          </w:p>
        </w:tc>
        <w:tc>
          <w:tcPr>
            <w:tcW w:w="1984" w:type="dxa"/>
            <w:vAlign w:val="center"/>
          </w:tcPr>
          <w:p w14:paraId="0C6FA9EE" w14:textId="7242E648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51</w:t>
            </w: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701" w:type="dxa"/>
          </w:tcPr>
          <w:p w14:paraId="32D6C629" w14:textId="4252819B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42</w:t>
            </w:r>
          </w:p>
        </w:tc>
      </w:tr>
      <w:tr w:rsidR="009A75B5" w:rsidRPr="00E97BEC" w14:paraId="7CC16B6A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52AA56BB" w14:textId="296A0179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Median </w:t>
            </w:r>
            <w:r w:rsidR="008847A0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ork capacity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, </w:t>
            </w:r>
            <w:proofErr w:type="spellStart"/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kWs</w:t>
            </w:r>
            <w:proofErr w:type="spellEnd"/>
          </w:p>
        </w:tc>
        <w:tc>
          <w:tcPr>
            <w:tcW w:w="1276" w:type="dxa"/>
            <w:vAlign w:val="center"/>
          </w:tcPr>
          <w:p w14:paraId="6BCE21D1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984" w:type="dxa"/>
            <w:vAlign w:val="center"/>
          </w:tcPr>
          <w:p w14:paraId="5DF43F9E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14:paraId="7E39716D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</w:tr>
      <w:tr w:rsidR="009A75B5" w:rsidRPr="00E97BEC" w14:paraId="2BC705F9" w14:textId="77777777" w:rsidTr="003E14DF">
        <w:trPr>
          <w:trHeight w:val="250"/>
        </w:trPr>
        <w:tc>
          <w:tcPr>
            <w:tcW w:w="3114" w:type="dxa"/>
            <w:vAlign w:val="center"/>
          </w:tcPr>
          <w:p w14:paraId="2342B56D" w14:textId="218DF134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Range of </w:t>
            </w:r>
            <w:r w:rsidR="008847A0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w</w:t>
            </w:r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ork capacity</w:t>
            </w:r>
            <w:r w:rsidR="0004457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 xml:space="preserve">, </w:t>
            </w:r>
            <w:proofErr w:type="spellStart"/>
            <w:r w:rsidRPr="00311BB9">
              <w:rPr>
                <w:rFonts w:cs="Arial"/>
                <w:color w:val="000000"/>
                <w:sz w:val="20"/>
                <w:szCs w:val="20"/>
                <w:lang w:val="en-GB" w:eastAsia="sv-SE"/>
              </w:rPr>
              <w:t>kWs</w:t>
            </w:r>
            <w:proofErr w:type="spellEnd"/>
          </w:p>
        </w:tc>
        <w:tc>
          <w:tcPr>
            <w:tcW w:w="1276" w:type="dxa"/>
            <w:vAlign w:val="center"/>
          </w:tcPr>
          <w:p w14:paraId="5136CA13" w14:textId="77777777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  <w:lang w:eastAsia="sv-SE"/>
              </w:rPr>
              <w:t>12–97</w:t>
            </w:r>
          </w:p>
        </w:tc>
        <w:tc>
          <w:tcPr>
            <w:tcW w:w="1984" w:type="dxa"/>
            <w:vAlign w:val="center"/>
          </w:tcPr>
          <w:p w14:paraId="3DF30C93" w14:textId="54BDB3F9" w:rsidR="009A75B5" w:rsidRPr="00311BB9" w:rsidRDefault="009A75B5" w:rsidP="003E14DF">
            <w:pPr>
              <w:rPr>
                <w:rFonts w:cs="Arial"/>
                <w:sz w:val="20"/>
                <w:szCs w:val="20"/>
                <w:lang w:val="en-GB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21–15</w:t>
            </w:r>
            <w:r w:rsidR="00D040F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30363CCB" w14:textId="77777777" w:rsidR="009A75B5" w:rsidRPr="00311BB9" w:rsidRDefault="009A75B5" w:rsidP="003E14D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11BB9">
              <w:rPr>
                <w:rFonts w:cs="Arial"/>
                <w:color w:val="000000"/>
                <w:sz w:val="20"/>
                <w:szCs w:val="20"/>
              </w:rPr>
              <w:t>11–128</w:t>
            </w:r>
          </w:p>
        </w:tc>
      </w:tr>
    </w:tbl>
    <w:p w14:paraId="0D3CED37" w14:textId="77777777" w:rsidR="009A75B5" w:rsidRPr="009D5850" w:rsidRDefault="009A75B5" w:rsidP="009A75B5">
      <w:pPr>
        <w:rPr>
          <w:rFonts w:cs="Arial"/>
          <w:sz w:val="20"/>
          <w:szCs w:val="20"/>
          <w:lang w:val="en-US"/>
        </w:rPr>
      </w:pPr>
    </w:p>
    <w:p w14:paraId="4E27A4C7" w14:textId="44DBE0F9" w:rsidR="00944B2D" w:rsidRDefault="009A75B5" w:rsidP="00106A4B">
      <w:pPr>
        <w:spacing w:line="276" w:lineRule="auto"/>
        <w:rPr>
          <w:rFonts w:cs="Arial"/>
          <w:sz w:val="24"/>
          <w:szCs w:val="24"/>
          <w:lang w:val="en-GB"/>
        </w:rPr>
      </w:pPr>
      <w:r w:rsidRPr="009D5850">
        <w:rPr>
          <w:rFonts w:cs="Arial"/>
          <w:b/>
          <w:bCs/>
          <w:sz w:val="20"/>
          <w:szCs w:val="20"/>
          <w:lang w:val="en-US"/>
        </w:rPr>
        <w:t>Notes:</w:t>
      </w:r>
      <w:r w:rsidR="00D040F4">
        <w:rPr>
          <w:rFonts w:cs="Arial"/>
          <w:b/>
          <w:bCs/>
          <w:sz w:val="20"/>
          <w:szCs w:val="20"/>
          <w:lang w:val="en-US"/>
        </w:rPr>
        <w:t xml:space="preserve"> </w:t>
      </w:r>
      <w:r w:rsidR="00D040F4" w:rsidRPr="009D5850">
        <w:rPr>
          <w:rFonts w:cs="Arial"/>
          <w:sz w:val="20"/>
          <w:szCs w:val="20"/>
          <w:lang w:val="en-US"/>
        </w:rPr>
        <w:t>Values are mean ± standard deviation unless otherwise specified.</w:t>
      </w:r>
      <w:r w:rsidRPr="009D5850">
        <w:rPr>
          <w:rFonts w:cs="Arial"/>
          <w:sz w:val="20"/>
          <w:szCs w:val="20"/>
          <w:lang w:val="en-US"/>
        </w:rPr>
        <w:t xml:space="preserve"> </w:t>
      </w:r>
      <w:proofErr w:type="gramStart"/>
      <w:r w:rsidRPr="009D5850">
        <w:rPr>
          <w:rFonts w:cs="Arial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cs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Workload at start = 30% (Study B) or 40% (Study C) of the measured W</w:t>
      </w:r>
      <w:r w:rsidRPr="0047328A">
        <w:rPr>
          <w:rFonts w:cs="Arial"/>
          <w:sz w:val="20"/>
          <w:szCs w:val="20"/>
          <w:lang w:val="en-US"/>
        </w:rPr>
        <w:t xml:space="preserve">MAX </w:t>
      </w:r>
      <w:r>
        <w:rPr>
          <w:rFonts w:cs="Arial"/>
          <w:sz w:val="20"/>
          <w:szCs w:val="20"/>
          <w:lang w:val="en-US"/>
        </w:rPr>
        <w:t xml:space="preserve">from </w:t>
      </w:r>
      <w:r w:rsidRPr="0047328A">
        <w:rPr>
          <w:rFonts w:cs="Arial"/>
          <w:sz w:val="20"/>
          <w:szCs w:val="20"/>
          <w:lang w:val="en-US"/>
        </w:rPr>
        <w:t xml:space="preserve">the </w:t>
      </w:r>
      <w:r>
        <w:rPr>
          <w:rFonts w:cs="Arial"/>
          <w:sz w:val="20"/>
          <w:szCs w:val="20"/>
          <w:lang w:val="en-US"/>
        </w:rPr>
        <w:t xml:space="preserve">preceding </w:t>
      </w:r>
      <w:r w:rsidRPr="0047328A">
        <w:rPr>
          <w:rFonts w:cs="Arial"/>
          <w:sz w:val="20"/>
          <w:szCs w:val="20"/>
          <w:lang w:val="en-US"/>
        </w:rPr>
        <w:t>Individualized Cardiopulmonary</w:t>
      </w:r>
      <w:r w:rsidRPr="009A75B5">
        <w:rPr>
          <w:rFonts w:cs="Arial"/>
          <w:sz w:val="20"/>
          <w:szCs w:val="20"/>
          <w:lang w:val="en-US"/>
        </w:rPr>
        <w:t xml:space="preserve"> </w:t>
      </w:r>
      <w:r w:rsidRPr="0047328A">
        <w:rPr>
          <w:rFonts w:cs="Arial"/>
          <w:sz w:val="20"/>
          <w:szCs w:val="20"/>
          <w:lang w:val="en-US"/>
        </w:rPr>
        <w:t>Exercise Test</w:t>
      </w:r>
      <w:r>
        <w:rPr>
          <w:rFonts w:cs="Arial"/>
          <w:sz w:val="20"/>
          <w:szCs w:val="20"/>
          <w:lang w:val="en-US"/>
        </w:rPr>
        <w:t>.</w:t>
      </w:r>
    </w:p>
    <w:p w14:paraId="2732ED51" w14:textId="20DD11D9" w:rsidR="00D040F4" w:rsidRPr="006A100D" w:rsidRDefault="00D040F4" w:rsidP="00C7665B">
      <w:pPr>
        <w:rPr>
          <w:rFonts w:cs="Arial"/>
          <w:sz w:val="24"/>
          <w:szCs w:val="24"/>
          <w:lang w:val="en-GB"/>
        </w:rPr>
      </w:pPr>
    </w:p>
    <w:sectPr w:rsidR="00D040F4" w:rsidRPr="006A100D" w:rsidSect="006224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9ECF4" w14:textId="77777777" w:rsidR="001E1561" w:rsidRDefault="001E1561">
      <w:pPr>
        <w:spacing w:after="0" w:line="240" w:lineRule="auto"/>
      </w:pPr>
      <w:r>
        <w:separator/>
      </w:r>
    </w:p>
  </w:endnote>
  <w:endnote w:type="continuationSeparator" w:id="0">
    <w:p w14:paraId="3D2FF681" w14:textId="77777777" w:rsidR="001E1561" w:rsidRDefault="001E1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7664825"/>
      <w:docPartObj>
        <w:docPartGallery w:val="Page Numbers (Bottom of Page)"/>
        <w:docPartUnique/>
      </w:docPartObj>
    </w:sdtPr>
    <w:sdtEndPr/>
    <w:sdtContent>
      <w:p w14:paraId="692E7350" w14:textId="77777777" w:rsidR="00261688" w:rsidRDefault="00261688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2D9C">
          <w:rPr>
            <w:noProof/>
          </w:rPr>
          <w:t>7</w:t>
        </w:r>
        <w:r>
          <w:fldChar w:fldCharType="end"/>
        </w:r>
      </w:p>
    </w:sdtContent>
  </w:sdt>
  <w:p w14:paraId="360AA159" w14:textId="77777777" w:rsidR="00261688" w:rsidRDefault="00261688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66A5C9" w14:textId="77777777" w:rsidR="001E1561" w:rsidRDefault="001E1561">
      <w:pPr>
        <w:spacing w:after="0" w:line="240" w:lineRule="auto"/>
      </w:pPr>
      <w:r>
        <w:separator/>
      </w:r>
    </w:p>
  </w:footnote>
  <w:footnote w:type="continuationSeparator" w:id="0">
    <w:p w14:paraId="39ABAFF2" w14:textId="77777777" w:rsidR="001E1561" w:rsidRDefault="001E1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457D5"/>
    <w:multiLevelType w:val="hybridMultilevel"/>
    <w:tmpl w:val="6FDA9AE2"/>
    <w:lvl w:ilvl="0" w:tplc="33FA5AA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E702D"/>
    <w:multiLevelType w:val="hybridMultilevel"/>
    <w:tmpl w:val="9D2AE424"/>
    <w:lvl w:ilvl="0" w:tplc="E00A94B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791042"/>
    <w:multiLevelType w:val="hybridMultilevel"/>
    <w:tmpl w:val="D29E91C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01FE5"/>
    <w:multiLevelType w:val="hybridMultilevel"/>
    <w:tmpl w:val="1E061DA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D1F8B"/>
    <w:multiLevelType w:val="hybridMultilevel"/>
    <w:tmpl w:val="B81ECB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7047C"/>
    <w:multiLevelType w:val="hybridMultilevel"/>
    <w:tmpl w:val="801C48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403886"/>
    <w:multiLevelType w:val="hybridMultilevel"/>
    <w:tmpl w:val="27AA2B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2371F2"/>
    <w:multiLevelType w:val="hybridMultilevel"/>
    <w:tmpl w:val="31B088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551BB4"/>
    <w:multiLevelType w:val="hybridMultilevel"/>
    <w:tmpl w:val="E1EA6DA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A02D73"/>
    <w:multiLevelType w:val="hybridMultilevel"/>
    <w:tmpl w:val="82602D3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4"/>
  </w:num>
  <w:num w:numId="4">
    <w:abstractNumId w:val="3"/>
  </w:num>
  <w:num w:numId="5">
    <w:abstractNumId w:val="1"/>
  </w:num>
  <w:num w:numId="6">
    <w:abstractNumId w:val="0"/>
  </w:num>
  <w:num w:numId="7">
    <w:abstractNumId w:val="5"/>
  </w:num>
  <w:num w:numId="8">
    <w:abstractNumId w:val="7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9fptz49tws9e095wpta50dwxvpvw9dr2t&quot;&gt;TLA2&lt;record-ids&gt;&lt;item&gt;234&lt;/item&gt;&lt;item&gt;347&lt;/item&gt;&lt;item&gt;382&lt;/item&gt;&lt;item&gt;387&lt;/item&gt;&lt;item&gt;401&lt;/item&gt;&lt;item&gt;405&lt;/item&gt;&lt;item&gt;414&lt;/item&gt;&lt;item&gt;492&lt;/item&gt;&lt;item&gt;494&lt;/item&gt;&lt;item&gt;499&lt;/item&gt;&lt;item&gt;519&lt;/item&gt;&lt;item&gt;524&lt;/item&gt;&lt;item&gt;526&lt;/item&gt;&lt;item&gt;532&lt;/item&gt;&lt;item&gt;541&lt;/item&gt;&lt;item&gt;542&lt;/item&gt;&lt;item&gt;543&lt;/item&gt;&lt;item&gt;544&lt;/item&gt;&lt;item&gt;545&lt;/item&gt;&lt;item&gt;546&lt;/item&gt;&lt;item&gt;551&lt;/item&gt;&lt;item&gt;612&lt;/item&gt;&lt;item&gt;615&lt;/item&gt;&lt;item&gt;619&lt;/item&gt;&lt;item&gt;624&lt;/item&gt;&lt;item&gt;634&lt;/item&gt;&lt;item&gt;653&lt;/item&gt;&lt;item&gt;680&lt;/item&gt;&lt;item&gt;695&lt;/item&gt;&lt;item&gt;701&lt;/item&gt;&lt;item&gt;711&lt;/item&gt;&lt;item&gt;738&lt;/item&gt;&lt;item&gt;741&lt;/item&gt;&lt;item&gt;742&lt;/item&gt;&lt;item&gt;777&lt;/item&gt;&lt;item&gt;778&lt;/item&gt;&lt;item&gt;783&lt;/item&gt;&lt;/record-ids&gt;&lt;/item&gt;&lt;/Libraries&gt;"/>
  </w:docVars>
  <w:rsids>
    <w:rsidRoot w:val="00E73D9E"/>
    <w:rsid w:val="00000CC5"/>
    <w:rsid w:val="00001AD9"/>
    <w:rsid w:val="000025BC"/>
    <w:rsid w:val="000055EA"/>
    <w:rsid w:val="0000589D"/>
    <w:rsid w:val="00006A54"/>
    <w:rsid w:val="00007233"/>
    <w:rsid w:val="00007D83"/>
    <w:rsid w:val="000103CF"/>
    <w:rsid w:val="000131BB"/>
    <w:rsid w:val="0001643E"/>
    <w:rsid w:val="0002111E"/>
    <w:rsid w:val="000242F8"/>
    <w:rsid w:val="00024AEE"/>
    <w:rsid w:val="00025D22"/>
    <w:rsid w:val="00027A63"/>
    <w:rsid w:val="00030AB2"/>
    <w:rsid w:val="00033812"/>
    <w:rsid w:val="00034960"/>
    <w:rsid w:val="00035905"/>
    <w:rsid w:val="00037227"/>
    <w:rsid w:val="000375BC"/>
    <w:rsid w:val="00042DBE"/>
    <w:rsid w:val="00044045"/>
    <w:rsid w:val="00044579"/>
    <w:rsid w:val="00044810"/>
    <w:rsid w:val="00047635"/>
    <w:rsid w:val="00051119"/>
    <w:rsid w:val="000517EE"/>
    <w:rsid w:val="00052279"/>
    <w:rsid w:val="00053C3A"/>
    <w:rsid w:val="000562FD"/>
    <w:rsid w:val="0005688D"/>
    <w:rsid w:val="0006056F"/>
    <w:rsid w:val="00061808"/>
    <w:rsid w:val="00065AC4"/>
    <w:rsid w:val="00066F04"/>
    <w:rsid w:val="00067844"/>
    <w:rsid w:val="00073DDE"/>
    <w:rsid w:val="00075595"/>
    <w:rsid w:val="00075ABC"/>
    <w:rsid w:val="0007652F"/>
    <w:rsid w:val="00077EE0"/>
    <w:rsid w:val="0008140E"/>
    <w:rsid w:val="0008160B"/>
    <w:rsid w:val="00081F72"/>
    <w:rsid w:val="00082C0B"/>
    <w:rsid w:val="00083204"/>
    <w:rsid w:val="000842D8"/>
    <w:rsid w:val="00084929"/>
    <w:rsid w:val="000855ED"/>
    <w:rsid w:val="0008639B"/>
    <w:rsid w:val="000901C1"/>
    <w:rsid w:val="00093A34"/>
    <w:rsid w:val="000945C9"/>
    <w:rsid w:val="00094836"/>
    <w:rsid w:val="0009738B"/>
    <w:rsid w:val="000A1321"/>
    <w:rsid w:val="000A22C5"/>
    <w:rsid w:val="000A36D7"/>
    <w:rsid w:val="000A5819"/>
    <w:rsid w:val="000A69AC"/>
    <w:rsid w:val="000B0408"/>
    <w:rsid w:val="000B34B6"/>
    <w:rsid w:val="000B423E"/>
    <w:rsid w:val="000B4C01"/>
    <w:rsid w:val="000B4EAE"/>
    <w:rsid w:val="000B64B3"/>
    <w:rsid w:val="000B6D44"/>
    <w:rsid w:val="000B7818"/>
    <w:rsid w:val="000C22A8"/>
    <w:rsid w:val="000C2905"/>
    <w:rsid w:val="000C4BBC"/>
    <w:rsid w:val="000C500D"/>
    <w:rsid w:val="000C5216"/>
    <w:rsid w:val="000C582C"/>
    <w:rsid w:val="000C5AC1"/>
    <w:rsid w:val="000C780C"/>
    <w:rsid w:val="000D0366"/>
    <w:rsid w:val="000D19F3"/>
    <w:rsid w:val="000D22A8"/>
    <w:rsid w:val="000D5351"/>
    <w:rsid w:val="000D6599"/>
    <w:rsid w:val="000E73EF"/>
    <w:rsid w:val="000F0E4D"/>
    <w:rsid w:val="000F13C2"/>
    <w:rsid w:val="000F4306"/>
    <w:rsid w:val="000F60F8"/>
    <w:rsid w:val="000F6D23"/>
    <w:rsid w:val="00100A7D"/>
    <w:rsid w:val="00106980"/>
    <w:rsid w:val="00106A4B"/>
    <w:rsid w:val="00112A7B"/>
    <w:rsid w:val="001133CE"/>
    <w:rsid w:val="001147A1"/>
    <w:rsid w:val="00114E27"/>
    <w:rsid w:val="00114E31"/>
    <w:rsid w:val="00115FBA"/>
    <w:rsid w:val="00117D6E"/>
    <w:rsid w:val="00121CB2"/>
    <w:rsid w:val="0012395C"/>
    <w:rsid w:val="00126448"/>
    <w:rsid w:val="001311A8"/>
    <w:rsid w:val="0013141C"/>
    <w:rsid w:val="001319CE"/>
    <w:rsid w:val="001333EF"/>
    <w:rsid w:val="001344A6"/>
    <w:rsid w:val="00136C94"/>
    <w:rsid w:val="00137298"/>
    <w:rsid w:val="00150398"/>
    <w:rsid w:val="0015142A"/>
    <w:rsid w:val="00151FFB"/>
    <w:rsid w:val="00152CA5"/>
    <w:rsid w:val="00152F8C"/>
    <w:rsid w:val="00153586"/>
    <w:rsid w:val="00155D82"/>
    <w:rsid w:val="00155FA9"/>
    <w:rsid w:val="00156D56"/>
    <w:rsid w:val="00156EA8"/>
    <w:rsid w:val="00157E3E"/>
    <w:rsid w:val="00161724"/>
    <w:rsid w:val="0016212A"/>
    <w:rsid w:val="0016256C"/>
    <w:rsid w:val="00163668"/>
    <w:rsid w:val="00163A39"/>
    <w:rsid w:val="00164567"/>
    <w:rsid w:val="00165412"/>
    <w:rsid w:val="00170CEB"/>
    <w:rsid w:val="00171DD3"/>
    <w:rsid w:val="00171E80"/>
    <w:rsid w:val="001722C6"/>
    <w:rsid w:val="00172DCF"/>
    <w:rsid w:val="00173DDA"/>
    <w:rsid w:val="00177903"/>
    <w:rsid w:val="00180ED0"/>
    <w:rsid w:val="0018293D"/>
    <w:rsid w:val="001850C3"/>
    <w:rsid w:val="00185FE1"/>
    <w:rsid w:val="00186C6E"/>
    <w:rsid w:val="00186DFC"/>
    <w:rsid w:val="001900D2"/>
    <w:rsid w:val="00190478"/>
    <w:rsid w:val="001907C4"/>
    <w:rsid w:val="00190C1C"/>
    <w:rsid w:val="001913EC"/>
    <w:rsid w:val="0019149F"/>
    <w:rsid w:val="001914A6"/>
    <w:rsid w:val="00192C4B"/>
    <w:rsid w:val="00192D25"/>
    <w:rsid w:val="00192E3C"/>
    <w:rsid w:val="00195F79"/>
    <w:rsid w:val="001966C0"/>
    <w:rsid w:val="00197498"/>
    <w:rsid w:val="001975F5"/>
    <w:rsid w:val="001A4E23"/>
    <w:rsid w:val="001B172D"/>
    <w:rsid w:val="001B2D5B"/>
    <w:rsid w:val="001B2ED4"/>
    <w:rsid w:val="001B36C4"/>
    <w:rsid w:val="001B3933"/>
    <w:rsid w:val="001B3E3E"/>
    <w:rsid w:val="001B47B9"/>
    <w:rsid w:val="001B5FF8"/>
    <w:rsid w:val="001C16E8"/>
    <w:rsid w:val="001C1E61"/>
    <w:rsid w:val="001C381B"/>
    <w:rsid w:val="001C3B75"/>
    <w:rsid w:val="001D0D4F"/>
    <w:rsid w:val="001D1FD3"/>
    <w:rsid w:val="001D2C5F"/>
    <w:rsid w:val="001D43ED"/>
    <w:rsid w:val="001D4914"/>
    <w:rsid w:val="001D5950"/>
    <w:rsid w:val="001D59DF"/>
    <w:rsid w:val="001D6309"/>
    <w:rsid w:val="001D6D5C"/>
    <w:rsid w:val="001E1561"/>
    <w:rsid w:val="001E31F1"/>
    <w:rsid w:val="001E3507"/>
    <w:rsid w:val="001E3FEB"/>
    <w:rsid w:val="001E5B67"/>
    <w:rsid w:val="001E5DB9"/>
    <w:rsid w:val="001E5E9F"/>
    <w:rsid w:val="001E78C6"/>
    <w:rsid w:val="001F42DB"/>
    <w:rsid w:val="001F56D9"/>
    <w:rsid w:val="001F645A"/>
    <w:rsid w:val="001F6F37"/>
    <w:rsid w:val="002000FD"/>
    <w:rsid w:val="00200C68"/>
    <w:rsid w:val="00205CF3"/>
    <w:rsid w:val="0020644E"/>
    <w:rsid w:val="002069F8"/>
    <w:rsid w:val="002071A1"/>
    <w:rsid w:val="00211F5E"/>
    <w:rsid w:val="0021278F"/>
    <w:rsid w:val="0021381A"/>
    <w:rsid w:val="002152F0"/>
    <w:rsid w:val="00217388"/>
    <w:rsid w:val="00223038"/>
    <w:rsid w:val="002238C7"/>
    <w:rsid w:val="00223AC3"/>
    <w:rsid w:val="00223B00"/>
    <w:rsid w:val="0022456C"/>
    <w:rsid w:val="00226157"/>
    <w:rsid w:val="00233E9E"/>
    <w:rsid w:val="00234F0E"/>
    <w:rsid w:val="0023630C"/>
    <w:rsid w:val="00236D08"/>
    <w:rsid w:val="002377FC"/>
    <w:rsid w:val="002448AD"/>
    <w:rsid w:val="00245FA5"/>
    <w:rsid w:val="00246A91"/>
    <w:rsid w:val="00253652"/>
    <w:rsid w:val="002537DF"/>
    <w:rsid w:val="00255306"/>
    <w:rsid w:val="00255644"/>
    <w:rsid w:val="00260D21"/>
    <w:rsid w:val="00260E23"/>
    <w:rsid w:val="00260FEA"/>
    <w:rsid w:val="00261688"/>
    <w:rsid w:val="00262625"/>
    <w:rsid w:val="0026362F"/>
    <w:rsid w:val="002664A4"/>
    <w:rsid w:val="0026699E"/>
    <w:rsid w:val="002674F8"/>
    <w:rsid w:val="00270213"/>
    <w:rsid w:val="00271447"/>
    <w:rsid w:val="002716D7"/>
    <w:rsid w:val="00275761"/>
    <w:rsid w:val="002771AE"/>
    <w:rsid w:val="00280D87"/>
    <w:rsid w:val="00280E23"/>
    <w:rsid w:val="00280F24"/>
    <w:rsid w:val="00281945"/>
    <w:rsid w:val="00283969"/>
    <w:rsid w:val="00286F8E"/>
    <w:rsid w:val="00290368"/>
    <w:rsid w:val="002909BB"/>
    <w:rsid w:val="00292403"/>
    <w:rsid w:val="002924D6"/>
    <w:rsid w:val="00293055"/>
    <w:rsid w:val="0029335D"/>
    <w:rsid w:val="002953EE"/>
    <w:rsid w:val="00296F1D"/>
    <w:rsid w:val="00297AE3"/>
    <w:rsid w:val="00297D48"/>
    <w:rsid w:val="002A0FA5"/>
    <w:rsid w:val="002A2DDC"/>
    <w:rsid w:val="002A4674"/>
    <w:rsid w:val="002A46AA"/>
    <w:rsid w:val="002A4DEC"/>
    <w:rsid w:val="002A538F"/>
    <w:rsid w:val="002A7646"/>
    <w:rsid w:val="002A76EB"/>
    <w:rsid w:val="002B1B27"/>
    <w:rsid w:val="002B1E11"/>
    <w:rsid w:val="002B2582"/>
    <w:rsid w:val="002B40FB"/>
    <w:rsid w:val="002B5439"/>
    <w:rsid w:val="002B5A1B"/>
    <w:rsid w:val="002B62F9"/>
    <w:rsid w:val="002B7C17"/>
    <w:rsid w:val="002C09F8"/>
    <w:rsid w:val="002C4B97"/>
    <w:rsid w:val="002C513C"/>
    <w:rsid w:val="002C68D5"/>
    <w:rsid w:val="002D2162"/>
    <w:rsid w:val="002D3504"/>
    <w:rsid w:val="002D3F0A"/>
    <w:rsid w:val="002D4082"/>
    <w:rsid w:val="002D4D9B"/>
    <w:rsid w:val="002D678A"/>
    <w:rsid w:val="002D6F80"/>
    <w:rsid w:val="002D7CE3"/>
    <w:rsid w:val="002E02AB"/>
    <w:rsid w:val="002E21C1"/>
    <w:rsid w:val="002E26C6"/>
    <w:rsid w:val="002E3814"/>
    <w:rsid w:val="002E3D01"/>
    <w:rsid w:val="002E47F7"/>
    <w:rsid w:val="002E53DE"/>
    <w:rsid w:val="002E7528"/>
    <w:rsid w:val="002E78DE"/>
    <w:rsid w:val="002F0E7E"/>
    <w:rsid w:val="002F2B12"/>
    <w:rsid w:val="002F33AA"/>
    <w:rsid w:val="002F3F39"/>
    <w:rsid w:val="002F425C"/>
    <w:rsid w:val="002F47AA"/>
    <w:rsid w:val="002F6B7F"/>
    <w:rsid w:val="0030531B"/>
    <w:rsid w:val="00305CCD"/>
    <w:rsid w:val="003065CC"/>
    <w:rsid w:val="00307598"/>
    <w:rsid w:val="00311321"/>
    <w:rsid w:val="00311BB9"/>
    <w:rsid w:val="00312041"/>
    <w:rsid w:val="003140E9"/>
    <w:rsid w:val="00314DCD"/>
    <w:rsid w:val="003175FD"/>
    <w:rsid w:val="003225C8"/>
    <w:rsid w:val="00322775"/>
    <w:rsid w:val="00323479"/>
    <w:rsid w:val="003237E1"/>
    <w:rsid w:val="003245D2"/>
    <w:rsid w:val="00326F14"/>
    <w:rsid w:val="0032752E"/>
    <w:rsid w:val="00330278"/>
    <w:rsid w:val="00336327"/>
    <w:rsid w:val="0033759A"/>
    <w:rsid w:val="0033765E"/>
    <w:rsid w:val="003377A8"/>
    <w:rsid w:val="00337DBA"/>
    <w:rsid w:val="00340904"/>
    <w:rsid w:val="00343776"/>
    <w:rsid w:val="00343A87"/>
    <w:rsid w:val="003454FC"/>
    <w:rsid w:val="00345D78"/>
    <w:rsid w:val="003513C1"/>
    <w:rsid w:val="00351EDE"/>
    <w:rsid w:val="00353FB6"/>
    <w:rsid w:val="003548AC"/>
    <w:rsid w:val="00357EB5"/>
    <w:rsid w:val="0036027C"/>
    <w:rsid w:val="00360B44"/>
    <w:rsid w:val="003629EB"/>
    <w:rsid w:val="00362B87"/>
    <w:rsid w:val="00365B7D"/>
    <w:rsid w:val="003660DF"/>
    <w:rsid w:val="00366389"/>
    <w:rsid w:val="0036789E"/>
    <w:rsid w:val="0037482B"/>
    <w:rsid w:val="00375418"/>
    <w:rsid w:val="003760E8"/>
    <w:rsid w:val="00380F22"/>
    <w:rsid w:val="00380FF2"/>
    <w:rsid w:val="00381495"/>
    <w:rsid w:val="00382160"/>
    <w:rsid w:val="003851BC"/>
    <w:rsid w:val="0038548C"/>
    <w:rsid w:val="003871F2"/>
    <w:rsid w:val="00390F34"/>
    <w:rsid w:val="0039111D"/>
    <w:rsid w:val="0039118A"/>
    <w:rsid w:val="00392949"/>
    <w:rsid w:val="0039373B"/>
    <w:rsid w:val="00395476"/>
    <w:rsid w:val="00395ADF"/>
    <w:rsid w:val="003A0CC9"/>
    <w:rsid w:val="003A2789"/>
    <w:rsid w:val="003A3794"/>
    <w:rsid w:val="003A5F43"/>
    <w:rsid w:val="003A6905"/>
    <w:rsid w:val="003B112D"/>
    <w:rsid w:val="003B12A6"/>
    <w:rsid w:val="003B2BEC"/>
    <w:rsid w:val="003B2F31"/>
    <w:rsid w:val="003B35DD"/>
    <w:rsid w:val="003B721B"/>
    <w:rsid w:val="003B7C76"/>
    <w:rsid w:val="003B7F88"/>
    <w:rsid w:val="003C0BAE"/>
    <w:rsid w:val="003C2B09"/>
    <w:rsid w:val="003C39B3"/>
    <w:rsid w:val="003C578D"/>
    <w:rsid w:val="003C5CD7"/>
    <w:rsid w:val="003C615D"/>
    <w:rsid w:val="003C6579"/>
    <w:rsid w:val="003C674E"/>
    <w:rsid w:val="003C6795"/>
    <w:rsid w:val="003C7025"/>
    <w:rsid w:val="003D1423"/>
    <w:rsid w:val="003D193C"/>
    <w:rsid w:val="003D1B0C"/>
    <w:rsid w:val="003D1EA4"/>
    <w:rsid w:val="003D37D5"/>
    <w:rsid w:val="003D435E"/>
    <w:rsid w:val="003D54C3"/>
    <w:rsid w:val="003D662B"/>
    <w:rsid w:val="003D72F0"/>
    <w:rsid w:val="003D7653"/>
    <w:rsid w:val="003D7E7E"/>
    <w:rsid w:val="003E14DF"/>
    <w:rsid w:val="003E16E9"/>
    <w:rsid w:val="003E40CE"/>
    <w:rsid w:val="003E5EF1"/>
    <w:rsid w:val="003E7755"/>
    <w:rsid w:val="003F1160"/>
    <w:rsid w:val="003F23B2"/>
    <w:rsid w:val="003F23D8"/>
    <w:rsid w:val="003F35B7"/>
    <w:rsid w:val="003F3899"/>
    <w:rsid w:val="003F43B5"/>
    <w:rsid w:val="003F48CB"/>
    <w:rsid w:val="003F4D30"/>
    <w:rsid w:val="003F52FC"/>
    <w:rsid w:val="003F64FD"/>
    <w:rsid w:val="003F6873"/>
    <w:rsid w:val="003F6A94"/>
    <w:rsid w:val="003F7ED8"/>
    <w:rsid w:val="00400C45"/>
    <w:rsid w:val="00400E29"/>
    <w:rsid w:val="00401456"/>
    <w:rsid w:val="00403591"/>
    <w:rsid w:val="00403640"/>
    <w:rsid w:val="00404149"/>
    <w:rsid w:val="00406160"/>
    <w:rsid w:val="00407583"/>
    <w:rsid w:val="00407A13"/>
    <w:rsid w:val="00407DF6"/>
    <w:rsid w:val="00410497"/>
    <w:rsid w:val="0041080D"/>
    <w:rsid w:val="00413D61"/>
    <w:rsid w:val="00415AB0"/>
    <w:rsid w:val="0041742F"/>
    <w:rsid w:val="00422D2A"/>
    <w:rsid w:val="00423520"/>
    <w:rsid w:val="00425AD9"/>
    <w:rsid w:val="00425F1D"/>
    <w:rsid w:val="004316D1"/>
    <w:rsid w:val="004324DC"/>
    <w:rsid w:val="00433CD5"/>
    <w:rsid w:val="00433F26"/>
    <w:rsid w:val="00437D55"/>
    <w:rsid w:val="00440813"/>
    <w:rsid w:val="004408B6"/>
    <w:rsid w:val="0044403C"/>
    <w:rsid w:val="004450B3"/>
    <w:rsid w:val="004456B9"/>
    <w:rsid w:val="00452934"/>
    <w:rsid w:val="00453EF7"/>
    <w:rsid w:val="004579C2"/>
    <w:rsid w:val="00461F49"/>
    <w:rsid w:val="00463A14"/>
    <w:rsid w:val="00463CC4"/>
    <w:rsid w:val="00464C61"/>
    <w:rsid w:val="0046562E"/>
    <w:rsid w:val="00466DFD"/>
    <w:rsid w:val="00466EF1"/>
    <w:rsid w:val="00470066"/>
    <w:rsid w:val="0047021D"/>
    <w:rsid w:val="004714E6"/>
    <w:rsid w:val="00474C75"/>
    <w:rsid w:val="004753BB"/>
    <w:rsid w:val="004761B2"/>
    <w:rsid w:val="00476A1A"/>
    <w:rsid w:val="00476A43"/>
    <w:rsid w:val="0048279A"/>
    <w:rsid w:val="00482E4E"/>
    <w:rsid w:val="00483D5E"/>
    <w:rsid w:val="004845EF"/>
    <w:rsid w:val="00485D99"/>
    <w:rsid w:val="00487614"/>
    <w:rsid w:val="00490180"/>
    <w:rsid w:val="004908B0"/>
    <w:rsid w:val="00494FDF"/>
    <w:rsid w:val="0049544A"/>
    <w:rsid w:val="004956A1"/>
    <w:rsid w:val="00497CAC"/>
    <w:rsid w:val="004A3936"/>
    <w:rsid w:val="004A3A82"/>
    <w:rsid w:val="004A5ECE"/>
    <w:rsid w:val="004A6A2E"/>
    <w:rsid w:val="004B08FF"/>
    <w:rsid w:val="004B1ABB"/>
    <w:rsid w:val="004B2E6F"/>
    <w:rsid w:val="004B2FF3"/>
    <w:rsid w:val="004B3209"/>
    <w:rsid w:val="004B3333"/>
    <w:rsid w:val="004B4FEB"/>
    <w:rsid w:val="004B5066"/>
    <w:rsid w:val="004B6D03"/>
    <w:rsid w:val="004C41F4"/>
    <w:rsid w:val="004C5A2F"/>
    <w:rsid w:val="004D00E1"/>
    <w:rsid w:val="004D3770"/>
    <w:rsid w:val="004D4171"/>
    <w:rsid w:val="004D4961"/>
    <w:rsid w:val="004D4CE9"/>
    <w:rsid w:val="004D6208"/>
    <w:rsid w:val="004D70E8"/>
    <w:rsid w:val="004D7AAA"/>
    <w:rsid w:val="004E2298"/>
    <w:rsid w:val="004E355B"/>
    <w:rsid w:val="004E42D2"/>
    <w:rsid w:val="004E4F79"/>
    <w:rsid w:val="004E5EF9"/>
    <w:rsid w:val="004F05D3"/>
    <w:rsid w:val="004F21AF"/>
    <w:rsid w:val="004F3849"/>
    <w:rsid w:val="004F4747"/>
    <w:rsid w:val="004F60F9"/>
    <w:rsid w:val="004F706F"/>
    <w:rsid w:val="00500573"/>
    <w:rsid w:val="00500BA3"/>
    <w:rsid w:val="00501268"/>
    <w:rsid w:val="0050268F"/>
    <w:rsid w:val="005028DE"/>
    <w:rsid w:val="00503A0C"/>
    <w:rsid w:val="00504D76"/>
    <w:rsid w:val="00504DB6"/>
    <w:rsid w:val="005056E7"/>
    <w:rsid w:val="00506714"/>
    <w:rsid w:val="0051052D"/>
    <w:rsid w:val="00510756"/>
    <w:rsid w:val="005126E5"/>
    <w:rsid w:val="00513FB8"/>
    <w:rsid w:val="0051519A"/>
    <w:rsid w:val="00516CFB"/>
    <w:rsid w:val="00516D92"/>
    <w:rsid w:val="0051758A"/>
    <w:rsid w:val="00522593"/>
    <w:rsid w:val="00525FAF"/>
    <w:rsid w:val="005264C8"/>
    <w:rsid w:val="0052655F"/>
    <w:rsid w:val="00526988"/>
    <w:rsid w:val="00531567"/>
    <w:rsid w:val="00533BD1"/>
    <w:rsid w:val="00533F5F"/>
    <w:rsid w:val="0053450E"/>
    <w:rsid w:val="00536E73"/>
    <w:rsid w:val="0054202D"/>
    <w:rsid w:val="00545AE7"/>
    <w:rsid w:val="00547905"/>
    <w:rsid w:val="00547C53"/>
    <w:rsid w:val="00551488"/>
    <w:rsid w:val="0055149B"/>
    <w:rsid w:val="0055150A"/>
    <w:rsid w:val="0055237D"/>
    <w:rsid w:val="00553F66"/>
    <w:rsid w:val="00554CF5"/>
    <w:rsid w:val="005574FF"/>
    <w:rsid w:val="00557FE6"/>
    <w:rsid w:val="00560AE6"/>
    <w:rsid w:val="00561CF4"/>
    <w:rsid w:val="00563F0B"/>
    <w:rsid w:val="00564224"/>
    <w:rsid w:val="00565873"/>
    <w:rsid w:val="005660DE"/>
    <w:rsid w:val="00567427"/>
    <w:rsid w:val="00570923"/>
    <w:rsid w:val="005721D4"/>
    <w:rsid w:val="00574B9E"/>
    <w:rsid w:val="00574CEC"/>
    <w:rsid w:val="00574D4F"/>
    <w:rsid w:val="005751B5"/>
    <w:rsid w:val="00575A4C"/>
    <w:rsid w:val="005760B6"/>
    <w:rsid w:val="005767C3"/>
    <w:rsid w:val="005767E8"/>
    <w:rsid w:val="00577AAB"/>
    <w:rsid w:val="00581025"/>
    <w:rsid w:val="00583171"/>
    <w:rsid w:val="005846F7"/>
    <w:rsid w:val="00584BE8"/>
    <w:rsid w:val="00585836"/>
    <w:rsid w:val="00587913"/>
    <w:rsid w:val="005928CC"/>
    <w:rsid w:val="00592D0F"/>
    <w:rsid w:val="00594365"/>
    <w:rsid w:val="005946B5"/>
    <w:rsid w:val="00596735"/>
    <w:rsid w:val="005972DC"/>
    <w:rsid w:val="00597353"/>
    <w:rsid w:val="005A155E"/>
    <w:rsid w:val="005A16DE"/>
    <w:rsid w:val="005A23C7"/>
    <w:rsid w:val="005A28DD"/>
    <w:rsid w:val="005A57A2"/>
    <w:rsid w:val="005A58A6"/>
    <w:rsid w:val="005A6322"/>
    <w:rsid w:val="005A6526"/>
    <w:rsid w:val="005B0354"/>
    <w:rsid w:val="005B0779"/>
    <w:rsid w:val="005B1425"/>
    <w:rsid w:val="005B3AD4"/>
    <w:rsid w:val="005B442D"/>
    <w:rsid w:val="005B6DEC"/>
    <w:rsid w:val="005C1946"/>
    <w:rsid w:val="005C1E20"/>
    <w:rsid w:val="005C208D"/>
    <w:rsid w:val="005C2A79"/>
    <w:rsid w:val="005C3B05"/>
    <w:rsid w:val="005C695B"/>
    <w:rsid w:val="005C6F21"/>
    <w:rsid w:val="005C7181"/>
    <w:rsid w:val="005C72E5"/>
    <w:rsid w:val="005E22E6"/>
    <w:rsid w:val="005E2403"/>
    <w:rsid w:val="005E2D7F"/>
    <w:rsid w:val="005E5EDB"/>
    <w:rsid w:val="005E67FE"/>
    <w:rsid w:val="005F0862"/>
    <w:rsid w:val="005F0BF4"/>
    <w:rsid w:val="005F2248"/>
    <w:rsid w:val="005F29AD"/>
    <w:rsid w:val="005F4ABA"/>
    <w:rsid w:val="005F6B47"/>
    <w:rsid w:val="005F7AF2"/>
    <w:rsid w:val="00600528"/>
    <w:rsid w:val="0060169D"/>
    <w:rsid w:val="00601CF7"/>
    <w:rsid w:val="00602E15"/>
    <w:rsid w:val="006065B6"/>
    <w:rsid w:val="00606E83"/>
    <w:rsid w:val="00606EBE"/>
    <w:rsid w:val="00607444"/>
    <w:rsid w:val="00611AD3"/>
    <w:rsid w:val="006126E5"/>
    <w:rsid w:val="006165AE"/>
    <w:rsid w:val="00617A31"/>
    <w:rsid w:val="0062067E"/>
    <w:rsid w:val="006224BB"/>
    <w:rsid w:val="006238AC"/>
    <w:rsid w:val="0062452E"/>
    <w:rsid w:val="00624940"/>
    <w:rsid w:val="00624BA4"/>
    <w:rsid w:val="00624CAC"/>
    <w:rsid w:val="006258BC"/>
    <w:rsid w:val="00626A73"/>
    <w:rsid w:val="00626F7C"/>
    <w:rsid w:val="00627196"/>
    <w:rsid w:val="00630D10"/>
    <w:rsid w:val="00630E35"/>
    <w:rsid w:val="006316DC"/>
    <w:rsid w:val="006327BE"/>
    <w:rsid w:val="00633A43"/>
    <w:rsid w:val="0064113E"/>
    <w:rsid w:val="00641936"/>
    <w:rsid w:val="006421DA"/>
    <w:rsid w:val="00644631"/>
    <w:rsid w:val="00646B2C"/>
    <w:rsid w:val="00647EB3"/>
    <w:rsid w:val="006507FF"/>
    <w:rsid w:val="0065087A"/>
    <w:rsid w:val="00650C41"/>
    <w:rsid w:val="006548EE"/>
    <w:rsid w:val="006570E9"/>
    <w:rsid w:val="006605D9"/>
    <w:rsid w:val="00660A37"/>
    <w:rsid w:val="006639FE"/>
    <w:rsid w:val="00665732"/>
    <w:rsid w:val="006722A0"/>
    <w:rsid w:val="006730C1"/>
    <w:rsid w:val="00674BC6"/>
    <w:rsid w:val="00675F9E"/>
    <w:rsid w:val="0067725A"/>
    <w:rsid w:val="0067729C"/>
    <w:rsid w:val="00677F7D"/>
    <w:rsid w:val="006803AA"/>
    <w:rsid w:val="00680456"/>
    <w:rsid w:val="00681054"/>
    <w:rsid w:val="0068251F"/>
    <w:rsid w:val="00684185"/>
    <w:rsid w:val="00686327"/>
    <w:rsid w:val="00687695"/>
    <w:rsid w:val="00692FFB"/>
    <w:rsid w:val="0069460C"/>
    <w:rsid w:val="00694C4A"/>
    <w:rsid w:val="0069545E"/>
    <w:rsid w:val="006954EA"/>
    <w:rsid w:val="006A0A13"/>
    <w:rsid w:val="006A100D"/>
    <w:rsid w:val="006A2813"/>
    <w:rsid w:val="006A44CD"/>
    <w:rsid w:val="006A4671"/>
    <w:rsid w:val="006A4ECC"/>
    <w:rsid w:val="006B0D42"/>
    <w:rsid w:val="006B15F7"/>
    <w:rsid w:val="006B16A5"/>
    <w:rsid w:val="006B1EFD"/>
    <w:rsid w:val="006B53E8"/>
    <w:rsid w:val="006B569F"/>
    <w:rsid w:val="006B632E"/>
    <w:rsid w:val="006B6814"/>
    <w:rsid w:val="006B7A06"/>
    <w:rsid w:val="006C0754"/>
    <w:rsid w:val="006C0B29"/>
    <w:rsid w:val="006C1E28"/>
    <w:rsid w:val="006C225E"/>
    <w:rsid w:val="006C409F"/>
    <w:rsid w:val="006D0CEB"/>
    <w:rsid w:val="006D17F1"/>
    <w:rsid w:val="006D6ED5"/>
    <w:rsid w:val="006E17B8"/>
    <w:rsid w:val="006E2D85"/>
    <w:rsid w:val="006E2DA9"/>
    <w:rsid w:val="006E3343"/>
    <w:rsid w:val="006E3E60"/>
    <w:rsid w:val="006E4A53"/>
    <w:rsid w:val="006E78C6"/>
    <w:rsid w:val="006E7A71"/>
    <w:rsid w:val="006E7A72"/>
    <w:rsid w:val="006F0F39"/>
    <w:rsid w:val="006F1D44"/>
    <w:rsid w:val="006F2F5B"/>
    <w:rsid w:val="006F43C5"/>
    <w:rsid w:val="006F6500"/>
    <w:rsid w:val="006F7260"/>
    <w:rsid w:val="0070091F"/>
    <w:rsid w:val="00701660"/>
    <w:rsid w:val="00702282"/>
    <w:rsid w:val="00702493"/>
    <w:rsid w:val="00703880"/>
    <w:rsid w:val="007108ED"/>
    <w:rsid w:val="00710DBB"/>
    <w:rsid w:val="00711996"/>
    <w:rsid w:val="007133F5"/>
    <w:rsid w:val="0071402E"/>
    <w:rsid w:val="00716B48"/>
    <w:rsid w:val="00721862"/>
    <w:rsid w:val="00722CC5"/>
    <w:rsid w:val="007233A0"/>
    <w:rsid w:val="0072362F"/>
    <w:rsid w:val="00723D00"/>
    <w:rsid w:val="00724009"/>
    <w:rsid w:val="00724383"/>
    <w:rsid w:val="007253A1"/>
    <w:rsid w:val="00726241"/>
    <w:rsid w:val="00727683"/>
    <w:rsid w:val="00732E8E"/>
    <w:rsid w:val="00733129"/>
    <w:rsid w:val="007341BF"/>
    <w:rsid w:val="0073429D"/>
    <w:rsid w:val="00735AF4"/>
    <w:rsid w:val="00735B17"/>
    <w:rsid w:val="00735C03"/>
    <w:rsid w:val="00737684"/>
    <w:rsid w:val="007403AA"/>
    <w:rsid w:val="00741670"/>
    <w:rsid w:val="007416CE"/>
    <w:rsid w:val="00741873"/>
    <w:rsid w:val="00745EC2"/>
    <w:rsid w:val="00746EAC"/>
    <w:rsid w:val="00747D28"/>
    <w:rsid w:val="00747F76"/>
    <w:rsid w:val="00751DDD"/>
    <w:rsid w:val="00753B99"/>
    <w:rsid w:val="0075462A"/>
    <w:rsid w:val="00754754"/>
    <w:rsid w:val="00754EBB"/>
    <w:rsid w:val="00755158"/>
    <w:rsid w:val="0076649F"/>
    <w:rsid w:val="0076767B"/>
    <w:rsid w:val="0077208E"/>
    <w:rsid w:val="00773D63"/>
    <w:rsid w:val="00777E42"/>
    <w:rsid w:val="00781E80"/>
    <w:rsid w:val="007837F0"/>
    <w:rsid w:val="007901B7"/>
    <w:rsid w:val="00790E49"/>
    <w:rsid w:val="00791C26"/>
    <w:rsid w:val="007920A7"/>
    <w:rsid w:val="00793096"/>
    <w:rsid w:val="00793DB1"/>
    <w:rsid w:val="0079695D"/>
    <w:rsid w:val="00796B37"/>
    <w:rsid w:val="007A0C4C"/>
    <w:rsid w:val="007A138B"/>
    <w:rsid w:val="007A171B"/>
    <w:rsid w:val="007A1C18"/>
    <w:rsid w:val="007A418C"/>
    <w:rsid w:val="007A506B"/>
    <w:rsid w:val="007A5ACE"/>
    <w:rsid w:val="007A6C40"/>
    <w:rsid w:val="007B0EF7"/>
    <w:rsid w:val="007B1F56"/>
    <w:rsid w:val="007B3D87"/>
    <w:rsid w:val="007B5799"/>
    <w:rsid w:val="007C07BD"/>
    <w:rsid w:val="007C178A"/>
    <w:rsid w:val="007C34AB"/>
    <w:rsid w:val="007C4D32"/>
    <w:rsid w:val="007C58AF"/>
    <w:rsid w:val="007C5A6A"/>
    <w:rsid w:val="007C7A71"/>
    <w:rsid w:val="007D1F4D"/>
    <w:rsid w:val="007D213E"/>
    <w:rsid w:val="007D33D1"/>
    <w:rsid w:val="007D430C"/>
    <w:rsid w:val="007D4671"/>
    <w:rsid w:val="007D5083"/>
    <w:rsid w:val="007D589B"/>
    <w:rsid w:val="007D61D9"/>
    <w:rsid w:val="007D6202"/>
    <w:rsid w:val="007D7292"/>
    <w:rsid w:val="007D7567"/>
    <w:rsid w:val="007D7734"/>
    <w:rsid w:val="007D7946"/>
    <w:rsid w:val="007D7FCE"/>
    <w:rsid w:val="007E0BC6"/>
    <w:rsid w:val="007E1980"/>
    <w:rsid w:val="007E1F4E"/>
    <w:rsid w:val="007E2E4A"/>
    <w:rsid w:val="007E37D4"/>
    <w:rsid w:val="007E3F55"/>
    <w:rsid w:val="007E6EF6"/>
    <w:rsid w:val="007F00FC"/>
    <w:rsid w:val="007F2DC0"/>
    <w:rsid w:val="007F3699"/>
    <w:rsid w:val="007F4422"/>
    <w:rsid w:val="007F4EE4"/>
    <w:rsid w:val="007F682E"/>
    <w:rsid w:val="007F6B48"/>
    <w:rsid w:val="007F6D69"/>
    <w:rsid w:val="007F77AF"/>
    <w:rsid w:val="008001D8"/>
    <w:rsid w:val="00800572"/>
    <w:rsid w:val="008007B3"/>
    <w:rsid w:val="00800C99"/>
    <w:rsid w:val="008020D7"/>
    <w:rsid w:val="008030D3"/>
    <w:rsid w:val="0080314B"/>
    <w:rsid w:val="00803419"/>
    <w:rsid w:val="00804342"/>
    <w:rsid w:val="0080600C"/>
    <w:rsid w:val="00807775"/>
    <w:rsid w:val="00807914"/>
    <w:rsid w:val="00811C85"/>
    <w:rsid w:val="00812C1F"/>
    <w:rsid w:val="00814EC3"/>
    <w:rsid w:val="0081568C"/>
    <w:rsid w:val="0082045F"/>
    <w:rsid w:val="00820A90"/>
    <w:rsid w:val="00822703"/>
    <w:rsid w:val="0082353C"/>
    <w:rsid w:val="00823F78"/>
    <w:rsid w:val="008261F8"/>
    <w:rsid w:val="00826ECD"/>
    <w:rsid w:val="008309E2"/>
    <w:rsid w:val="00831820"/>
    <w:rsid w:val="0083406B"/>
    <w:rsid w:val="00834221"/>
    <w:rsid w:val="00834311"/>
    <w:rsid w:val="00837284"/>
    <w:rsid w:val="00840DAE"/>
    <w:rsid w:val="00841F14"/>
    <w:rsid w:val="0084389B"/>
    <w:rsid w:val="008438F0"/>
    <w:rsid w:val="00845911"/>
    <w:rsid w:val="00845990"/>
    <w:rsid w:val="00845DD8"/>
    <w:rsid w:val="008506B6"/>
    <w:rsid w:val="008522C0"/>
    <w:rsid w:val="00852E7F"/>
    <w:rsid w:val="0085300A"/>
    <w:rsid w:val="00857507"/>
    <w:rsid w:val="00860436"/>
    <w:rsid w:val="00861242"/>
    <w:rsid w:val="00862B21"/>
    <w:rsid w:val="00863452"/>
    <w:rsid w:val="0086482A"/>
    <w:rsid w:val="00864F51"/>
    <w:rsid w:val="0086687A"/>
    <w:rsid w:val="00866C30"/>
    <w:rsid w:val="00875937"/>
    <w:rsid w:val="00877C9A"/>
    <w:rsid w:val="00880219"/>
    <w:rsid w:val="00880EF4"/>
    <w:rsid w:val="00881B8B"/>
    <w:rsid w:val="00881DF2"/>
    <w:rsid w:val="008831C6"/>
    <w:rsid w:val="008847A0"/>
    <w:rsid w:val="00885543"/>
    <w:rsid w:val="00885C17"/>
    <w:rsid w:val="00886869"/>
    <w:rsid w:val="00886AD2"/>
    <w:rsid w:val="00886DA3"/>
    <w:rsid w:val="008875D3"/>
    <w:rsid w:val="00891B78"/>
    <w:rsid w:val="0089206E"/>
    <w:rsid w:val="0089245F"/>
    <w:rsid w:val="00892B63"/>
    <w:rsid w:val="0089324F"/>
    <w:rsid w:val="00893A66"/>
    <w:rsid w:val="00893A7D"/>
    <w:rsid w:val="0089433C"/>
    <w:rsid w:val="00894385"/>
    <w:rsid w:val="008946B4"/>
    <w:rsid w:val="008963F6"/>
    <w:rsid w:val="008978F0"/>
    <w:rsid w:val="008A0676"/>
    <w:rsid w:val="008A0CEC"/>
    <w:rsid w:val="008A1760"/>
    <w:rsid w:val="008A179E"/>
    <w:rsid w:val="008A288A"/>
    <w:rsid w:val="008A2E55"/>
    <w:rsid w:val="008A4EC0"/>
    <w:rsid w:val="008A505D"/>
    <w:rsid w:val="008A56AB"/>
    <w:rsid w:val="008A5918"/>
    <w:rsid w:val="008A7DBD"/>
    <w:rsid w:val="008B1A96"/>
    <w:rsid w:val="008B1DAD"/>
    <w:rsid w:val="008B37A2"/>
    <w:rsid w:val="008B4B51"/>
    <w:rsid w:val="008B578A"/>
    <w:rsid w:val="008B57D7"/>
    <w:rsid w:val="008B6BE7"/>
    <w:rsid w:val="008C24D6"/>
    <w:rsid w:val="008C272D"/>
    <w:rsid w:val="008C3718"/>
    <w:rsid w:val="008C4AF1"/>
    <w:rsid w:val="008C4B29"/>
    <w:rsid w:val="008C534D"/>
    <w:rsid w:val="008C57BD"/>
    <w:rsid w:val="008C6930"/>
    <w:rsid w:val="008C7223"/>
    <w:rsid w:val="008D0B15"/>
    <w:rsid w:val="008D0FCD"/>
    <w:rsid w:val="008D31A4"/>
    <w:rsid w:val="008D535D"/>
    <w:rsid w:val="008D5406"/>
    <w:rsid w:val="008D6C20"/>
    <w:rsid w:val="008E000A"/>
    <w:rsid w:val="008E036A"/>
    <w:rsid w:val="008E0422"/>
    <w:rsid w:val="008E0680"/>
    <w:rsid w:val="008E225E"/>
    <w:rsid w:val="008E2494"/>
    <w:rsid w:val="008E373E"/>
    <w:rsid w:val="008E3D9A"/>
    <w:rsid w:val="008E42C7"/>
    <w:rsid w:val="008E5CE8"/>
    <w:rsid w:val="008E7748"/>
    <w:rsid w:val="008F0489"/>
    <w:rsid w:val="008F0A85"/>
    <w:rsid w:val="008F118B"/>
    <w:rsid w:val="008F27A8"/>
    <w:rsid w:val="008F47D0"/>
    <w:rsid w:val="008F5EE4"/>
    <w:rsid w:val="008F699A"/>
    <w:rsid w:val="008F77E0"/>
    <w:rsid w:val="009010E4"/>
    <w:rsid w:val="00901865"/>
    <w:rsid w:val="0090444C"/>
    <w:rsid w:val="00907E98"/>
    <w:rsid w:val="00910309"/>
    <w:rsid w:val="00910326"/>
    <w:rsid w:val="00910577"/>
    <w:rsid w:val="009110B6"/>
    <w:rsid w:val="00911706"/>
    <w:rsid w:val="00912DA1"/>
    <w:rsid w:val="00915D5F"/>
    <w:rsid w:val="0091628F"/>
    <w:rsid w:val="0092209B"/>
    <w:rsid w:val="00925811"/>
    <w:rsid w:val="00925D1F"/>
    <w:rsid w:val="0092642D"/>
    <w:rsid w:val="00926B52"/>
    <w:rsid w:val="00932B72"/>
    <w:rsid w:val="00935408"/>
    <w:rsid w:val="00935F01"/>
    <w:rsid w:val="00936073"/>
    <w:rsid w:val="0094174F"/>
    <w:rsid w:val="00941A21"/>
    <w:rsid w:val="0094281F"/>
    <w:rsid w:val="00942C5A"/>
    <w:rsid w:val="00942D94"/>
    <w:rsid w:val="009430B4"/>
    <w:rsid w:val="00944B2D"/>
    <w:rsid w:val="00945FF3"/>
    <w:rsid w:val="00946A99"/>
    <w:rsid w:val="00946B06"/>
    <w:rsid w:val="00947371"/>
    <w:rsid w:val="00947AC3"/>
    <w:rsid w:val="00950FFE"/>
    <w:rsid w:val="00952B25"/>
    <w:rsid w:val="00953ECB"/>
    <w:rsid w:val="009547C2"/>
    <w:rsid w:val="0095529C"/>
    <w:rsid w:val="009618A2"/>
    <w:rsid w:val="00961960"/>
    <w:rsid w:val="0096279F"/>
    <w:rsid w:val="00963A65"/>
    <w:rsid w:val="0096420D"/>
    <w:rsid w:val="00965D12"/>
    <w:rsid w:val="00966F32"/>
    <w:rsid w:val="009672F1"/>
    <w:rsid w:val="00970F0A"/>
    <w:rsid w:val="00972C57"/>
    <w:rsid w:val="00974712"/>
    <w:rsid w:val="0097718A"/>
    <w:rsid w:val="0097777D"/>
    <w:rsid w:val="00980AD4"/>
    <w:rsid w:val="00981571"/>
    <w:rsid w:val="009848BC"/>
    <w:rsid w:val="00984ACB"/>
    <w:rsid w:val="00986548"/>
    <w:rsid w:val="00990D41"/>
    <w:rsid w:val="0099118E"/>
    <w:rsid w:val="00991B3D"/>
    <w:rsid w:val="00991DF2"/>
    <w:rsid w:val="00994A90"/>
    <w:rsid w:val="00994EBE"/>
    <w:rsid w:val="00996ED8"/>
    <w:rsid w:val="0099777F"/>
    <w:rsid w:val="009A0425"/>
    <w:rsid w:val="009A6805"/>
    <w:rsid w:val="009A75B5"/>
    <w:rsid w:val="009B0198"/>
    <w:rsid w:val="009B2B20"/>
    <w:rsid w:val="009B699B"/>
    <w:rsid w:val="009B6EF9"/>
    <w:rsid w:val="009C68CA"/>
    <w:rsid w:val="009D077A"/>
    <w:rsid w:val="009D5627"/>
    <w:rsid w:val="009D5850"/>
    <w:rsid w:val="009D688E"/>
    <w:rsid w:val="009E0F8B"/>
    <w:rsid w:val="009E1A81"/>
    <w:rsid w:val="009E2661"/>
    <w:rsid w:val="009E38C8"/>
    <w:rsid w:val="009E395B"/>
    <w:rsid w:val="009E40CA"/>
    <w:rsid w:val="009E45D6"/>
    <w:rsid w:val="009E60D8"/>
    <w:rsid w:val="009E64CA"/>
    <w:rsid w:val="009F1152"/>
    <w:rsid w:val="009F4BC4"/>
    <w:rsid w:val="009F57DF"/>
    <w:rsid w:val="009F602E"/>
    <w:rsid w:val="009F7D3C"/>
    <w:rsid w:val="00A001D2"/>
    <w:rsid w:val="00A03808"/>
    <w:rsid w:val="00A03B72"/>
    <w:rsid w:val="00A04784"/>
    <w:rsid w:val="00A04FAA"/>
    <w:rsid w:val="00A0597C"/>
    <w:rsid w:val="00A06FA3"/>
    <w:rsid w:val="00A103B1"/>
    <w:rsid w:val="00A10F72"/>
    <w:rsid w:val="00A11771"/>
    <w:rsid w:val="00A12568"/>
    <w:rsid w:val="00A138C4"/>
    <w:rsid w:val="00A13A02"/>
    <w:rsid w:val="00A15937"/>
    <w:rsid w:val="00A15C06"/>
    <w:rsid w:val="00A16A3A"/>
    <w:rsid w:val="00A2113A"/>
    <w:rsid w:val="00A21C01"/>
    <w:rsid w:val="00A21CFA"/>
    <w:rsid w:val="00A21EE4"/>
    <w:rsid w:val="00A23BDE"/>
    <w:rsid w:val="00A23F57"/>
    <w:rsid w:val="00A25023"/>
    <w:rsid w:val="00A25D1F"/>
    <w:rsid w:val="00A25FB8"/>
    <w:rsid w:val="00A2605A"/>
    <w:rsid w:val="00A26EDB"/>
    <w:rsid w:val="00A30A1E"/>
    <w:rsid w:val="00A313D6"/>
    <w:rsid w:val="00A31B77"/>
    <w:rsid w:val="00A33219"/>
    <w:rsid w:val="00A36180"/>
    <w:rsid w:val="00A40185"/>
    <w:rsid w:val="00A407C7"/>
    <w:rsid w:val="00A409C5"/>
    <w:rsid w:val="00A43779"/>
    <w:rsid w:val="00A451F4"/>
    <w:rsid w:val="00A45BF6"/>
    <w:rsid w:val="00A46741"/>
    <w:rsid w:val="00A47B1A"/>
    <w:rsid w:val="00A502E2"/>
    <w:rsid w:val="00A521DF"/>
    <w:rsid w:val="00A52B34"/>
    <w:rsid w:val="00A54DF8"/>
    <w:rsid w:val="00A57717"/>
    <w:rsid w:val="00A60790"/>
    <w:rsid w:val="00A61FAD"/>
    <w:rsid w:val="00A66E88"/>
    <w:rsid w:val="00A72619"/>
    <w:rsid w:val="00A73D0E"/>
    <w:rsid w:val="00A76C9A"/>
    <w:rsid w:val="00A81FDE"/>
    <w:rsid w:val="00A82CDF"/>
    <w:rsid w:val="00A83F8D"/>
    <w:rsid w:val="00A868CB"/>
    <w:rsid w:val="00A8693C"/>
    <w:rsid w:val="00A8759D"/>
    <w:rsid w:val="00A91D53"/>
    <w:rsid w:val="00A92D38"/>
    <w:rsid w:val="00A953BF"/>
    <w:rsid w:val="00AA06C4"/>
    <w:rsid w:val="00AA1ECA"/>
    <w:rsid w:val="00AA1F8F"/>
    <w:rsid w:val="00AA242D"/>
    <w:rsid w:val="00AA339E"/>
    <w:rsid w:val="00AA3867"/>
    <w:rsid w:val="00AA4828"/>
    <w:rsid w:val="00AA5313"/>
    <w:rsid w:val="00AA6C01"/>
    <w:rsid w:val="00AB1856"/>
    <w:rsid w:val="00AB1C8E"/>
    <w:rsid w:val="00AB202C"/>
    <w:rsid w:val="00AB38CE"/>
    <w:rsid w:val="00AB3BAF"/>
    <w:rsid w:val="00AB3E60"/>
    <w:rsid w:val="00AB4597"/>
    <w:rsid w:val="00AB58AF"/>
    <w:rsid w:val="00AC0E24"/>
    <w:rsid w:val="00AC3EBA"/>
    <w:rsid w:val="00AC47D7"/>
    <w:rsid w:val="00AC521F"/>
    <w:rsid w:val="00AC5C5C"/>
    <w:rsid w:val="00AC64A9"/>
    <w:rsid w:val="00AC729E"/>
    <w:rsid w:val="00AC753B"/>
    <w:rsid w:val="00AD13BF"/>
    <w:rsid w:val="00AD20DC"/>
    <w:rsid w:val="00AD28AC"/>
    <w:rsid w:val="00AD53B4"/>
    <w:rsid w:val="00AD6BEF"/>
    <w:rsid w:val="00AE0B9C"/>
    <w:rsid w:val="00AE0CA3"/>
    <w:rsid w:val="00AE1235"/>
    <w:rsid w:val="00AE1A45"/>
    <w:rsid w:val="00AE1B21"/>
    <w:rsid w:val="00AE5F59"/>
    <w:rsid w:val="00AF0B7F"/>
    <w:rsid w:val="00AF152F"/>
    <w:rsid w:val="00B05996"/>
    <w:rsid w:val="00B078C0"/>
    <w:rsid w:val="00B07EA4"/>
    <w:rsid w:val="00B1155E"/>
    <w:rsid w:val="00B141EB"/>
    <w:rsid w:val="00B16298"/>
    <w:rsid w:val="00B20ADB"/>
    <w:rsid w:val="00B20F63"/>
    <w:rsid w:val="00B218D7"/>
    <w:rsid w:val="00B225DA"/>
    <w:rsid w:val="00B22E98"/>
    <w:rsid w:val="00B237EB"/>
    <w:rsid w:val="00B24E63"/>
    <w:rsid w:val="00B26B5D"/>
    <w:rsid w:val="00B26F59"/>
    <w:rsid w:val="00B27F75"/>
    <w:rsid w:val="00B30D25"/>
    <w:rsid w:val="00B32C7B"/>
    <w:rsid w:val="00B33065"/>
    <w:rsid w:val="00B34154"/>
    <w:rsid w:val="00B40874"/>
    <w:rsid w:val="00B40916"/>
    <w:rsid w:val="00B4317E"/>
    <w:rsid w:val="00B433DC"/>
    <w:rsid w:val="00B442CD"/>
    <w:rsid w:val="00B443A1"/>
    <w:rsid w:val="00B44C02"/>
    <w:rsid w:val="00B450A1"/>
    <w:rsid w:val="00B45CFE"/>
    <w:rsid w:val="00B50712"/>
    <w:rsid w:val="00B51D0D"/>
    <w:rsid w:val="00B52F0E"/>
    <w:rsid w:val="00B53A44"/>
    <w:rsid w:val="00B54610"/>
    <w:rsid w:val="00B5740C"/>
    <w:rsid w:val="00B57D2B"/>
    <w:rsid w:val="00B616A9"/>
    <w:rsid w:val="00B6219D"/>
    <w:rsid w:val="00B654A3"/>
    <w:rsid w:val="00B671C4"/>
    <w:rsid w:val="00B67C8A"/>
    <w:rsid w:val="00B72087"/>
    <w:rsid w:val="00B72B76"/>
    <w:rsid w:val="00B77046"/>
    <w:rsid w:val="00B774FD"/>
    <w:rsid w:val="00B800D9"/>
    <w:rsid w:val="00B80466"/>
    <w:rsid w:val="00B815C1"/>
    <w:rsid w:val="00B82FB0"/>
    <w:rsid w:val="00B83A98"/>
    <w:rsid w:val="00B86180"/>
    <w:rsid w:val="00B86B7D"/>
    <w:rsid w:val="00B87545"/>
    <w:rsid w:val="00B924C0"/>
    <w:rsid w:val="00B93282"/>
    <w:rsid w:val="00B937BC"/>
    <w:rsid w:val="00B94464"/>
    <w:rsid w:val="00B945D0"/>
    <w:rsid w:val="00B945E6"/>
    <w:rsid w:val="00B94AB6"/>
    <w:rsid w:val="00B95E96"/>
    <w:rsid w:val="00B9637C"/>
    <w:rsid w:val="00BA1416"/>
    <w:rsid w:val="00BA26B5"/>
    <w:rsid w:val="00BA4430"/>
    <w:rsid w:val="00BB28AC"/>
    <w:rsid w:val="00BB51D8"/>
    <w:rsid w:val="00BB67DB"/>
    <w:rsid w:val="00BB764F"/>
    <w:rsid w:val="00BB7CE2"/>
    <w:rsid w:val="00BC056E"/>
    <w:rsid w:val="00BC2CF7"/>
    <w:rsid w:val="00BC4E27"/>
    <w:rsid w:val="00BC5573"/>
    <w:rsid w:val="00BC6052"/>
    <w:rsid w:val="00BC60EB"/>
    <w:rsid w:val="00BC655D"/>
    <w:rsid w:val="00BD07BC"/>
    <w:rsid w:val="00BD0DF0"/>
    <w:rsid w:val="00BD1D3D"/>
    <w:rsid w:val="00BD27EE"/>
    <w:rsid w:val="00BD2981"/>
    <w:rsid w:val="00BD4039"/>
    <w:rsid w:val="00BD5B7B"/>
    <w:rsid w:val="00BD6479"/>
    <w:rsid w:val="00BD6AFA"/>
    <w:rsid w:val="00BE3E06"/>
    <w:rsid w:val="00BE45AC"/>
    <w:rsid w:val="00BE4C26"/>
    <w:rsid w:val="00BE6443"/>
    <w:rsid w:val="00BE6703"/>
    <w:rsid w:val="00BF1C87"/>
    <w:rsid w:val="00BF2627"/>
    <w:rsid w:val="00BF3D9D"/>
    <w:rsid w:val="00BF3EAA"/>
    <w:rsid w:val="00BF4C65"/>
    <w:rsid w:val="00BF5A9D"/>
    <w:rsid w:val="00BF7D75"/>
    <w:rsid w:val="00BF7EBD"/>
    <w:rsid w:val="00C01E75"/>
    <w:rsid w:val="00C029FF"/>
    <w:rsid w:val="00C03D0F"/>
    <w:rsid w:val="00C04641"/>
    <w:rsid w:val="00C06931"/>
    <w:rsid w:val="00C11D13"/>
    <w:rsid w:val="00C135F3"/>
    <w:rsid w:val="00C14CCB"/>
    <w:rsid w:val="00C1624E"/>
    <w:rsid w:val="00C20A18"/>
    <w:rsid w:val="00C234E3"/>
    <w:rsid w:val="00C2371F"/>
    <w:rsid w:val="00C23B37"/>
    <w:rsid w:val="00C2452D"/>
    <w:rsid w:val="00C3094C"/>
    <w:rsid w:val="00C314B6"/>
    <w:rsid w:val="00C31DF3"/>
    <w:rsid w:val="00C326D8"/>
    <w:rsid w:val="00C3295D"/>
    <w:rsid w:val="00C35C8A"/>
    <w:rsid w:val="00C37C6F"/>
    <w:rsid w:val="00C410FE"/>
    <w:rsid w:val="00C4177F"/>
    <w:rsid w:val="00C43101"/>
    <w:rsid w:val="00C44251"/>
    <w:rsid w:val="00C44769"/>
    <w:rsid w:val="00C44992"/>
    <w:rsid w:val="00C44DA2"/>
    <w:rsid w:val="00C44EBA"/>
    <w:rsid w:val="00C452D5"/>
    <w:rsid w:val="00C4589A"/>
    <w:rsid w:val="00C46079"/>
    <w:rsid w:val="00C50C1D"/>
    <w:rsid w:val="00C50E13"/>
    <w:rsid w:val="00C52E4E"/>
    <w:rsid w:val="00C564DF"/>
    <w:rsid w:val="00C567C4"/>
    <w:rsid w:val="00C57B64"/>
    <w:rsid w:val="00C6017C"/>
    <w:rsid w:val="00C607A2"/>
    <w:rsid w:val="00C61977"/>
    <w:rsid w:val="00C61FEF"/>
    <w:rsid w:val="00C62C24"/>
    <w:rsid w:val="00C70BAA"/>
    <w:rsid w:val="00C71F29"/>
    <w:rsid w:val="00C73026"/>
    <w:rsid w:val="00C73131"/>
    <w:rsid w:val="00C73271"/>
    <w:rsid w:val="00C74B12"/>
    <w:rsid w:val="00C75C9A"/>
    <w:rsid w:val="00C75DCC"/>
    <w:rsid w:val="00C7665B"/>
    <w:rsid w:val="00C766D0"/>
    <w:rsid w:val="00C767EC"/>
    <w:rsid w:val="00C771DA"/>
    <w:rsid w:val="00C776C9"/>
    <w:rsid w:val="00C77AB9"/>
    <w:rsid w:val="00C8056A"/>
    <w:rsid w:val="00C81145"/>
    <w:rsid w:val="00C81731"/>
    <w:rsid w:val="00C83D3F"/>
    <w:rsid w:val="00C84B81"/>
    <w:rsid w:val="00C904FC"/>
    <w:rsid w:val="00C90544"/>
    <w:rsid w:val="00C90FCF"/>
    <w:rsid w:val="00C9227B"/>
    <w:rsid w:val="00C92702"/>
    <w:rsid w:val="00C945FF"/>
    <w:rsid w:val="00CA074E"/>
    <w:rsid w:val="00CA1600"/>
    <w:rsid w:val="00CA2FBB"/>
    <w:rsid w:val="00CB019A"/>
    <w:rsid w:val="00CB57CA"/>
    <w:rsid w:val="00CB5E7B"/>
    <w:rsid w:val="00CB66FC"/>
    <w:rsid w:val="00CB7675"/>
    <w:rsid w:val="00CB770E"/>
    <w:rsid w:val="00CC0D91"/>
    <w:rsid w:val="00CC1AD9"/>
    <w:rsid w:val="00CC39AB"/>
    <w:rsid w:val="00CC5557"/>
    <w:rsid w:val="00CC571D"/>
    <w:rsid w:val="00CC5955"/>
    <w:rsid w:val="00CC67C7"/>
    <w:rsid w:val="00CC75D9"/>
    <w:rsid w:val="00CD0F0E"/>
    <w:rsid w:val="00CD163C"/>
    <w:rsid w:val="00CD289E"/>
    <w:rsid w:val="00CD3F3E"/>
    <w:rsid w:val="00CD41F3"/>
    <w:rsid w:val="00CD431A"/>
    <w:rsid w:val="00CD5637"/>
    <w:rsid w:val="00CD625A"/>
    <w:rsid w:val="00CD7241"/>
    <w:rsid w:val="00CE0B84"/>
    <w:rsid w:val="00CE1311"/>
    <w:rsid w:val="00CE1398"/>
    <w:rsid w:val="00CE2610"/>
    <w:rsid w:val="00CE36EE"/>
    <w:rsid w:val="00CE39C3"/>
    <w:rsid w:val="00CE485C"/>
    <w:rsid w:val="00CF3387"/>
    <w:rsid w:val="00CF7DFE"/>
    <w:rsid w:val="00D040F4"/>
    <w:rsid w:val="00D062E2"/>
    <w:rsid w:val="00D07869"/>
    <w:rsid w:val="00D10392"/>
    <w:rsid w:val="00D154ED"/>
    <w:rsid w:val="00D16826"/>
    <w:rsid w:val="00D169EF"/>
    <w:rsid w:val="00D2009B"/>
    <w:rsid w:val="00D203FF"/>
    <w:rsid w:val="00D21CCE"/>
    <w:rsid w:val="00D24975"/>
    <w:rsid w:val="00D260E6"/>
    <w:rsid w:val="00D269B3"/>
    <w:rsid w:val="00D26B69"/>
    <w:rsid w:val="00D27F8E"/>
    <w:rsid w:val="00D3080F"/>
    <w:rsid w:val="00D32071"/>
    <w:rsid w:val="00D3336A"/>
    <w:rsid w:val="00D34B65"/>
    <w:rsid w:val="00D35B2D"/>
    <w:rsid w:val="00D37ACE"/>
    <w:rsid w:val="00D4089C"/>
    <w:rsid w:val="00D422FE"/>
    <w:rsid w:val="00D4359A"/>
    <w:rsid w:val="00D448EA"/>
    <w:rsid w:val="00D45EB0"/>
    <w:rsid w:val="00D46035"/>
    <w:rsid w:val="00D512A4"/>
    <w:rsid w:val="00D52558"/>
    <w:rsid w:val="00D531BE"/>
    <w:rsid w:val="00D5507B"/>
    <w:rsid w:val="00D55AB6"/>
    <w:rsid w:val="00D55BF5"/>
    <w:rsid w:val="00D5788B"/>
    <w:rsid w:val="00D631A6"/>
    <w:rsid w:val="00D65543"/>
    <w:rsid w:val="00D667B4"/>
    <w:rsid w:val="00D67F6F"/>
    <w:rsid w:val="00D714E9"/>
    <w:rsid w:val="00D72E90"/>
    <w:rsid w:val="00D72E96"/>
    <w:rsid w:val="00D73F9E"/>
    <w:rsid w:val="00D75478"/>
    <w:rsid w:val="00D81794"/>
    <w:rsid w:val="00D81912"/>
    <w:rsid w:val="00D82D9C"/>
    <w:rsid w:val="00D832FA"/>
    <w:rsid w:val="00D83917"/>
    <w:rsid w:val="00D84270"/>
    <w:rsid w:val="00D85676"/>
    <w:rsid w:val="00D87FF0"/>
    <w:rsid w:val="00D90E41"/>
    <w:rsid w:val="00D90F2B"/>
    <w:rsid w:val="00D91857"/>
    <w:rsid w:val="00D92D7C"/>
    <w:rsid w:val="00D93199"/>
    <w:rsid w:val="00D93491"/>
    <w:rsid w:val="00D9353E"/>
    <w:rsid w:val="00D94841"/>
    <w:rsid w:val="00D95166"/>
    <w:rsid w:val="00D967EF"/>
    <w:rsid w:val="00D96BBE"/>
    <w:rsid w:val="00D975A0"/>
    <w:rsid w:val="00D97F87"/>
    <w:rsid w:val="00DA0252"/>
    <w:rsid w:val="00DA3548"/>
    <w:rsid w:val="00DA51E9"/>
    <w:rsid w:val="00DA6ADC"/>
    <w:rsid w:val="00DA74ED"/>
    <w:rsid w:val="00DB00C3"/>
    <w:rsid w:val="00DB08A3"/>
    <w:rsid w:val="00DB09B6"/>
    <w:rsid w:val="00DB17B8"/>
    <w:rsid w:val="00DB1F45"/>
    <w:rsid w:val="00DB35BA"/>
    <w:rsid w:val="00DB4494"/>
    <w:rsid w:val="00DB5656"/>
    <w:rsid w:val="00DB6F62"/>
    <w:rsid w:val="00DC0EA3"/>
    <w:rsid w:val="00DC1234"/>
    <w:rsid w:val="00DC2837"/>
    <w:rsid w:val="00DC3442"/>
    <w:rsid w:val="00DC37E5"/>
    <w:rsid w:val="00DC5E7E"/>
    <w:rsid w:val="00DD004D"/>
    <w:rsid w:val="00DD05B7"/>
    <w:rsid w:val="00DD0D1C"/>
    <w:rsid w:val="00DD16A1"/>
    <w:rsid w:val="00DD309F"/>
    <w:rsid w:val="00DD3B5A"/>
    <w:rsid w:val="00DD54E0"/>
    <w:rsid w:val="00DD64A4"/>
    <w:rsid w:val="00DD67B9"/>
    <w:rsid w:val="00DD715F"/>
    <w:rsid w:val="00DD72AA"/>
    <w:rsid w:val="00DD733F"/>
    <w:rsid w:val="00DD749F"/>
    <w:rsid w:val="00DE01C5"/>
    <w:rsid w:val="00DE06B3"/>
    <w:rsid w:val="00DE1C6C"/>
    <w:rsid w:val="00DE6E04"/>
    <w:rsid w:val="00DE6F50"/>
    <w:rsid w:val="00DF1A90"/>
    <w:rsid w:val="00DF2CB7"/>
    <w:rsid w:val="00DF2F46"/>
    <w:rsid w:val="00DF416E"/>
    <w:rsid w:val="00DF44D3"/>
    <w:rsid w:val="00DF5097"/>
    <w:rsid w:val="00E01242"/>
    <w:rsid w:val="00E02830"/>
    <w:rsid w:val="00E048B4"/>
    <w:rsid w:val="00E0501D"/>
    <w:rsid w:val="00E0781A"/>
    <w:rsid w:val="00E14133"/>
    <w:rsid w:val="00E15124"/>
    <w:rsid w:val="00E1786D"/>
    <w:rsid w:val="00E22970"/>
    <w:rsid w:val="00E25FAC"/>
    <w:rsid w:val="00E26F93"/>
    <w:rsid w:val="00E27FFC"/>
    <w:rsid w:val="00E30355"/>
    <w:rsid w:val="00E31B84"/>
    <w:rsid w:val="00E3205B"/>
    <w:rsid w:val="00E3331C"/>
    <w:rsid w:val="00E34F06"/>
    <w:rsid w:val="00E35B34"/>
    <w:rsid w:val="00E3797D"/>
    <w:rsid w:val="00E40BE1"/>
    <w:rsid w:val="00E416CE"/>
    <w:rsid w:val="00E42480"/>
    <w:rsid w:val="00E427B6"/>
    <w:rsid w:val="00E45E10"/>
    <w:rsid w:val="00E47332"/>
    <w:rsid w:val="00E47FAC"/>
    <w:rsid w:val="00E51955"/>
    <w:rsid w:val="00E56B71"/>
    <w:rsid w:val="00E56D83"/>
    <w:rsid w:val="00E56F0B"/>
    <w:rsid w:val="00E57670"/>
    <w:rsid w:val="00E60C4A"/>
    <w:rsid w:val="00E61528"/>
    <w:rsid w:val="00E618D3"/>
    <w:rsid w:val="00E6206C"/>
    <w:rsid w:val="00E62BA2"/>
    <w:rsid w:val="00E706A3"/>
    <w:rsid w:val="00E72325"/>
    <w:rsid w:val="00E73D9E"/>
    <w:rsid w:val="00E74CC8"/>
    <w:rsid w:val="00E74DBB"/>
    <w:rsid w:val="00E75785"/>
    <w:rsid w:val="00E7667E"/>
    <w:rsid w:val="00E802E5"/>
    <w:rsid w:val="00E80633"/>
    <w:rsid w:val="00E81A3F"/>
    <w:rsid w:val="00E828A4"/>
    <w:rsid w:val="00E831E8"/>
    <w:rsid w:val="00E86E80"/>
    <w:rsid w:val="00E931F0"/>
    <w:rsid w:val="00E9747E"/>
    <w:rsid w:val="00E97BEC"/>
    <w:rsid w:val="00EA0252"/>
    <w:rsid w:val="00EA1AD7"/>
    <w:rsid w:val="00EA235E"/>
    <w:rsid w:val="00EA28A1"/>
    <w:rsid w:val="00EA6DF2"/>
    <w:rsid w:val="00EA6EDE"/>
    <w:rsid w:val="00EB0349"/>
    <w:rsid w:val="00EB2DD1"/>
    <w:rsid w:val="00EB5074"/>
    <w:rsid w:val="00EB5FDB"/>
    <w:rsid w:val="00EC0B73"/>
    <w:rsid w:val="00EC0DFD"/>
    <w:rsid w:val="00EC1388"/>
    <w:rsid w:val="00EC375B"/>
    <w:rsid w:val="00EC4833"/>
    <w:rsid w:val="00EC503F"/>
    <w:rsid w:val="00EC58BB"/>
    <w:rsid w:val="00EC596A"/>
    <w:rsid w:val="00ED0B67"/>
    <w:rsid w:val="00ED2A4F"/>
    <w:rsid w:val="00ED56CF"/>
    <w:rsid w:val="00ED6F9E"/>
    <w:rsid w:val="00EE181C"/>
    <w:rsid w:val="00EE4989"/>
    <w:rsid w:val="00EE52DE"/>
    <w:rsid w:val="00EE712B"/>
    <w:rsid w:val="00EF02E2"/>
    <w:rsid w:val="00EF251A"/>
    <w:rsid w:val="00EF3F77"/>
    <w:rsid w:val="00EF4C8E"/>
    <w:rsid w:val="00EF7A1C"/>
    <w:rsid w:val="00EF7A46"/>
    <w:rsid w:val="00EF7EF2"/>
    <w:rsid w:val="00F008E1"/>
    <w:rsid w:val="00F01B58"/>
    <w:rsid w:val="00F01F4E"/>
    <w:rsid w:val="00F041D3"/>
    <w:rsid w:val="00F04238"/>
    <w:rsid w:val="00F05C88"/>
    <w:rsid w:val="00F06B1C"/>
    <w:rsid w:val="00F10338"/>
    <w:rsid w:val="00F11331"/>
    <w:rsid w:val="00F1163A"/>
    <w:rsid w:val="00F16353"/>
    <w:rsid w:val="00F17847"/>
    <w:rsid w:val="00F213B1"/>
    <w:rsid w:val="00F230F4"/>
    <w:rsid w:val="00F2407C"/>
    <w:rsid w:val="00F254ED"/>
    <w:rsid w:val="00F2557C"/>
    <w:rsid w:val="00F25EA7"/>
    <w:rsid w:val="00F271DC"/>
    <w:rsid w:val="00F27936"/>
    <w:rsid w:val="00F30722"/>
    <w:rsid w:val="00F30DFB"/>
    <w:rsid w:val="00F32762"/>
    <w:rsid w:val="00F33688"/>
    <w:rsid w:val="00F33FD8"/>
    <w:rsid w:val="00F352A1"/>
    <w:rsid w:val="00F358B5"/>
    <w:rsid w:val="00F41845"/>
    <w:rsid w:val="00F423F8"/>
    <w:rsid w:val="00F436AE"/>
    <w:rsid w:val="00F44265"/>
    <w:rsid w:val="00F448AB"/>
    <w:rsid w:val="00F47357"/>
    <w:rsid w:val="00F473D0"/>
    <w:rsid w:val="00F47F30"/>
    <w:rsid w:val="00F50AE7"/>
    <w:rsid w:val="00F52243"/>
    <w:rsid w:val="00F5394C"/>
    <w:rsid w:val="00F56764"/>
    <w:rsid w:val="00F6142C"/>
    <w:rsid w:val="00F62563"/>
    <w:rsid w:val="00F643EE"/>
    <w:rsid w:val="00F65084"/>
    <w:rsid w:val="00F65AB1"/>
    <w:rsid w:val="00F66E28"/>
    <w:rsid w:val="00F67E3F"/>
    <w:rsid w:val="00F74E30"/>
    <w:rsid w:val="00F75548"/>
    <w:rsid w:val="00F765C5"/>
    <w:rsid w:val="00F76B76"/>
    <w:rsid w:val="00F76F01"/>
    <w:rsid w:val="00F771B9"/>
    <w:rsid w:val="00F772B0"/>
    <w:rsid w:val="00F82291"/>
    <w:rsid w:val="00F82EF2"/>
    <w:rsid w:val="00F847F9"/>
    <w:rsid w:val="00F87F42"/>
    <w:rsid w:val="00F9183D"/>
    <w:rsid w:val="00F93233"/>
    <w:rsid w:val="00F940B6"/>
    <w:rsid w:val="00F9512D"/>
    <w:rsid w:val="00F959AE"/>
    <w:rsid w:val="00F961AB"/>
    <w:rsid w:val="00F96591"/>
    <w:rsid w:val="00F966E1"/>
    <w:rsid w:val="00FA0230"/>
    <w:rsid w:val="00FA0308"/>
    <w:rsid w:val="00FA061A"/>
    <w:rsid w:val="00FA1854"/>
    <w:rsid w:val="00FA2E15"/>
    <w:rsid w:val="00FA3B75"/>
    <w:rsid w:val="00FA4B64"/>
    <w:rsid w:val="00FB0C5A"/>
    <w:rsid w:val="00FB2EB6"/>
    <w:rsid w:val="00FB78A3"/>
    <w:rsid w:val="00FC0297"/>
    <w:rsid w:val="00FC1DE4"/>
    <w:rsid w:val="00FC1E79"/>
    <w:rsid w:val="00FC24E2"/>
    <w:rsid w:val="00FC29BA"/>
    <w:rsid w:val="00FC2FA8"/>
    <w:rsid w:val="00FD021F"/>
    <w:rsid w:val="00FD0D70"/>
    <w:rsid w:val="00FD1195"/>
    <w:rsid w:val="00FD1960"/>
    <w:rsid w:val="00FD1B65"/>
    <w:rsid w:val="00FD3A02"/>
    <w:rsid w:val="00FD4513"/>
    <w:rsid w:val="00FD4F9C"/>
    <w:rsid w:val="00FD5D08"/>
    <w:rsid w:val="00FD64E4"/>
    <w:rsid w:val="00FD6506"/>
    <w:rsid w:val="00FD7726"/>
    <w:rsid w:val="00FE1C7D"/>
    <w:rsid w:val="00FE44D3"/>
    <w:rsid w:val="00FE44E2"/>
    <w:rsid w:val="00FE4DDA"/>
    <w:rsid w:val="00FE63A1"/>
    <w:rsid w:val="00FE7CF8"/>
    <w:rsid w:val="00FF0842"/>
    <w:rsid w:val="00FF3005"/>
    <w:rsid w:val="00FF4C90"/>
    <w:rsid w:val="00FF4E84"/>
    <w:rsid w:val="00FF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9FE266"/>
  <w15:chartTrackingRefBased/>
  <w15:docId w15:val="{E34E725F-FAC1-4D8E-BF84-F75267D6B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Calibr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0F4"/>
  </w:style>
  <w:style w:type="paragraph" w:styleId="Rubrik1">
    <w:name w:val="heading 1"/>
    <w:basedOn w:val="Normal"/>
    <w:next w:val="Normal"/>
    <w:link w:val="Rubrik1Char"/>
    <w:uiPriority w:val="9"/>
    <w:qFormat/>
    <w:rsid w:val="00E73D9E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73D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73D9E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73D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3D9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73D9E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3D9E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E73D9E"/>
    <w:rPr>
      <w:rFonts w:cs="Arial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E73D9E"/>
    <w:rPr>
      <w:color w:val="0000FF"/>
      <w:u w:val="single"/>
    </w:rPr>
  </w:style>
  <w:style w:type="character" w:styleId="HTML-citat">
    <w:name w:val="HTML Cite"/>
    <w:basedOn w:val="Standardstycketeckensnitt"/>
    <w:uiPriority w:val="99"/>
    <w:semiHidden/>
    <w:unhideWhenUsed/>
    <w:rsid w:val="00E73D9E"/>
    <w:rPr>
      <w:i/>
      <w:iCs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E73D9E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73D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73D9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73D9E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73D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3D9E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E73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73D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73D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73D9E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E73D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73D9E"/>
  </w:style>
  <w:style w:type="paragraph" w:styleId="Sidfot">
    <w:name w:val="footer"/>
    <w:basedOn w:val="Normal"/>
    <w:link w:val="SidfotChar"/>
    <w:uiPriority w:val="99"/>
    <w:unhideWhenUsed/>
    <w:rsid w:val="00E73D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73D9E"/>
  </w:style>
  <w:style w:type="character" w:customStyle="1" w:styleId="mw-headline">
    <w:name w:val="mw-headline"/>
    <w:basedOn w:val="Standardstycketeckensnitt"/>
    <w:rsid w:val="00E73D9E"/>
  </w:style>
  <w:style w:type="character" w:customStyle="1" w:styleId="st">
    <w:name w:val="st"/>
    <w:basedOn w:val="Standardstycketeckensnitt"/>
    <w:rsid w:val="00E73D9E"/>
  </w:style>
  <w:style w:type="character" w:customStyle="1" w:styleId="e24kjd">
    <w:name w:val="e24kjd"/>
    <w:basedOn w:val="Standardstycketeckensnitt"/>
    <w:rsid w:val="00885C17"/>
  </w:style>
  <w:style w:type="paragraph" w:customStyle="1" w:styleId="Default">
    <w:name w:val="Default"/>
    <w:rsid w:val="005C6F21"/>
    <w:pPr>
      <w:autoSpaceDE w:val="0"/>
      <w:autoSpaceDN w:val="0"/>
      <w:adjustRightInd w:val="0"/>
      <w:spacing w:after="0" w:line="240" w:lineRule="auto"/>
    </w:pPr>
    <w:rPr>
      <w:rFonts w:cs="Arial"/>
      <w:color w:val="000000"/>
      <w:sz w:val="24"/>
      <w:szCs w:val="24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C767EC"/>
    <w:rPr>
      <w:color w:val="605E5C"/>
      <w:shd w:val="clear" w:color="auto" w:fill="E1DFDD"/>
    </w:rPr>
  </w:style>
  <w:style w:type="character" w:styleId="Betoning">
    <w:name w:val="Emphasis"/>
    <w:basedOn w:val="Standardstycketeckensnitt"/>
    <w:uiPriority w:val="20"/>
    <w:qFormat/>
    <w:rsid w:val="00B57D2B"/>
    <w:rPr>
      <w:i/>
      <w:iCs/>
    </w:rPr>
  </w:style>
  <w:style w:type="paragraph" w:styleId="Normalwebb">
    <w:name w:val="Normal (Web)"/>
    <w:basedOn w:val="Normal"/>
    <w:uiPriority w:val="99"/>
    <w:semiHidden/>
    <w:unhideWhenUsed/>
    <w:rsid w:val="00862B21"/>
    <w:pPr>
      <w:spacing w:after="0" w:line="240" w:lineRule="auto"/>
    </w:pPr>
    <w:rPr>
      <w:rFonts w:ascii="Calibri" w:hAnsi="Calibri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9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nn\Documents\OPEC%20pooled\Manuscripts\Prediction%202\submission%20TARD\N%2038%20RF%20vs%20M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nn\Documents\OPEC%20pooled\Manuscripts\Prediction%202\submission%20TARD\N%2038%20RF%20vs%20M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nn\Documents\OPEC3\ERGO\Individual%20data\All%20load%20MAX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nn\Documents\OPEC%20pooled\Manuscripts\Prediction%202\Figures\Fig%20S3\Fig%20S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725928995717641"/>
          <c:y val="6.2146892655367235E-2"/>
          <c:w val="0.63110685177510706"/>
          <c:h val="0.70437830864362294"/>
        </c:manualLayout>
      </c:layout>
      <c:scatterChart>
        <c:scatterStyle val="lineMarker"/>
        <c:varyColors val="0"/>
        <c:ser>
          <c:idx val="0"/>
          <c:order val="0"/>
          <c:tx>
            <c:strRef>
              <c:f>'Pred vs meas RF'!$C$1</c:f>
              <c:strCache>
                <c:ptCount val="1"/>
                <c:pt idx="0">
                  <c:v>predicted Run-in adj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Pred vs meas RF'!$B$2:$B$39</c:f>
              <c:numCache>
                <c:formatCode>General</c:formatCode>
                <c:ptCount val="38"/>
                <c:pt idx="0">
                  <c:v>103</c:v>
                </c:pt>
                <c:pt idx="1">
                  <c:v>103</c:v>
                </c:pt>
                <c:pt idx="2">
                  <c:v>84</c:v>
                </c:pt>
                <c:pt idx="3">
                  <c:v>68</c:v>
                </c:pt>
                <c:pt idx="4">
                  <c:v>93</c:v>
                </c:pt>
                <c:pt idx="5">
                  <c:v>112</c:v>
                </c:pt>
                <c:pt idx="6">
                  <c:v>86</c:v>
                </c:pt>
                <c:pt idx="7">
                  <c:v>100</c:v>
                </c:pt>
                <c:pt idx="8">
                  <c:v>81</c:v>
                </c:pt>
                <c:pt idx="9">
                  <c:v>143</c:v>
                </c:pt>
                <c:pt idx="10">
                  <c:v>127</c:v>
                </c:pt>
                <c:pt idx="11">
                  <c:v>153</c:v>
                </c:pt>
                <c:pt idx="12">
                  <c:v>130</c:v>
                </c:pt>
                <c:pt idx="13">
                  <c:v>90</c:v>
                </c:pt>
                <c:pt idx="14">
                  <c:v>94</c:v>
                </c:pt>
                <c:pt idx="15">
                  <c:v>128</c:v>
                </c:pt>
                <c:pt idx="16">
                  <c:v>101</c:v>
                </c:pt>
                <c:pt idx="17">
                  <c:v>183</c:v>
                </c:pt>
                <c:pt idx="18">
                  <c:v>94</c:v>
                </c:pt>
                <c:pt idx="19">
                  <c:v>146</c:v>
                </c:pt>
                <c:pt idx="20">
                  <c:v>89</c:v>
                </c:pt>
                <c:pt idx="21">
                  <c:v>101</c:v>
                </c:pt>
                <c:pt idx="22">
                  <c:v>131</c:v>
                </c:pt>
                <c:pt idx="23">
                  <c:v>73</c:v>
                </c:pt>
                <c:pt idx="24">
                  <c:v>102</c:v>
                </c:pt>
                <c:pt idx="25">
                  <c:v>44</c:v>
                </c:pt>
                <c:pt idx="26">
                  <c:v>96</c:v>
                </c:pt>
                <c:pt idx="27">
                  <c:v>148</c:v>
                </c:pt>
                <c:pt idx="28">
                  <c:v>85</c:v>
                </c:pt>
                <c:pt idx="29">
                  <c:v>61</c:v>
                </c:pt>
                <c:pt idx="30">
                  <c:v>80</c:v>
                </c:pt>
                <c:pt idx="31">
                  <c:v>76</c:v>
                </c:pt>
                <c:pt idx="32">
                  <c:v>105</c:v>
                </c:pt>
                <c:pt idx="33">
                  <c:v>185</c:v>
                </c:pt>
                <c:pt idx="34">
                  <c:v>154</c:v>
                </c:pt>
                <c:pt idx="35">
                  <c:v>73</c:v>
                </c:pt>
                <c:pt idx="36">
                  <c:v>90</c:v>
                </c:pt>
                <c:pt idx="37">
                  <c:v>239</c:v>
                </c:pt>
              </c:numCache>
            </c:numRef>
          </c:xVal>
          <c:yVal>
            <c:numRef>
              <c:f>'Pred vs meas RF'!$C$2:$C$39</c:f>
              <c:numCache>
                <c:formatCode>General</c:formatCode>
                <c:ptCount val="38"/>
                <c:pt idx="0">
                  <c:v>107</c:v>
                </c:pt>
                <c:pt idx="1">
                  <c:v>111</c:v>
                </c:pt>
                <c:pt idx="2">
                  <c:v>86</c:v>
                </c:pt>
                <c:pt idx="3">
                  <c:v>95</c:v>
                </c:pt>
                <c:pt idx="4">
                  <c:v>100</c:v>
                </c:pt>
                <c:pt idx="5">
                  <c:v>110</c:v>
                </c:pt>
                <c:pt idx="6">
                  <c:v>88</c:v>
                </c:pt>
                <c:pt idx="7">
                  <c:v>104</c:v>
                </c:pt>
                <c:pt idx="8">
                  <c:v>93</c:v>
                </c:pt>
                <c:pt idx="9">
                  <c:v>119</c:v>
                </c:pt>
                <c:pt idx="10">
                  <c:v>121</c:v>
                </c:pt>
                <c:pt idx="11">
                  <c:v>131</c:v>
                </c:pt>
                <c:pt idx="12">
                  <c:v>116</c:v>
                </c:pt>
                <c:pt idx="13">
                  <c:v>100</c:v>
                </c:pt>
                <c:pt idx="14">
                  <c:v>92</c:v>
                </c:pt>
                <c:pt idx="15">
                  <c:v>118</c:v>
                </c:pt>
                <c:pt idx="16">
                  <c:v>78</c:v>
                </c:pt>
                <c:pt idx="17">
                  <c:v>140</c:v>
                </c:pt>
                <c:pt idx="18">
                  <c:v>94</c:v>
                </c:pt>
                <c:pt idx="19">
                  <c:v>118</c:v>
                </c:pt>
                <c:pt idx="20">
                  <c:v>95</c:v>
                </c:pt>
                <c:pt idx="21">
                  <c:v>100</c:v>
                </c:pt>
                <c:pt idx="22">
                  <c:v>107</c:v>
                </c:pt>
                <c:pt idx="23">
                  <c:v>77</c:v>
                </c:pt>
                <c:pt idx="24">
                  <c:v>108</c:v>
                </c:pt>
                <c:pt idx="25">
                  <c:v>60</c:v>
                </c:pt>
                <c:pt idx="26">
                  <c:v>101</c:v>
                </c:pt>
                <c:pt idx="27">
                  <c:v>113</c:v>
                </c:pt>
                <c:pt idx="28">
                  <c:v>89</c:v>
                </c:pt>
                <c:pt idx="29">
                  <c:v>107</c:v>
                </c:pt>
                <c:pt idx="30">
                  <c:v>104</c:v>
                </c:pt>
                <c:pt idx="31">
                  <c:v>78</c:v>
                </c:pt>
                <c:pt idx="32">
                  <c:v>78</c:v>
                </c:pt>
                <c:pt idx="33">
                  <c:v>155</c:v>
                </c:pt>
                <c:pt idx="34">
                  <c:v>120</c:v>
                </c:pt>
                <c:pt idx="35">
                  <c:v>90</c:v>
                </c:pt>
                <c:pt idx="36">
                  <c:v>88</c:v>
                </c:pt>
                <c:pt idx="37">
                  <c:v>14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BA8-485B-B7F9-D0A986CA4C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369984"/>
        <c:axId val="259369424"/>
      </c:scatterChart>
      <c:valAx>
        <c:axId val="259369984"/>
        <c:scaling>
          <c:orientation val="minMax"/>
          <c:max val="2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v-SE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easured W</a:t>
                </a:r>
                <a:r>
                  <a:rPr lang="sv-SE" sz="900" b="1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AX </a:t>
                </a:r>
                <a:r>
                  <a:rPr lang="sv-SE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(W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259369424"/>
        <c:crosses val="autoZero"/>
        <c:crossBetween val="midCat"/>
        <c:majorUnit val="50"/>
      </c:valAx>
      <c:valAx>
        <c:axId val="259369424"/>
        <c:scaling>
          <c:orientation val="minMax"/>
          <c:max val="2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v-SE" sz="9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redicted W</a:t>
                </a:r>
                <a:r>
                  <a:rPr lang="sv-SE" sz="900" b="1" i="0" baseline="-2500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AX</a:t>
                </a:r>
                <a:r>
                  <a:rPr lang="sv-SE" sz="9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 (W)</a:t>
                </a:r>
                <a:endParaRPr lang="sv-SE" sz="900" b="1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0555555555555555E-2"/>
              <c:y val="0.264004447360746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259369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563248887367339"/>
          <c:y val="9.5320727610372302E-2"/>
          <c:w val="0.59965108980942594"/>
          <c:h val="0.6947482040150261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0">
                <a:noFill/>
              </a:ln>
              <a:effectLst/>
            </c:spPr>
          </c:marker>
          <c:xVal>
            <c:numRef>
              <c:f>'BA plot (RF) (2)'!$D$2:$D$39</c:f>
              <c:numCache>
                <c:formatCode>General</c:formatCode>
                <c:ptCount val="38"/>
                <c:pt idx="0">
                  <c:v>100.0714925198898</c:v>
                </c:pt>
                <c:pt idx="1">
                  <c:v>99.653198448683071</c:v>
                </c:pt>
                <c:pt idx="2">
                  <c:v>80.091010565112327</c:v>
                </c:pt>
                <c:pt idx="3">
                  <c:v>70.648606770998583</c:v>
                </c:pt>
                <c:pt idx="4">
                  <c:v>84.846238152260668</c:v>
                </c:pt>
                <c:pt idx="5">
                  <c:v>101.54627375716336</c:v>
                </c:pt>
                <c:pt idx="6">
                  <c:v>77.987906957677154</c:v>
                </c:pt>
                <c:pt idx="7">
                  <c:v>98.519947587231584</c:v>
                </c:pt>
                <c:pt idx="8">
                  <c:v>79.020803481058195</c:v>
                </c:pt>
                <c:pt idx="9">
                  <c:v>134.8819219539223</c:v>
                </c:pt>
                <c:pt idx="10">
                  <c:v>124.60121853314858</c:v>
                </c:pt>
                <c:pt idx="11">
                  <c:v>145.6629617381063</c:v>
                </c:pt>
                <c:pt idx="12">
                  <c:v>127.70432775994561</c:v>
                </c:pt>
                <c:pt idx="13">
                  <c:v>81.122842585964506</c:v>
                </c:pt>
                <c:pt idx="14">
                  <c:v>90.845862195572053</c:v>
                </c:pt>
                <c:pt idx="15">
                  <c:v>111.85615758604176</c:v>
                </c:pt>
                <c:pt idx="16">
                  <c:v>88.71152755482602</c:v>
                </c:pt>
                <c:pt idx="17">
                  <c:v>164.31423079511995</c:v>
                </c:pt>
                <c:pt idx="18">
                  <c:v>83.975625137069713</c:v>
                </c:pt>
                <c:pt idx="19">
                  <c:v>135.88196988368566</c:v>
                </c:pt>
                <c:pt idx="20">
                  <c:v>83.722373509524644</c:v>
                </c:pt>
                <c:pt idx="21">
                  <c:v>96.215837904944649</c:v>
                </c:pt>
                <c:pt idx="22">
                  <c:v>117.73300119529303</c:v>
                </c:pt>
                <c:pt idx="23">
                  <c:v>73.042775480860314</c:v>
                </c:pt>
                <c:pt idx="24">
                  <c:v>101.00004992325825</c:v>
                </c:pt>
                <c:pt idx="25">
                  <c:v>46.27797360559331</c:v>
                </c:pt>
                <c:pt idx="26">
                  <c:v>91.905355224308778</c:v>
                </c:pt>
                <c:pt idx="27">
                  <c:v>143.91519045257527</c:v>
                </c:pt>
                <c:pt idx="28">
                  <c:v>87.630504449747889</c:v>
                </c:pt>
                <c:pt idx="29">
                  <c:v>76.526500304111138</c:v>
                </c:pt>
                <c:pt idx="30">
                  <c:v>89.46349116389851</c:v>
                </c:pt>
                <c:pt idx="31">
                  <c:v>73.383334917690703</c:v>
                </c:pt>
                <c:pt idx="32">
                  <c:v>90.743624485296934</c:v>
                </c:pt>
                <c:pt idx="33">
                  <c:v>162.07055685662283</c:v>
                </c:pt>
                <c:pt idx="34">
                  <c:v>135.18056934924167</c:v>
                </c:pt>
                <c:pt idx="35">
                  <c:v>77.518688382434931</c:v>
                </c:pt>
                <c:pt idx="36">
                  <c:v>81.882873659919085</c:v>
                </c:pt>
                <c:pt idx="37">
                  <c:v>204.55946813610075</c:v>
                </c:pt>
              </c:numCache>
            </c:numRef>
          </c:xVal>
          <c:yVal>
            <c:numRef>
              <c:f>'BA plot (RF) (2)'!$F$2:$F$39</c:f>
              <c:numCache>
                <c:formatCode>0.0</c:formatCode>
                <c:ptCount val="38"/>
                <c:pt idx="0">
                  <c:v>5.8570149602203969</c:v>
                </c:pt>
                <c:pt idx="1">
                  <c:v>6.6936031026338583</c:v>
                </c:pt>
                <c:pt idx="2">
                  <c:v>7.8179788697753452</c:v>
                </c:pt>
                <c:pt idx="3">
                  <c:v>-5.2972135419971522</c:v>
                </c:pt>
                <c:pt idx="4">
                  <c:v>16.307523695478665</c:v>
                </c:pt>
                <c:pt idx="5">
                  <c:v>20.907452485673289</c:v>
                </c:pt>
                <c:pt idx="6">
                  <c:v>16.024186084645706</c:v>
                </c:pt>
                <c:pt idx="7">
                  <c:v>2.9601048255368312</c:v>
                </c:pt>
                <c:pt idx="8">
                  <c:v>3.9583930378836101</c:v>
                </c:pt>
                <c:pt idx="9">
                  <c:v>16.236156092155426</c:v>
                </c:pt>
                <c:pt idx="10">
                  <c:v>4.7975629337028352</c:v>
                </c:pt>
                <c:pt idx="11">
                  <c:v>14.674076523787392</c:v>
                </c:pt>
                <c:pt idx="12">
                  <c:v>4.5913444801087593</c:v>
                </c:pt>
                <c:pt idx="13">
                  <c:v>17.754314828070989</c:v>
                </c:pt>
                <c:pt idx="14">
                  <c:v>6.3082756088558938</c:v>
                </c:pt>
                <c:pt idx="15">
                  <c:v>32.287684827916479</c:v>
                </c:pt>
                <c:pt idx="16">
                  <c:v>24.57694489034796</c:v>
                </c:pt>
                <c:pt idx="17">
                  <c:v>37.37153840976012</c:v>
                </c:pt>
                <c:pt idx="18">
                  <c:v>20.048749725860574</c:v>
                </c:pt>
                <c:pt idx="19">
                  <c:v>20.236060232628688</c:v>
                </c:pt>
                <c:pt idx="20">
                  <c:v>10.555252980950712</c:v>
                </c:pt>
                <c:pt idx="21">
                  <c:v>9.568324190110701</c:v>
                </c:pt>
                <c:pt idx="22">
                  <c:v>26.533997609413944</c:v>
                </c:pt>
                <c:pt idx="23">
                  <c:v>-8.5550961720642249E-2</c:v>
                </c:pt>
                <c:pt idx="24">
                  <c:v>1.9999001534835088</c:v>
                </c:pt>
                <c:pt idx="25">
                  <c:v>-4.5559472111866199</c:v>
                </c:pt>
                <c:pt idx="26">
                  <c:v>8.1892895513824442</c:v>
                </c:pt>
                <c:pt idx="27">
                  <c:v>8.1696190948494518</c:v>
                </c:pt>
                <c:pt idx="28">
                  <c:v>-5.2610088994957636</c:v>
                </c:pt>
                <c:pt idx="29">
                  <c:v>-31.053000608222277</c:v>
                </c:pt>
                <c:pt idx="30">
                  <c:v>-18.92698232779702</c:v>
                </c:pt>
                <c:pt idx="31">
                  <c:v>5.233330164618593</c:v>
                </c:pt>
                <c:pt idx="32">
                  <c:v>28.512751029406132</c:v>
                </c:pt>
                <c:pt idx="33">
                  <c:v>45.858886286754313</c:v>
                </c:pt>
                <c:pt idx="34">
                  <c:v>37.63886130151667</c:v>
                </c:pt>
                <c:pt idx="35">
                  <c:v>-9.0373767648698617</c:v>
                </c:pt>
                <c:pt idx="36">
                  <c:v>16.234252680161845</c:v>
                </c:pt>
                <c:pt idx="37">
                  <c:v>68.8810637277985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9A1-473F-B426-E6A691BD5861}"/>
            </c:ext>
          </c:extLst>
        </c:ser>
        <c:ser>
          <c:idx val="1"/>
          <c:order val="1"/>
          <c:tx>
            <c:v>Lower LOA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noFill/>
                <a:ln w="9525">
                  <a:noFill/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prstDash val="sysDot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09A1-473F-B426-E6A691BD5861}"/>
              </c:ext>
            </c:extLst>
          </c:dPt>
          <c:xVal>
            <c:numRef>
              <c:f>'BA plot (RF) (2)'!$I$46:$I$47</c:f>
              <c:numCache>
                <c:formatCode>General</c:formatCode>
                <c:ptCount val="2"/>
                <c:pt idx="0">
                  <c:v>0</c:v>
                </c:pt>
                <c:pt idx="1">
                  <c:v>240</c:v>
                </c:pt>
              </c:numCache>
            </c:numRef>
          </c:xVal>
          <c:yVal>
            <c:numRef>
              <c:f>'BA plot (RF) (2)'!$J$46:$J$47</c:f>
              <c:numCache>
                <c:formatCode>General</c:formatCode>
                <c:ptCount val="2"/>
                <c:pt idx="0">
                  <c:v>-22.7</c:v>
                </c:pt>
                <c:pt idx="1">
                  <c:v>-22.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9A1-473F-B426-E6A691BD5861}"/>
            </c:ext>
          </c:extLst>
        </c:ser>
        <c:ser>
          <c:idx val="2"/>
          <c:order val="2"/>
          <c:tx>
            <c:v>Upper LOA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noFill/>
                <a:ln w="9525">
                  <a:noFill/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prstDash val="sysDot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9A1-473F-B426-E6A691BD5861}"/>
              </c:ext>
            </c:extLst>
          </c:dPt>
          <c:xVal>
            <c:numRef>
              <c:f>'BA plot (RF) (2)'!$I$48:$I$49</c:f>
              <c:numCache>
                <c:formatCode>General</c:formatCode>
                <c:ptCount val="2"/>
                <c:pt idx="0">
                  <c:v>0</c:v>
                </c:pt>
                <c:pt idx="1">
                  <c:v>240</c:v>
                </c:pt>
              </c:numCache>
            </c:numRef>
          </c:xVal>
          <c:yVal>
            <c:numRef>
              <c:f>'BA plot (RF) (2)'!$J$48:$J$49</c:f>
              <c:numCache>
                <c:formatCode>General</c:formatCode>
                <c:ptCount val="2"/>
                <c:pt idx="0">
                  <c:v>47.6</c:v>
                </c:pt>
                <c:pt idx="1">
                  <c:v>47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09A1-473F-B426-E6A691BD5861}"/>
            </c:ext>
          </c:extLst>
        </c:ser>
        <c:ser>
          <c:idx val="3"/>
          <c:order val="3"/>
          <c:tx>
            <c:v>Bias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BA plot (RF) (2)'!$I$50:$I$51</c:f>
              <c:numCache>
                <c:formatCode>General</c:formatCode>
                <c:ptCount val="2"/>
                <c:pt idx="0">
                  <c:v>0</c:v>
                </c:pt>
                <c:pt idx="1">
                  <c:v>240</c:v>
                </c:pt>
              </c:numCache>
            </c:numRef>
          </c:xVal>
          <c:yVal>
            <c:numRef>
              <c:f>'BA plot (RF) (2)'!$J$50:$J$51</c:f>
              <c:numCache>
                <c:formatCode>General</c:formatCode>
                <c:ptCount val="2"/>
                <c:pt idx="0">
                  <c:v>12.4</c:v>
                </c:pt>
                <c:pt idx="1">
                  <c:v>12.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9A1-473F-B426-E6A691BD58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373904"/>
        <c:axId val="259375024"/>
      </c:scatterChart>
      <c:valAx>
        <c:axId val="259373904"/>
        <c:scaling>
          <c:orientation val="minMax"/>
          <c:max val="25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ean of measured and predicted W</a:t>
                </a:r>
                <a:r>
                  <a:rPr lang="sv-SE" sz="900" b="1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AX </a:t>
                </a:r>
                <a:r>
                  <a:rPr lang="sv-SE" sz="9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(W)</a:t>
                </a:r>
                <a:endParaRPr lang="sv-SE" sz="9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11951072692000457"/>
              <c:y val="0.892840233206143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" sourceLinked="0"/>
        <c:majorTickMark val="out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259375024"/>
        <c:crosses val="autoZero"/>
        <c:crossBetween val="midCat"/>
        <c:majorUnit val="50"/>
      </c:valAx>
      <c:valAx>
        <c:axId val="259375024"/>
        <c:scaling>
          <c:orientation val="minMax"/>
          <c:max val="120"/>
          <c:min val="-1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9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Diff. of measured and predicted W</a:t>
                </a:r>
                <a:r>
                  <a:rPr lang="sv-SE" sz="900" b="1" i="0" baseline="-2500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AX </a:t>
                </a:r>
                <a:r>
                  <a:rPr lang="sv-SE" sz="9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(W)</a:t>
                </a:r>
                <a:endParaRPr lang="sv-SE" sz="9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4045988816615311E-2"/>
              <c:y val="3.868928148687295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259373904"/>
        <c:crosses val="autoZero"/>
        <c:crossBetween val="midCat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80314960629919"/>
          <c:y val="9.2333838704944493E-2"/>
          <c:w val="0.81919685039370094"/>
          <c:h val="0.76782576091032095"/>
        </c:manualLayout>
      </c:layout>
      <c:scatterChart>
        <c:scatterStyle val="lineMarker"/>
        <c:varyColors val="0"/>
        <c:ser>
          <c:idx val="2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B$20:$B$22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8.5833333333333321</c:v>
                </c:pt>
              </c:numCache>
            </c:numRef>
          </c:xVal>
          <c:yVal>
            <c:numRef>
              <c:f>'fix5'!$C$20:$C$22</c:f>
              <c:numCache>
                <c:formatCode>General</c:formatCode>
                <c:ptCount val="3"/>
                <c:pt idx="0">
                  <c:v>59</c:v>
                </c:pt>
                <c:pt idx="1">
                  <c:v>59</c:v>
                </c:pt>
                <c:pt idx="2">
                  <c:v>1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82B-478B-99BB-905742584858}"/>
            </c:ext>
          </c:extLst>
        </c:ser>
        <c:ser>
          <c:idx val="5"/>
          <c:order val="1"/>
          <c:spPr>
            <a:ln w="25400" cap="rnd">
              <a:noFill/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fix5'!$A$3:$A$15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.1833333333333336</c:v>
                </c:pt>
                <c:pt idx="3">
                  <c:v>8.5833333333333321</c:v>
                </c:pt>
                <c:pt idx="4" formatCode="0.00">
                  <c:v>9.0833333333333321</c:v>
                </c:pt>
                <c:pt idx="5" formatCode="0.00">
                  <c:v>10.216666666666667</c:v>
                </c:pt>
                <c:pt idx="6" formatCode="0.00">
                  <c:v>10.333333333333332</c:v>
                </c:pt>
                <c:pt idx="7" formatCode="0.00">
                  <c:v>10.9</c:v>
                </c:pt>
                <c:pt idx="8" formatCode="0.00">
                  <c:v>11.166666666666668</c:v>
                </c:pt>
                <c:pt idx="9">
                  <c:v>11.2</c:v>
                </c:pt>
                <c:pt idx="10">
                  <c:v>11.283333333333333</c:v>
                </c:pt>
                <c:pt idx="11">
                  <c:v>11.783333333333333</c:v>
                </c:pt>
                <c:pt idx="12">
                  <c:v>12.866666666666667</c:v>
                </c:pt>
              </c:numCache>
            </c:numRef>
          </c:xVal>
          <c:yVal>
            <c:numRef>
              <c:f>'fix5'!$G$20:$G$31</c:f>
              <c:numCache>
                <c:formatCode>General</c:formatCode>
                <c:ptCount val="12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82B-478B-99BB-905742584858}"/>
            </c:ext>
          </c:extLst>
        </c:ser>
        <c:ser>
          <c:idx val="8"/>
          <c:order val="2"/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ix5'!$A$3:$A$15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.1833333333333336</c:v>
                </c:pt>
                <c:pt idx="3">
                  <c:v>8.5833333333333321</c:v>
                </c:pt>
                <c:pt idx="4" formatCode="0.00">
                  <c:v>9.0833333333333321</c:v>
                </c:pt>
                <c:pt idx="5" formatCode="0.00">
                  <c:v>10.216666666666667</c:v>
                </c:pt>
                <c:pt idx="6" formatCode="0.00">
                  <c:v>10.333333333333332</c:v>
                </c:pt>
                <c:pt idx="7" formatCode="0.00">
                  <c:v>10.9</c:v>
                </c:pt>
                <c:pt idx="8" formatCode="0.00">
                  <c:v>11.166666666666668</c:v>
                </c:pt>
                <c:pt idx="9">
                  <c:v>11.2</c:v>
                </c:pt>
                <c:pt idx="10">
                  <c:v>11.283333333333333</c:v>
                </c:pt>
                <c:pt idx="11">
                  <c:v>11.783333333333333</c:v>
                </c:pt>
                <c:pt idx="12">
                  <c:v>12.866666666666667</c:v>
                </c:pt>
              </c:numCache>
            </c:numRef>
          </c:xVal>
          <c:yVal>
            <c:numRef>
              <c:f>'fix5'!$J$20:$J$31</c:f>
              <c:numCache>
                <c:formatCode>General</c:formatCode>
                <c:ptCount val="12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82B-478B-99BB-905742584858}"/>
            </c:ext>
          </c:extLst>
        </c:ser>
        <c:ser>
          <c:idx val="11"/>
          <c:order val="3"/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fix5'!$A$3:$A$15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.1833333333333336</c:v>
                </c:pt>
                <c:pt idx="3">
                  <c:v>8.5833333333333321</c:v>
                </c:pt>
                <c:pt idx="4" formatCode="0.00">
                  <c:v>9.0833333333333321</c:v>
                </c:pt>
                <c:pt idx="5" formatCode="0.00">
                  <c:v>10.216666666666667</c:v>
                </c:pt>
                <c:pt idx="6" formatCode="0.00">
                  <c:v>10.333333333333332</c:v>
                </c:pt>
                <c:pt idx="7" formatCode="0.00">
                  <c:v>10.9</c:v>
                </c:pt>
                <c:pt idx="8" formatCode="0.00">
                  <c:v>11.166666666666668</c:v>
                </c:pt>
                <c:pt idx="9">
                  <c:v>11.2</c:v>
                </c:pt>
                <c:pt idx="10">
                  <c:v>11.283333333333333</c:v>
                </c:pt>
                <c:pt idx="11">
                  <c:v>11.783333333333333</c:v>
                </c:pt>
                <c:pt idx="12">
                  <c:v>12.866666666666667</c:v>
                </c:pt>
              </c:numCache>
            </c:numRef>
          </c:xVal>
          <c:yVal>
            <c:numRef>
              <c:f>'fix5'!$M$20:$M$31</c:f>
              <c:numCache>
                <c:formatCode>General</c:formatCode>
                <c:ptCount val="12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82B-478B-99BB-905742584858}"/>
            </c:ext>
          </c:extLst>
        </c:ser>
        <c:ser>
          <c:idx val="13"/>
          <c:order val="4"/>
          <c:spPr>
            <a:ln w="63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fix5'!$A$3:$A$15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.1833333333333336</c:v>
                </c:pt>
                <c:pt idx="3">
                  <c:v>8.5833333333333321</c:v>
                </c:pt>
                <c:pt idx="4" formatCode="0.00">
                  <c:v>9.0833333333333321</c:v>
                </c:pt>
                <c:pt idx="5" formatCode="0.00">
                  <c:v>10.216666666666667</c:v>
                </c:pt>
                <c:pt idx="6" formatCode="0.00">
                  <c:v>10.333333333333332</c:v>
                </c:pt>
                <c:pt idx="7" formatCode="0.00">
                  <c:v>10.9</c:v>
                </c:pt>
                <c:pt idx="8" formatCode="0.00">
                  <c:v>11.166666666666668</c:v>
                </c:pt>
                <c:pt idx="9">
                  <c:v>11.2</c:v>
                </c:pt>
                <c:pt idx="10">
                  <c:v>11.283333333333333</c:v>
                </c:pt>
                <c:pt idx="11">
                  <c:v>11.783333333333333</c:v>
                </c:pt>
                <c:pt idx="12">
                  <c:v>12.866666666666667</c:v>
                </c:pt>
              </c:numCache>
            </c:numRef>
          </c:xVal>
          <c:yVal>
            <c:numRef>
              <c:f>'fix5'!$O$3:$O$15</c:f>
              <c:numCache>
                <c:formatCode>General</c:formatCode>
                <c:ptCount val="13"/>
                <c:pt idx="0">
                  <c:v>20</c:v>
                </c:pt>
                <c:pt idx="1">
                  <c:v>20</c:v>
                </c:pt>
                <c:pt idx="2">
                  <c:v>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82B-478B-99BB-905742584858}"/>
            </c:ext>
          </c:extLst>
        </c:ser>
        <c:ser>
          <c:idx val="0"/>
          <c:order val="5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E$20:$E$22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 formatCode="0.00">
                  <c:v>11.166666666666668</c:v>
                </c:pt>
              </c:numCache>
            </c:numRef>
          </c:xVal>
          <c:yVal>
            <c:numRef>
              <c:f>'fix5'!$F$20:$F$22</c:f>
              <c:numCache>
                <c:formatCode>General</c:formatCode>
                <c:ptCount val="3"/>
                <c:pt idx="0">
                  <c:v>75</c:v>
                </c:pt>
                <c:pt idx="1">
                  <c:v>75</c:v>
                </c:pt>
                <c:pt idx="2">
                  <c:v>187.700000000000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82B-478B-99BB-905742584858}"/>
            </c:ext>
          </c:extLst>
        </c:ser>
        <c:ser>
          <c:idx val="1"/>
          <c:order val="6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fix5'!$H$20:$H$22</c:f>
              <c:numCache>
                <c:formatCode>General</c:formatCode>
                <c:ptCount val="3"/>
              </c:numCache>
            </c:numRef>
          </c:xVal>
          <c:yVal>
            <c:numRef>
              <c:f>'fix5'!$I$20:$I$22</c:f>
              <c:numCache>
                <c:formatCode>General</c:formatCode>
                <c:ptCount val="3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E82B-478B-99BB-905742584858}"/>
            </c:ext>
          </c:extLst>
        </c:ser>
        <c:ser>
          <c:idx val="3"/>
          <c:order val="7"/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fix5'!$H$20:$H$22</c:f>
              <c:numCache>
                <c:formatCode>General</c:formatCode>
                <c:ptCount val="3"/>
              </c:numCache>
            </c:numRef>
          </c:xVal>
          <c:yVal>
            <c:numRef>
              <c:f>'fix5'!$I$20:$I$22</c:f>
              <c:numCache>
                <c:formatCode>General</c:formatCode>
                <c:ptCount val="3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E82B-478B-99BB-905742584858}"/>
            </c:ext>
          </c:extLst>
        </c:ser>
        <c:ser>
          <c:idx val="4"/>
          <c:order val="8"/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fix5'!$K$20:$K$22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 formatCode="0.00">
                  <c:v>9.0833333333333321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E82B-478B-99BB-905742584858}"/>
            </c:ext>
          </c:extLst>
        </c:ser>
        <c:ser>
          <c:idx val="6"/>
          <c:order val="9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K$20:$K$22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 formatCode="0.00">
                  <c:v>9.0833333333333321</c:v>
                </c:pt>
              </c:numCache>
            </c:numRef>
          </c:xVal>
          <c:yVal>
            <c:numRef>
              <c:f>'fix5'!$L$20:$L$22</c:f>
              <c:numCache>
                <c:formatCode>General</c:formatCode>
                <c:ptCount val="3"/>
                <c:pt idx="0">
                  <c:v>41</c:v>
                </c:pt>
                <c:pt idx="1">
                  <c:v>41</c:v>
                </c:pt>
                <c:pt idx="2">
                  <c:v>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E82B-478B-99BB-905742584858}"/>
            </c:ext>
          </c:extLst>
        </c:ser>
        <c:ser>
          <c:idx val="7"/>
          <c:order val="1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N$20:$N$22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11.283333333333333</c:v>
                </c:pt>
              </c:numCache>
            </c:numRef>
          </c:xVal>
          <c:yVal>
            <c:numRef>
              <c:f>'fix5'!$O$20:$O$22</c:f>
              <c:numCache>
                <c:formatCode>General</c:formatCode>
                <c:ptCount val="3"/>
                <c:pt idx="0">
                  <c:v>44</c:v>
                </c:pt>
                <c:pt idx="1">
                  <c:v>44</c:v>
                </c:pt>
                <c:pt idx="2">
                  <c:v>1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E82B-478B-99BB-905742584858}"/>
            </c:ext>
          </c:extLst>
        </c:ser>
        <c:ser>
          <c:idx val="9"/>
          <c:order val="11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K$27:$K$29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 formatCode="0.00">
                  <c:v>10.9</c:v>
                </c:pt>
              </c:numCache>
            </c:numRef>
          </c:xVal>
          <c:yVal>
            <c:numRef>
              <c:f>'fix5'!$L$27:$L$29</c:f>
              <c:numCache>
                <c:formatCode>General</c:formatCode>
                <c:ptCount val="3"/>
                <c:pt idx="0">
                  <c:v>38</c:v>
                </c:pt>
                <c:pt idx="1">
                  <c:v>38</c:v>
                </c:pt>
                <c:pt idx="2">
                  <c:v>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E82B-478B-99BB-905742584858}"/>
            </c:ext>
          </c:extLst>
        </c:ser>
        <c:ser>
          <c:idx val="10"/>
          <c:order val="12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N$27:$N$29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11.2</c:v>
                </c:pt>
              </c:numCache>
            </c:numRef>
          </c:xVal>
          <c:yVal>
            <c:numRef>
              <c:f>'fix5'!$O$27:$O$29</c:f>
              <c:numCache>
                <c:formatCode>General</c:formatCode>
                <c:ptCount val="3"/>
                <c:pt idx="0">
                  <c:v>38</c:v>
                </c:pt>
                <c:pt idx="1">
                  <c:v>38</c:v>
                </c:pt>
                <c:pt idx="2">
                  <c:v>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E82B-478B-99BB-905742584858}"/>
            </c:ext>
          </c:extLst>
        </c:ser>
        <c:ser>
          <c:idx val="12"/>
          <c:order val="13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Q$27:$Q$29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 formatCode="0.00">
                  <c:v>10.333333333333332</c:v>
                </c:pt>
              </c:numCache>
            </c:numRef>
          </c:xVal>
          <c:yVal>
            <c:numRef>
              <c:f>'fix5'!$R$27:$R$29</c:f>
              <c:numCache>
                <c:formatCode>General</c:formatCode>
                <c:ptCount val="3"/>
                <c:pt idx="0">
                  <c:v>43</c:v>
                </c:pt>
                <c:pt idx="1">
                  <c:v>43</c:v>
                </c:pt>
                <c:pt idx="2">
                  <c:v>1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E82B-478B-99BB-905742584858}"/>
            </c:ext>
          </c:extLst>
        </c:ser>
        <c:ser>
          <c:idx val="14"/>
          <c:order val="14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T$27:$T$29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 formatCode="0.00">
                  <c:v>10.216666666666667</c:v>
                </c:pt>
              </c:numCache>
            </c:numRef>
          </c:xVal>
          <c:yVal>
            <c:numRef>
              <c:f>'fix5'!$U$27:$U$29</c:f>
              <c:numCache>
                <c:formatCode>General</c:formatCode>
                <c:ptCount val="3"/>
                <c:pt idx="0">
                  <c:v>51</c:v>
                </c:pt>
                <c:pt idx="1">
                  <c:v>51</c:v>
                </c:pt>
                <c:pt idx="2">
                  <c:v>1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E82B-478B-99BB-905742584858}"/>
            </c:ext>
          </c:extLst>
        </c:ser>
        <c:ser>
          <c:idx val="15"/>
          <c:order val="15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W$27:$W$29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11.783333333333333</c:v>
                </c:pt>
              </c:numCache>
            </c:numRef>
          </c:xVal>
          <c:yVal>
            <c:numRef>
              <c:f>'fix5'!$X$27:$X$29</c:f>
              <c:numCache>
                <c:formatCode>General</c:formatCode>
                <c:ptCount val="3"/>
                <c:pt idx="0">
                  <c:v>38</c:v>
                </c:pt>
                <c:pt idx="1">
                  <c:v>38</c:v>
                </c:pt>
                <c:pt idx="2">
                  <c:v>1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E82B-478B-99BB-905742584858}"/>
            </c:ext>
          </c:extLst>
        </c:ser>
        <c:ser>
          <c:idx val="16"/>
          <c:order val="16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Z$27:$Z$29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 formatCode="0.00">
                  <c:v>11.166666666666668</c:v>
                </c:pt>
              </c:numCache>
            </c:numRef>
          </c:xVal>
          <c:yVal>
            <c:numRef>
              <c:f>'fix5'!$AA$27:$AA$29</c:f>
              <c:numCache>
                <c:formatCode>General</c:formatCode>
                <c:ptCount val="3"/>
                <c:pt idx="0">
                  <c:v>38</c:v>
                </c:pt>
                <c:pt idx="1">
                  <c:v>38</c:v>
                </c:pt>
                <c:pt idx="2">
                  <c:v>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E82B-478B-99BB-905742584858}"/>
            </c:ext>
          </c:extLst>
        </c:ser>
        <c:ser>
          <c:idx val="17"/>
          <c:order val="17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AF$27:$AF$29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 formatCode="0.00">
                  <c:v>10.333333333333332</c:v>
                </c:pt>
              </c:numCache>
            </c:numRef>
          </c:xVal>
          <c:yVal>
            <c:numRef>
              <c:f>'fix5'!$AG$27:$AG$29</c:f>
              <c:numCache>
                <c:formatCode>General</c:formatCode>
                <c:ptCount val="3"/>
                <c:pt idx="0">
                  <c:v>38</c:v>
                </c:pt>
                <c:pt idx="1">
                  <c:v>38</c:v>
                </c:pt>
                <c:pt idx="2">
                  <c:v>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E82B-478B-99BB-905742584858}"/>
            </c:ext>
          </c:extLst>
        </c:ser>
        <c:ser>
          <c:idx val="18"/>
          <c:order val="18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N$34:$N$36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12.866666666666667</c:v>
                </c:pt>
              </c:numCache>
            </c:numRef>
          </c:xVal>
          <c:yVal>
            <c:numRef>
              <c:f>'fix5'!$O$34:$O$36</c:f>
              <c:numCache>
                <c:formatCode>General</c:formatCode>
                <c:ptCount val="3"/>
                <c:pt idx="0">
                  <c:v>77</c:v>
                </c:pt>
                <c:pt idx="1">
                  <c:v>77</c:v>
                </c:pt>
                <c:pt idx="2">
                  <c:v>22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E82B-478B-99BB-905742584858}"/>
            </c:ext>
          </c:extLst>
        </c:ser>
        <c:ser>
          <c:idx val="19"/>
          <c:order val="19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x5'!$AC$27:$AC$29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10.9</c:v>
                </c:pt>
              </c:numCache>
            </c:numRef>
          </c:xVal>
          <c:yVal>
            <c:numRef>
              <c:f>'fix5'!$AD$27:$AD$29</c:f>
              <c:numCache>
                <c:formatCode>General</c:formatCode>
                <c:ptCount val="3"/>
                <c:pt idx="0">
                  <c:v>40</c:v>
                </c:pt>
                <c:pt idx="1">
                  <c:v>40</c:v>
                </c:pt>
                <c:pt idx="2">
                  <c:v>1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E82B-478B-99BB-9057425848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581200"/>
        <c:axId val="470581760"/>
      </c:scatterChart>
      <c:valAx>
        <c:axId val="470581200"/>
        <c:scaling>
          <c:orientation val="minMax"/>
          <c:max val="18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 of W</a:t>
                </a:r>
                <a:r>
                  <a:rPr lang="sv-SE" b="1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AX </a:t>
                </a:r>
                <a:r>
                  <a:rPr lang="sv-SE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est </a:t>
                </a:r>
                <a:r>
                  <a:rPr lang="sv-SE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(min)</a:t>
                </a:r>
              </a:p>
            </c:rich>
          </c:tx>
          <c:layout>
            <c:manualLayout>
              <c:xMode val="edge"/>
              <c:yMode val="edge"/>
              <c:x val="0.33937007874015745"/>
              <c:y val="0.941132160277005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470581760"/>
        <c:crosses val="autoZero"/>
        <c:crossBetween val="midCat"/>
        <c:majorUnit val="3"/>
      </c:valAx>
      <c:valAx>
        <c:axId val="470581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ork laod (W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47058120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46981627296591"/>
          <c:y val="9.0286540269422857E-2"/>
          <c:w val="0.81919685039370094"/>
          <c:h val="0.74022051591377169"/>
        </c:manualLayout>
      </c:layout>
      <c:scatterChart>
        <c:scatterStyle val="lineMarker"/>
        <c:varyColors val="0"/>
        <c:ser>
          <c:idx val="2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B$21:$B$24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>
                  <c:v>7.42</c:v>
                </c:pt>
              </c:numCache>
            </c:numRef>
          </c:xVal>
          <c:yVal>
            <c:numRef>
              <c:f>'end GLY'!$C$21:$C$24</c:f>
              <c:numCache>
                <c:formatCode>General</c:formatCode>
                <c:ptCount val="4"/>
                <c:pt idx="0">
                  <c:v>46</c:v>
                </c:pt>
                <c:pt idx="1">
                  <c:v>46</c:v>
                </c:pt>
                <c:pt idx="2">
                  <c:v>81</c:v>
                </c:pt>
                <c:pt idx="3">
                  <c:v>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B2B-4A5C-8EB0-BE659691EFD6}"/>
            </c:ext>
          </c:extLst>
        </c:ser>
        <c:ser>
          <c:idx val="5"/>
          <c:order val="1"/>
          <c:spPr>
            <a:ln w="25400" cap="rnd">
              <a:noFill/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end GLY'!$A$3:$A$16</c:f>
              <c:numCache>
                <c:formatCode>General</c:formatCode>
                <c:ptCount val="1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3.87</c:v>
                </c:pt>
              </c:numCache>
            </c:numRef>
          </c:xVal>
          <c:yVal>
            <c:numRef>
              <c:f>'end GLY'!$G$21:$G$32</c:f>
              <c:numCache>
                <c:formatCode>General</c:formatCode>
                <c:ptCount val="12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B2B-4A5C-8EB0-BE659691EFD6}"/>
            </c:ext>
          </c:extLst>
        </c:ser>
        <c:ser>
          <c:idx val="8"/>
          <c:order val="2"/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end GLY'!$A$3:$A$16</c:f>
              <c:numCache>
                <c:formatCode>General</c:formatCode>
                <c:ptCount val="1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3.87</c:v>
                </c:pt>
              </c:numCache>
            </c:numRef>
          </c:xVal>
          <c:yVal>
            <c:numRef>
              <c:f>'end GLY'!$J$21:$J$32</c:f>
              <c:numCache>
                <c:formatCode>General</c:formatCode>
                <c:ptCount val="12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B2B-4A5C-8EB0-BE659691EFD6}"/>
            </c:ext>
          </c:extLst>
        </c:ser>
        <c:ser>
          <c:idx val="11"/>
          <c:order val="3"/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end GLY'!$A$3:$A$16</c:f>
              <c:numCache>
                <c:formatCode>General</c:formatCode>
                <c:ptCount val="1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3.87</c:v>
                </c:pt>
              </c:numCache>
            </c:numRef>
          </c:xVal>
          <c:yVal>
            <c:numRef>
              <c:f>'end GLY'!$M$21:$M$32</c:f>
              <c:numCache>
                <c:formatCode>General</c:formatCode>
                <c:ptCount val="12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B2B-4A5C-8EB0-BE659691EFD6}"/>
            </c:ext>
          </c:extLst>
        </c:ser>
        <c:ser>
          <c:idx val="13"/>
          <c:order val="4"/>
          <c:spPr>
            <a:ln w="63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end GLY'!$A$3:$A$16</c:f>
              <c:numCache>
                <c:formatCode>General</c:formatCode>
                <c:ptCount val="1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3.87</c:v>
                </c:pt>
              </c:numCache>
            </c:numRef>
          </c:xVal>
          <c:yVal>
            <c:numRef>
              <c:f>'end GLY'!$O$3:$O$16</c:f>
              <c:numCache>
                <c:formatCode>General</c:formatCode>
                <c:ptCount val="14"/>
                <c:pt idx="0">
                  <c:v>15</c:v>
                </c:pt>
                <c:pt idx="1">
                  <c:v>15</c:v>
                </c:pt>
                <c:pt idx="2">
                  <c:v>26</c:v>
                </c:pt>
                <c:pt idx="3">
                  <c:v>3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B2B-4A5C-8EB0-BE659691EFD6}"/>
            </c:ext>
          </c:extLst>
        </c:ser>
        <c:ser>
          <c:idx val="0"/>
          <c:order val="5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E$21:$E$24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1.6</c:v>
                </c:pt>
              </c:numCache>
            </c:numRef>
          </c:xVal>
          <c:yVal>
            <c:numRef>
              <c:f>'end GLY'!$F$21:$F$24</c:f>
              <c:numCache>
                <c:formatCode>General</c:formatCode>
                <c:ptCount val="4"/>
                <c:pt idx="0">
                  <c:v>76</c:v>
                </c:pt>
                <c:pt idx="1">
                  <c:v>76</c:v>
                </c:pt>
                <c:pt idx="2">
                  <c:v>133</c:v>
                </c:pt>
                <c:pt idx="3">
                  <c:v>14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DB2B-4A5C-8EB0-BE659691EFD6}"/>
            </c:ext>
          </c:extLst>
        </c:ser>
        <c:ser>
          <c:idx val="1"/>
          <c:order val="6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end GLY'!$H$21:$H$23</c:f>
              <c:numCache>
                <c:formatCode>General</c:formatCode>
                <c:ptCount val="3"/>
              </c:numCache>
            </c:numRef>
          </c:xVal>
          <c:yVal>
            <c:numRef>
              <c:f>'end GLY'!$I$21:$I$23</c:f>
              <c:numCache>
                <c:formatCode>General</c:formatCode>
                <c:ptCount val="3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B2B-4A5C-8EB0-BE659691EFD6}"/>
            </c:ext>
          </c:extLst>
        </c:ser>
        <c:ser>
          <c:idx val="3"/>
          <c:order val="7"/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end GLY'!$H$21:$H$23</c:f>
              <c:numCache>
                <c:formatCode>General</c:formatCode>
                <c:ptCount val="3"/>
              </c:numCache>
            </c:numRef>
          </c:xVal>
          <c:yVal>
            <c:numRef>
              <c:f>'end GLY'!$I$21:$I$23</c:f>
              <c:numCache>
                <c:formatCode>General</c:formatCode>
                <c:ptCount val="3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DB2B-4A5C-8EB0-BE659691EFD6}"/>
            </c:ext>
          </c:extLst>
        </c:ser>
        <c:ser>
          <c:idx val="4"/>
          <c:order val="8"/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end GLY'!$K$21:$K$24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9.68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DB2B-4A5C-8EB0-BE659691EFD6}"/>
            </c:ext>
          </c:extLst>
        </c:ser>
        <c:ser>
          <c:idx val="6"/>
          <c:order val="9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K$21:$K$24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9.68</c:v>
                </c:pt>
              </c:numCache>
            </c:numRef>
          </c:xVal>
          <c:yVal>
            <c:numRef>
              <c:f>'end GLY'!$L$21:$L$24</c:f>
              <c:numCache>
                <c:formatCode>General</c:formatCode>
                <c:ptCount val="4"/>
                <c:pt idx="0">
                  <c:v>34</c:v>
                </c:pt>
                <c:pt idx="1">
                  <c:v>34</c:v>
                </c:pt>
                <c:pt idx="2">
                  <c:v>60</c:v>
                </c:pt>
                <c:pt idx="3">
                  <c:v>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DB2B-4A5C-8EB0-BE659691EFD6}"/>
            </c:ext>
          </c:extLst>
        </c:ser>
        <c:ser>
          <c:idx val="7"/>
          <c:order val="1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N$21:$N$24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3.116666666666667</c:v>
                </c:pt>
              </c:numCache>
            </c:numRef>
          </c:xVal>
          <c:yVal>
            <c:numRef>
              <c:f>'end GLY'!$O$21:$O$24</c:f>
              <c:numCache>
                <c:formatCode>General</c:formatCode>
                <c:ptCount val="4"/>
                <c:pt idx="0">
                  <c:v>45</c:v>
                </c:pt>
                <c:pt idx="1">
                  <c:v>45</c:v>
                </c:pt>
                <c:pt idx="2">
                  <c:v>80</c:v>
                </c:pt>
                <c:pt idx="3">
                  <c:v>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DB2B-4A5C-8EB0-BE659691EFD6}"/>
            </c:ext>
          </c:extLst>
        </c:ser>
        <c:ser>
          <c:idx val="9"/>
          <c:order val="11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K$28:$K$31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1.43</c:v>
                </c:pt>
              </c:numCache>
            </c:numRef>
          </c:xVal>
          <c:yVal>
            <c:numRef>
              <c:f>'end GLY'!$L$28:$L$31</c:f>
              <c:numCache>
                <c:formatCode>General</c:formatCode>
                <c:ptCount val="4"/>
                <c:pt idx="0">
                  <c:v>38</c:v>
                </c:pt>
                <c:pt idx="1">
                  <c:v>38</c:v>
                </c:pt>
                <c:pt idx="2">
                  <c:v>66</c:v>
                </c:pt>
                <c:pt idx="3">
                  <c:v>7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DB2B-4A5C-8EB0-BE659691EFD6}"/>
            </c:ext>
          </c:extLst>
        </c:ser>
        <c:ser>
          <c:idx val="10"/>
          <c:order val="12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N$28:$N$31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7.083333333333333</c:v>
                </c:pt>
              </c:numCache>
            </c:numRef>
          </c:xVal>
          <c:yVal>
            <c:numRef>
              <c:f>'end GLY'!$O$28:$O$31</c:f>
              <c:numCache>
                <c:formatCode>General</c:formatCode>
                <c:ptCount val="4"/>
                <c:pt idx="0">
                  <c:v>48</c:v>
                </c:pt>
                <c:pt idx="1">
                  <c:v>48</c:v>
                </c:pt>
                <c:pt idx="2">
                  <c:v>85</c:v>
                </c:pt>
                <c:pt idx="3">
                  <c:v>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DB2B-4A5C-8EB0-BE659691EFD6}"/>
            </c:ext>
          </c:extLst>
        </c:ser>
        <c:ser>
          <c:idx val="12"/>
          <c:order val="13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Q$28:$Q$31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0.3</c:v>
                </c:pt>
              </c:numCache>
            </c:numRef>
          </c:xVal>
          <c:yVal>
            <c:numRef>
              <c:f>'end GLY'!$R$28:$R$31</c:f>
              <c:numCache>
                <c:formatCode>General</c:formatCode>
                <c:ptCount val="4"/>
                <c:pt idx="0">
                  <c:v>40</c:v>
                </c:pt>
                <c:pt idx="1">
                  <c:v>40</c:v>
                </c:pt>
                <c:pt idx="2">
                  <c:v>70</c:v>
                </c:pt>
                <c:pt idx="3">
                  <c:v>7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DB2B-4A5C-8EB0-BE659691EFD6}"/>
            </c:ext>
          </c:extLst>
        </c:ser>
        <c:ser>
          <c:idx val="14"/>
          <c:order val="14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T$28:$T$31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9.8666666666666707</c:v>
                </c:pt>
              </c:numCache>
            </c:numRef>
          </c:xVal>
          <c:yVal>
            <c:numRef>
              <c:f>'end GLY'!$U$28:$U$31</c:f>
              <c:numCache>
                <c:formatCode>General</c:formatCode>
                <c:ptCount val="4"/>
                <c:pt idx="0">
                  <c:v>47</c:v>
                </c:pt>
                <c:pt idx="1">
                  <c:v>47</c:v>
                </c:pt>
                <c:pt idx="2">
                  <c:v>82</c:v>
                </c:pt>
                <c:pt idx="3">
                  <c:v>9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DB2B-4A5C-8EB0-BE659691EFD6}"/>
            </c:ext>
          </c:extLst>
        </c:ser>
        <c:ser>
          <c:idx val="15"/>
          <c:order val="15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W$28:$W$31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3.58</c:v>
                </c:pt>
              </c:numCache>
            </c:numRef>
          </c:xVal>
          <c:yVal>
            <c:numRef>
              <c:f>'end GLY'!$X$28:$X$31</c:f>
              <c:numCache>
                <c:formatCode>General</c:formatCode>
                <c:ptCount val="4"/>
                <c:pt idx="0">
                  <c:v>41</c:v>
                </c:pt>
                <c:pt idx="1">
                  <c:v>41</c:v>
                </c:pt>
                <c:pt idx="2">
                  <c:v>72</c:v>
                </c:pt>
                <c:pt idx="3">
                  <c:v>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DB2B-4A5C-8EB0-BE659691EFD6}"/>
            </c:ext>
          </c:extLst>
        </c:ser>
        <c:ser>
          <c:idx val="16"/>
          <c:order val="16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Z$28:$Z$31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7.42</c:v>
                </c:pt>
              </c:numCache>
            </c:numRef>
          </c:xVal>
          <c:yVal>
            <c:numRef>
              <c:f>'end GLY'!$AA$28:$AA$31</c:f>
              <c:numCache>
                <c:formatCode>General</c:formatCode>
                <c:ptCount val="4"/>
                <c:pt idx="0">
                  <c:v>38</c:v>
                </c:pt>
                <c:pt idx="1">
                  <c:v>38</c:v>
                </c:pt>
                <c:pt idx="2">
                  <c:v>68</c:v>
                </c:pt>
                <c:pt idx="3">
                  <c:v>7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DB2B-4A5C-8EB0-BE659691EFD6}"/>
            </c:ext>
          </c:extLst>
        </c:ser>
        <c:ser>
          <c:idx val="17"/>
          <c:order val="17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AF$28:$AF$31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7.42</c:v>
                </c:pt>
              </c:numCache>
            </c:numRef>
          </c:xVal>
          <c:yVal>
            <c:numRef>
              <c:f>'end GLY'!$AG$28:$AG$31</c:f>
              <c:numCache>
                <c:formatCode>General</c:formatCode>
                <c:ptCount val="4"/>
                <c:pt idx="0">
                  <c:v>36</c:v>
                </c:pt>
                <c:pt idx="1">
                  <c:v>36</c:v>
                </c:pt>
                <c:pt idx="2">
                  <c:v>63</c:v>
                </c:pt>
                <c:pt idx="3">
                  <c:v>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DB2B-4A5C-8EB0-BE659691EFD6}"/>
            </c:ext>
          </c:extLst>
        </c:ser>
        <c:ser>
          <c:idx val="18"/>
          <c:order val="18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N$35:$N$38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6.866666666666667</c:v>
                </c:pt>
              </c:numCache>
            </c:numRef>
          </c:xVal>
          <c:yVal>
            <c:numRef>
              <c:f>'end GLY'!$O$35:$O$38</c:f>
              <c:numCache>
                <c:formatCode>General</c:formatCode>
                <c:ptCount val="4"/>
                <c:pt idx="0">
                  <c:v>89</c:v>
                </c:pt>
                <c:pt idx="1">
                  <c:v>89</c:v>
                </c:pt>
                <c:pt idx="2">
                  <c:v>156</c:v>
                </c:pt>
                <c:pt idx="3">
                  <c:v>1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DB2B-4A5C-8EB0-BE659691EFD6}"/>
            </c:ext>
          </c:extLst>
        </c:ser>
        <c:ser>
          <c:idx val="19"/>
          <c:order val="19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nd GLY'!$AC$28:$AC$31</c:f>
              <c:numCache>
                <c:formatCode>General</c:formatCode>
                <c:ptCount val="4"/>
                <c:pt idx="0">
                  <c:v>0</c:v>
                </c:pt>
                <c:pt idx="1">
                  <c:v>2.99</c:v>
                </c:pt>
                <c:pt idx="2">
                  <c:v>3</c:v>
                </c:pt>
                <c:pt idx="3" formatCode="0.00">
                  <c:v>15.45</c:v>
                </c:pt>
              </c:numCache>
            </c:numRef>
          </c:xVal>
          <c:yVal>
            <c:numRef>
              <c:f>'end GLY'!$AD$28:$AD$31</c:f>
              <c:numCache>
                <c:formatCode>General</c:formatCode>
                <c:ptCount val="4"/>
                <c:pt idx="0">
                  <c:v>39</c:v>
                </c:pt>
                <c:pt idx="1">
                  <c:v>39</c:v>
                </c:pt>
                <c:pt idx="2">
                  <c:v>69</c:v>
                </c:pt>
                <c:pt idx="3">
                  <c:v>8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DB2B-4A5C-8EB0-BE659691EF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011328"/>
        <c:axId val="353011888"/>
      </c:scatterChart>
      <c:valAx>
        <c:axId val="3530113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ndurance time (min</a:t>
                </a:r>
                <a:r>
                  <a:rPr lang="sv-SE" b="1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2454375082611076"/>
              <c:y val="0.904679407373872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353011888"/>
        <c:crosses val="autoZero"/>
        <c:crossBetween val="midCat"/>
        <c:majorUnit val="3"/>
      </c:valAx>
      <c:valAx>
        <c:axId val="353011888"/>
        <c:scaling>
          <c:orientation val="minMax"/>
          <c:max val="2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ork laod at end (W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353011328"/>
        <c:crosses val="autoZero"/>
        <c:crossBetween val="midCat"/>
        <c:majorUnit val="5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0EA48-24D5-4EA5-A10D-F73D6AD0C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677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 Radner</dc:creator>
  <cp:keywords/>
  <dc:description/>
  <cp:lastModifiedBy>Ellen Tufvesson</cp:lastModifiedBy>
  <cp:revision>5</cp:revision>
  <dcterms:created xsi:type="dcterms:W3CDTF">2021-04-22T09:59:00Z</dcterms:created>
  <dcterms:modified xsi:type="dcterms:W3CDTF">2021-04-22T12:29:00Z</dcterms:modified>
</cp:coreProperties>
</file>